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0AAC7" w14:textId="3DB274CB" w:rsidR="00122E7A" w:rsidRPr="00122E7A" w:rsidRDefault="00122E7A" w:rsidP="005F11E7">
      <w:pPr>
        <w:spacing w:line="480" w:lineRule="auto"/>
        <w:rPr>
          <w:b/>
          <w:bCs/>
        </w:rPr>
      </w:pPr>
      <w:r w:rsidRPr="00122E7A">
        <w:rPr>
          <w:b/>
          <w:bCs/>
        </w:rPr>
        <w:t>Supplementary materials</w:t>
      </w:r>
    </w:p>
    <w:p w14:paraId="2E910CD9" w14:textId="3AF4D826" w:rsidR="00122E7A" w:rsidRPr="005F11E7" w:rsidRDefault="00122E7A" w:rsidP="00122E7A">
      <w:pPr>
        <w:pStyle w:val="Caption"/>
        <w:spacing w:line="480" w:lineRule="auto"/>
        <w:rPr>
          <w:lang w:val="en-AU"/>
        </w:rPr>
      </w:pPr>
      <w:bookmarkStart w:id="0" w:name="_Toc465951189"/>
      <w:r w:rsidRPr="005F11E7">
        <w:rPr>
          <w:lang w:val="en-AU"/>
        </w:rPr>
        <w:t xml:space="preserve">Table </w:t>
      </w:r>
      <w:r>
        <w:rPr>
          <w:lang w:val="en-AU"/>
        </w:rPr>
        <w:t>S1</w:t>
      </w:r>
      <w:r w:rsidRPr="005F11E7">
        <w:rPr>
          <w:lang w:val="en-AU"/>
        </w:rPr>
        <w:t>. Participant demographics</w:t>
      </w:r>
      <w:bookmarkEnd w:id="0"/>
      <w:r w:rsidRPr="005F11E7">
        <w:rPr>
          <w:lang w:val="en-AU"/>
        </w:rPr>
        <w:t xml:space="preserve"> </w:t>
      </w:r>
    </w:p>
    <w:tbl>
      <w:tblPr>
        <w:tblW w:w="886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977"/>
        <w:gridCol w:w="1134"/>
        <w:gridCol w:w="851"/>
        <w:gridCol w:w="1225"/>
        <w:gridCol w:w="1341"/>
        <w:gridCol w:w="1341"/>
      </w:tblGrid>
      <w:tr w:rsidR="00122E7A" w:rsidRPr="00E47C0E" w14:paraId="20757E87" w14:textId="77777777" w:rsidTr="00A675DD">
        <w:trPr>
          <w:trHeight w:val="341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A6B9C6" w14:textId="77777777" w:rsidR="00122E7A" w:rsidRPr="00E47C0E" w:rsidRDefault="00122E7A" w:rsidP="00A675DD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31ABB5" w14:textId="77777777" w:rsidR="00122E7A" w:rsidRPr="00E47C0E" w:rsidRDefault="00122E7A" w:rsidP="00A675D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47C0E">
              <w:rPr>
                <w:b/>
                <w:sz w:val="20"/>
                <w:szCs w:val="20"/>
              </w:rPr>
              <w:t>Primary</w:t>
            </w:r>
          </w:p>
        </w:tc>
        <w:tc>
          <w:tcPr>
            <w:tcW w:w="475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95233C" w14:textId="77777777" w:rsidR="00122E7A" w:rsidRPr="00E47C0E" w:rsidRDefault="00122E7A" w:rsidP="00A675D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47C0E">
              <w:rPr>
                <w:b/>
                <w:sz w:val="20"/>
                <w:szCs w:val="20"/>
              </w:rPr>
              <w:t>Secondary analysis populations</w:t>
            </w:r>
          </w:p>
        </w:tc>
      </w:tr>
      <w:tr w:rsidR="00122E7A" w:rsidRPr="00E47C0E" w14:paraId="2CEEF350" w14:textId="77777777" w:rsidTr="00A675DD">
        <w:trPr>
          <w:trHeight w:val="419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3D0B1" w14:textId="77777777" w:rsidR="00122E7A" w:rsidRPr="00E47C0E" w:rsidRDefault="00122E7A" w:rsidP="00A675DD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E9F35D" w14:textId="77777777" w:rsidR="00122E7A" w:rsidRPr="00E47C0E" w:rsidRDefault="00122E7A" w:rsidP="00A675D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47C0E">
              <w:rPr>
                <w:b/>
                <w:sz w:val="20"/>
                <w:szCs w:val="20"/>
              </w:rPr>
              <w:t>OA (all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2A0130" w14:textId="77777777" w:rsidR="00122E7A" w:rsidRPr="00E47C0E" w:rsidRDefault="00122E7A" w:rsidP="00A675D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47C0E">
              <w:rPr>
                <w:b/>
                <w:sz w:val="20"/>
                <w:szCs w:val="20"/>
              </w:rPr>
              <w:t>OA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7C7670" w14:textId="77777777" w:rsidR="00122E7A" w:rsidRPr="00E47C0E" w:rsidRDefault="00122E7A" w:rsidP="00A675D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47C0E">
              <w:rPr>
                <w:b/>
                <w:sz w:val="20"/>
                <w:szCs w:val="20"/>
              </w:rPr>
              <w:t>OA + CV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D88506" w14:textId="77777777" w:rsidR="00122E7A" w:rsidRPr="00E47C0E" w:rsidRDefault="00122E7A" w:rsidP="00A675D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47C0E">
              <w:rPr>
                <w:b/>
                <w:sz w:val="20"/>
                <w:szCs w:val="20"/>
              </w:rPr>
              <w:t>OA + GI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7404F4" w14:textId="77777777" w:rsidR="00122E7A" w:rsidRPr="00E47C0E" w:rsidRDefault="00122E7A" w:rsidP="00A675D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47C0E">
              <w:rPr>
                <w:b/>
                <w:sz w:val="20"/>
                <w:szCs w:val="20"/>
              </w:rPr>
              <w:t>OA + Pain/</w:t>
            </w:r>
            <w:r w:rsidRPr="00E47C0E">
              <w:rPr>
                <w:b/>
                <w:sz w:val="20"/>
                <w:szCs w:val="20"/>
              </w:rPr>
              <w:br/>
              <w:t>Depression</w:t>
            </w:r>
          </w:p>
        </w:tc>
      </w:tr>
      <w:tr w:rsidR="00122E7A" w:rsidRPr="00E47C0E" w14:paraId="0B57BF35" w14:textId="77777777" w:rsidTr="00A675DD">
        <w:trPr>
          <w:trHeight w:val="419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F9027A" w14:textId="77777777" w:rsidR="00122E7A" w:rsidRPr="00E47C0E" w:rsidRDefault="00122E7A" w:rsidP="00A675DD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E0E7ED" w14:textId="77777777" w:rsidR="00122E7A" w:rsidRPr="00E47C0E" w:rsidRDefault="00122E7A" w:rsidP="00A675D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47C0E">
              <w:rPr>
                <w:b/>
                <w:sz w:val="20"/>
                <w:szCs w:val="20"/>
              </w:rPr>
              <w:t>N=62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2E2E42" w14:textId="77777777" w:rsidR="00122E7A" w:rsidRPr="00E47C0E" w:rsidRDefault="00122E7A" w:rsidP="00A675D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47C0E">
              <w:rPr>
                <w:b/>
                <w:sz w:val="20"/>
                <w:szCs w:val="20"/>
              </w:rPr>
              <w:t>N=263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B19EE6" w14:textId="77777777" w:rsidR="00122E7A" w:rsidRPr="00E47C0E" w:rsidRDefault="00122E7A" w:rsidP="00A675D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47C0E">
              <w:rPr>
                <w:b/>
                <w:sz w:val="20"/>
                <w:szCs w:val="20"/>
              </w:rPr>
              <w:t>N=257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29C062" w14:textId="77777777" w:rsidR="00122E7A" w:rsidRPr="00E47C0E" w:rsidRDefault="00122E7A" w:rsidP="00A675D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47C0E">
              <w:rPr>
                <w:b/>
                <w:sz w:val="20"/>
                <w:szCs w:val="20"/>
              </w:rPr>
              <w:t>N=29*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C65FD8" w14:textId="77777777" w:rsidR="00122E7A" w:rsidRPr="00E47C0E" w:rsidRDefault="00122E7A" w:rsidP="00A675D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47C0E">
              <w:rPr>
                <w:b/>
                <w:sz w:val="20"/>
                <w:szCs w:val="20"/>
              </w:rPr>
              <w:t>N=196</w:t>
            </w:r>
          </w:p>
        </w:tc>
      </w:tr>
      <w:tr w:rsidR="00122E7A" w:rsidRPr="00E47C0E" w14:paraId="689F1759" w14:textId="77777777" w:rsidTr="00A675DD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F10A5" w14:textId="77777777" w:rsidR="00122E7A" w:rsidRPr="00E47C0E" w:rsidRDefault="00122E7A" w:rsidP="00A675DD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E7337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6E6B0" w14:textId="77777777" w:rsidR="00122E7A" w:rsidRPr="00E47C0E" w:rsidRDefault="00122E7A" w:rsidP="00A675DD">
            <w:pPr>
              <w:spacing w:line="480" w:lineRule="auto"/>
              <w:jc w:val="center"/>
              <w:rPr>
                <w:color w:val="0000FF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CC263" w14:textId="77777777" w:rsidR="00122E7A" w:rsidRPr="00E47C0E" w:rsidRDefault="00122E7A" w:rsidP="00A675DD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9F846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68AFE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122E7A" w:rsidRPr="00E47C0E" w14:paraId="32687140" w14:textId="77777777" w:rsidTr="00A675DD">
        <w:trPr>
          <w:trHeight w:val="280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FB2CF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B843F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43.6%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D1E94" w14:textId="77777777" w:rsidR="00122E7A" w:rsidRPr="00E47C0E" w:rsidRDefault="00122E7A" w:rsidP="00A675DD">
            <w:pPr>
              <w:spacing w:line="480" w:lineRule="auto"/>
              <w:jc w:val="center"/>
              <w:rPr>
                <w:color w:val="0000FF"/>
                <w:sz w:val="20"/>
                <w:szCs w:val="20"/>
              </w:rPr>
            </w:pPr>
            <w:r w:rsidRPr="00E47C0E">
              <w:rPr>
                <w:color w:val="FF0000"/>
                <w:sz w:val="20"/>
                <w:szCs w:val="20"/>
              </w:rPr>
              <w:t>37.6%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B0EB9" w14:textId="77777777" w:rsidR="00122E7A" w:rsidRPr="00E47C0E" w:rsidRDefault="00122E7A" w:rsidP="00A675DD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E47C0E">
              <w:rPr>
                <w:color w:val="0000FF"/>
                <w:sz w:val="20"/>
                <w:szCs w:val="20"/>
              </w:rPr>
              <w:t>52.5%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0ABD2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55.2%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C5E40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39.8%</w:t>
            </w:r>
          </w:p>
        </w:tc>
      </w:tr>
      <w:tr w:rsidR="00122E7A" w:rsidRPr="00E47C0E" w14:paraId="6BB88D1F" w14:textId="77777777" w:rsidTr="00A675DD">
        <w:trPr>
          <w:trHeight w:val="280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CD8056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C14626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56.4%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ACF0A8" w14:textId="77777777" w:rsidR="00122E7A" w:rsidRPr="00E47C0E" w:rsidRDefault="00122E7A" w:rsidP="00A675DD">
            <w:pPr>
              <w:spacing w:line="480" w:lineRule="auto"/>
              <w:jc w:val="center"/>
              <w:rPr>
                <w:color w:val="0000FF"/>
                <w:sz w:val="20"/>
                <w:szCs w:val="20"/>
              </w:rPr>
            </w:pPr>
            <w:r w:rsidRPr="00E47C0E">
              <w:rPr>
                <w:color w:val="0000FF"/>
                <w:sz w:val="20"/>
                <w:szCs w:val="20"/>
              </w:rPr>
              <w:t>62.4%</w:t>
            </w:r>
          </w:p>
        </w:tc>
        <w:tc>
          <w:tcPr>
            <w:tcW w:w="12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991021" w14:textId="77777777" w:rsidR="00122E7A" w:rsidRPr="00E47C0E" w:rsidRDefault="00122E7A" w:rsidP="00A675DD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E47C0E">
              <w:rPr>
                <w:color w:val="FF0000"/>
                <w:sz w:val="20"/>
                <w:szCs w:val="20"/>
              </w:rPr>
              <w:t>47.5%</w:t>
            </w: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0CBD8C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44.8%</w:t>
            </w: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D06B7E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60.2%</w:t>
            </w:r>
          </w:p>
        </w:tc>
      </w:tr>
      <w:tr w:rsidR="00122E7A" w:rsidRPr="00E47C0E" w14:paraId="65123EF0" w14:textId="77777777" w:rsidTr="00A675DD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AE1FD" w14:textId="77777777" w:rsidR="00122E7A" w:rsidRPr="00E47C0E" w:rsidRDefault="00122E7A" w:rsidP="00A675DD">
            <w:pPr>
              <w:spacing w:line="480" w:lineRule="auto"/>
              <w:rPr>
                <w:b/>
                <w:sz w:val="20"/>
                <w:szCs w:val="20"/>
              </w:rPr>
            </w:pPr>
            <w:r w:rsidRPr="00E47C0E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C66FA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743E9" w14:textId="77777777" w:rsidR="00122E7A" w:rsidRPr="00E47C0E" w:rsidRDefault="00122E7A" w:rsidP="00A675DD">
            <w:pPr>
              <w:spacing w:line="480" w:lineRule="auto"/>
              <w:jc w:val="center"/>
              <w:rPr>
                <w:color w:val="0000FF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5193C" w14:textId="77777777" w:rsidR="00122E7A" w:rsidRPr="00E47C0E" w:rsidRDefault="00122E7A" w:rsidP="00A675DD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5F999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54484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122E7A" w:rsidRPr="00E47C0E" w14:paraId="244AAA72" w14:textId="77777777" w:rsidTr="00A675D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65DE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45 - 49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9F9C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1.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F2B8" w14:textId="77777777" w:rsidR="00122E7A" w:rsidRPr="00E47C0E" w:rsidRDefault="00122E7A" w:rsidP="00A675DD">
            <w:pPr>
              <w:spacing w:line="480" w:lineRule="auto"/>
              <w:jc w:val="center"/>
              <w:rPr>
                <w:color w:val="0000FF"/>
                <w:sz w:val="20"/>
                <w:szCs w:val="20"/>
              </w:rPr>
            </w:pPr>
            <w:r w:rsidRPr="00E47C0E">
              <w:rPr>
                <w:color w:val="0000FF"/>
                <w:sz w:val="20"/>
                <w:szCs w:val="20"/>
              </w:rPr>
              <w:t>16.3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6EE2" w14:textId="77777777" w:rsidR="00122E7A" w:rsidRPr="00E47C0E" w:rsidRDefault="00122E7A" w:rsidP="00A675DD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E47C0E">
              <w:rPr>
                <w:color w:val="FF0000"/>
                <w:sz w:val="20"/>
                <w:szCs w:val="20"/>
              </w:rPr>
              <w:t>4.7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BF9F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3.4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29B4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1.7%</w:t>
            </w:r>
          </w:p>
        </w:tc>
      </w:tr>
      <w:tr w:rsidR="00122E7A" w:rsidRPr="00E47C0E" w14:paraId="00273579" w14:textId="77777777" w:rsidTr="00A675D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98E6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50 - 54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A651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5.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4772" w14:textId="77777777" w:rsidR="00122E7A" w:rsidRPr="00E47C0E" w:rsidRDefault="00122E7A" w:rsidP="00A675DD">
            <w:pPr>
              <w:spacing w:line="480" w:lineRule="auto"/>
              <w:jc w:val="center"/>
              <w:rPr>
                <w:color w:val="0000FF"/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4.4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A7F9" w14:textId="77777777" w:rsidR="00122E7A" w:rsidRPr="00E47C0E" w:rsidRDefault="00122E7A" w:rsidP="00A675DD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E47C0E">
              <w:rPr>
                <w:color w:val="FF0000"/>
                <w:sz w:val="20"/>
                <w:szCs w:val="20"/>
              </w:rPr>
              <w:t>11.7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C0D6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0.3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D997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color w:val="0000FF"/>
                <w:sz w:val="20"/>
                <w:szCs w:val="20"/>
              </w:rPr>
              <w:t>23.5%</w:t>
            </w:r>
          </w:p>
        </w:tc>
      </w:tr>
      <w:tr w:rsidR="00122E7A" w:rsidRPr="00E47C0E" w14:paraId="3995AF24" w14:textId="77777777" w:rsidTr="00A675D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1E99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55 - 59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C3E7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4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4193" w14:textId="77777777" w:rsidR="00122E7A" w:rsidRPr="00E47C0E" w:rsidRDefault="00122E7A" w:rsidP="00A675DD">
            <w:pPr>
              <w:spacing w:line="480" w:lineRule="auto"/>
              <w:jc w:val="center"/>
              <w:rPr>
                <w:color w:val="0000FF"/>
                <w:sz w:val="20"/>
                <w:szCs w:val="20"/>
              </w:rPr>
            </w:pPr>
            <w:r w:rsidRPr="00E47C0E">
              <w:rPr>
                <w:color w:val="0000FF"/>
                <w:sz w:val="20"/>
                <w:szCs w:val="20"/>
              </w:rPr>
              <w:t>19.8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50EA" w14:textId="77777777" w:rsidR="00122E7A" w:rsidRPr="00E47C0E" w:rsidRDefault="00122E7A" w:rsidP="00A675DD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E47C0E">
              <w:rPr>
                <w:color w:val="FF0000"/>
                <w:sz w:val="20"/>
                <w:szCs w:val="20"/>
              </w:rPr>
              <w:t>9.3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D06F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7.2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31B5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color w:val="FF0000"/>
                <w:sz w:val="20"/>
                <w:szCs w:val="20"/>
              </w:rPr>
              <w:t>8.7%</w:t>
            </w:r>
          </w:p>
        </w:tc>
      </w:tr>
      <w:tr w:rsidR="00122E7A" w:rsidRPr="00E47C0E" w14:paraId="2CA44326" w14:textId="77777777" w:rsidTr="00A675D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CF5F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60 - 64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3A70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21.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CD1A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20.9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465F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23.3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81E1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27.6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66A3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24.0%</w:t>
            </w:r>
          </w:p>
        </w:tc>
      </w:tr>
      <w:tr w:rsidR="00122E7A" w:rsidRPr="00E47C0E" w14:paraId="6E545922" w14:textId="77777777" w:rsidTr="00A675DD">
        <w:trPr>
          <w:trHeight w:val="28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CAAB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65 - 69 year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CEFE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20.7%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F46A" w14:textId="77777777" w:rsidR="00122E7A" w:rsidRPr="00E47C0E" w:rsidRDefault="00122E7A" w:rsidP="00A675DD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E47C0E">
              <w:rPr>
                <w:color w:val="FF0000"/>
                <w:sz w:val="20"/>
                <w:szCs w:val="20"/>
              </w:rPr>
              <w:t>14.4%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5002" w14:textId="77777777" w:rsidR="00122E7A" w:rsidRPr="00E47C0E" w:rsidRDefault="00122E7A" w:rsidP="00A675DD">
            <w:pPr>
              <w:spacing w:line="480" w:lineRule="auto"/>
              <w:jc w:val="center"/>
              <w:rPr>
                <w:color w:val="0000FF"/>
                <w:sz w:val="20"/>
                <w:szCs w:val="20"/>
              </w:rPr>
            </w:pPr>
            <w:r w:rsidRPr="00E47C0E">
              <w:rPr>
                <w:color w:val="0000FF"/>
                <w:sz w:val="20"/>
                <w:szCs w:val="20"/>
              </w:rPr>
              <w:t>27.6%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6433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24.1%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BB96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21.9%</w:t>
            </w:r>
          </w:p>
        </w:tc>
      </w:tr>
      <w:tr w:rsidR="00122E7A" w:rsidRPr="00E47C0E" w14:paraId="471AE29F" w14:textId="77777777" w:rsidTr="00A675D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C6011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70 - 74 yea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E499C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6.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AD2EA" w14:textId="77777777" w:rsidR="00122E7A" w:rsidRPr="00E47C0E" w:rsidRDefault="00122E7A" w:rsidP="00A675DD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4.1%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A54EB" w14:textId="77777777" w:rsidR="00122E7A" w:rsidRPr="00E47C0E" w:rsidRDefault="00122E7A" w:rsidP="00A675DD">
            <w:pPr>
              <w:spacing w:line="480" w:lineRule="auto"/>
              <w:jc w:val="center"/>
              <w:rPr>
                <w:color w:val="0000FF"/>
                <w:sz w:val="20"/>
                <w:szCs w:val="20"/>
              </w:rPr>
            </w:pPr>
            <w:r w:rsidRPr="00E47C0E">
              <w:rPr>
                <w:color w:val="0000FF"/>
                <w:sz w:val="20"/>
                <w:szCs w:val="20"/>
              </w:rPr>
              <w:t>23.3%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88328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7.2%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C4974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color w:val="FF0000"/>
                <w:sz w:val="20"/>
                <w:szCs w:val="20"/>
              </w:rPr>
              <w:t>10.2%</w:t>
            </w:r>
          </w:p>
        </w:tc>
      </w:tr>
      <w:tr w:rsidR="00122E7A" w:rsidRPr="00E47C0E" w14:paraId="54EF7035" w14:textId="77777777" w:rsidTr="00A675DD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4D4C9" w14:textId="77777777" w:rsidR="00122E7A" w:rsidRPr="00E47C0E" w:rsidRDefault="00122E7A" w:rsidP="00A675DD">
            <w:pPr>
              <w:spacing w:line="480" w:lineRule="auto"/>
              <w:rPr>
                <w:b/>
                <w:sz w:val="20"/>
                <w:szCs w:val="20"/>
              </w:rPr>
            </w:pPr>
            <w:r w:rsidRPr="00E47C0E">
              <w:rPr>
                <w:b/>
                <w:sz w:val="20"/>
                <w:szCs w:val="20"/>
              </w:rPr>
              <w:t>Geographic loc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419DB" w14:textId="77777777" w:rsidR="00122E7A" w:rsidRPr="00E47C0E" w:rsidRDefault="00122E7A" w:rsidP="00A675D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0C3B2" w14:textId="77777777" w:rsidR="00122E7A" w:rsidRPr="00E47C0E" w:rsidRDefault="00122E7A" w:rsidP="00A675DD">
            <w:pPr>
              <w:spacing w:line="480" w:lineRule="auto"/>
              <w:jc w:val="center"/>
              <w:rPr>
                <w:b/>
                <w:color w:val="FF0000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0550A" w14:textId="77777777" w:rsidR="00122E7A" w:rsidRPr="00E47C0E" w:rsidRDefault="00122E7A" w:rsidP="00A675DD">
            <w:pPr>
              <w:spacing w:line="480" w:lineRule="auto"/>
              <w:jc w:val="center"/>
              <w:rPr>
                <w:b/>
                <w:color w:val="0000FF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B1E27" w14:textId="77777777" w:rsidR="00122E7A" w:rsidRPr="00E47C0E" w:rsidRDefault="00122E7A" w:rsidP="00A675D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07685" w14:textId="77777777" w:rsidR="00122E7A" w:rsidRPr="00E47C0E" w:rsidRDefault="00122E7A" w:rsidP="00A675D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122E7A" w:rsidRPr="00E47C0E" w14:paraId="172E1A33" w14:textId="77777777" w:rsidTr="00A675D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07B52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Major Cities of 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7B902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73.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12864" w14:textId="77777777" w:rsidR="00122E7A" w:rsidRPr="00E47C0E" w:rsidRDefault="00122E7A" w:rsidP="00A675DD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73.0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75F2D" w14:textId="77777777" w:rsidR="00122E7A" w:rsidRPr="00E47C0E" w:rsidRDefault="00122E7A" w:rsidP="00A675DD">
            <w:pPr>
              <w:spacing w:line="480" w:lineRule="auto"/>
              <w:jc w:val="center"/>
              <w:rPr>
                <w:color w:val="0000FF"/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73.9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B3795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75.9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04118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72.4%</w:t>
            </w:r>
          </w:p>
        </w:tc>
      </w:tr>
      <w:tr w:rsidR="00122E7A" w:rsidRPr="00E47C0E" w14:paraId="48B68037" w14:textId="77777777" w:rsidTr="00A675D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FE041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Inner Regional 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B13A1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9.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CBE30" w14:textId="77777777" w:rsidR="00122E7A" w:rsidRPr="00E47C0E" w:rsidRDefault="00122E7A" w:rsidP="00A675DD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7.1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901D7" w14:textId="77777777" w:rsidR="00122E7A" w:rsidRPr="00E47C0E" w:rsidRDefault="00122E7A" w:rsidP="00A675DD">
            <w:pPr>
              <w:spacing w:line="480" w:lineRule="auto"/>
              <w:jc w:val="center"/>
              <w:rPr>
                <w:color w:val="0000FF"/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21.0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87D1B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20.7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45325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21.4%</w:t>
            </w:r>
          </w:p>
        </w:tc>
      </w:tr>
      <w:tr w:rsidR="00122E7A" w:rsidRPr="00E47C0E" w14:paraId="1D5826B2" w14:textId="77777777" w:rsidTr="00A675D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1ACA7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Outer Regional 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94102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6.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FC85C" w14:textId="77777777" w:rsidR="00122E7A" w:rsidRPr="00E47C0E" w:rsidRDefault="00122E7A" w:rsidP="00A675DD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E47C0E">
              <w:rPr>
                <w:color w:val="0000FF"/>
                <w:sz w:val="20"/>
                <w:szCs w:val="20"/>
              </w:rPr>
              <w:t>9.5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65B12" w14:textId="77777777" w:rsidR="00122E7A" w:rsidRPr="00E47C0E" w:rsidRDefault="00122E7A" w:rsidP="00A675DD">
            <w:pPr>
              <w:spacing w:line="480" w:lineRule="auto"/>
              <w:jc w:val="center"/>
              <w:rPr>
                <w:color w:val="0000FF"/>
                <w:sz w:val="20"/>
                <w:szCs w:val="20"/>
              </w:rPr>
            </w:pPr>
            <w:r w:rsidRPr="00E47C0E">
              <w:rPr>
                <w:color w:val="FF0000"/>
                <w:sz w:val="20"/>
                <w:szCs w:val="20"/>
              </w:rPr>
              <w:t>4.3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09FB9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3.4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C6268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5.1%</w:t>
            </w:r>
          </w:p>
        </w:tc>
      </w:tr>
      <w:tr w:rsidR="00122E7A" w:rsidRPr="00E47C0E" w14:paraId="74A2A5CE" w14:textId="77777777" w:rsidTr="00A675DD">
        <w:trPr>
          <w:trHeight w:val="28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D13854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Remote Australi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6ADB29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0.3%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669C46" w14:textId="77777777" w:rsidR="00122E7A" w:rsidRPr="00E47C0E" w:rsidRDefault="00122E7A" w:rsidP="00A675DD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0.4%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85DDE0" w14:textId="77777777" w:rsidR="00122E7A" w:rsidRPr="00E47C0E" w:rsidRDefault="00122E7A" w:rsidP="00A675DD">
            <w:pPr>
              <w:spacing w:line="480" w:lineRule="auto"/>
              <w:jc w:val="center"/>
              <w:rPr>
                <w:color w:val="0000FF"/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0.4%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9DE046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0.0%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B1B613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0.5%</w:t>
            </w:r>
          </w:p>
        </w:tc>
      </w:tr>
      <w:tr w:rsidR="00122E7A" w:rsidRPr="00E47C0E" w14:paraId="3D062509" w14:textId="77777777" w:rsidTr="00A675D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BFC4CD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Very Remote Austral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EDB4C7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0.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3D1AFF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0.0%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418746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0.4%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EF4BB6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0.0%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3889AA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0.5%</w:t>
            </w:r>
          </w:p>
        </w:tc>
      </w:tr>
      <w:tr w:rsidR="00122E7A" w:rsidRPr="00E47C0E" w14:paraId="36B18A31" w14:textId="77777777" w:rsidTr="00A675DD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7A1C9" w14:textId="77777777" w:rsidR="00122E7A" w:rsidRPr="00E47C0E" w:rsidRDefault="00122E7A" w:rsidP="00A675DD">
            <w:pPr>
              <w:spacing w:line="480" w:lineRule="auto"/>
              <w:rPr>
                <w:b/>
                <w:sz w:val="20"/>
                <w:szCs w:val="20"/>
              </w:rPr>
            </w:pPr>
            <w:r w:rsidRPr="00E47C0E">
              <w:rPr>
                <w:b/>
                <w:sz w:val="20"/>
                <w:szCs w:val="20"/>
              </w:rPr>
              <w:t>Ethnic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67BDB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A403F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F99DC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E791E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958D4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122E7A" w:rsidRPr="00E47C0E" w14:paraId="1A824A92" w14:textId="77777777" w:rsidTr="00A675D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F5716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White/Cauc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CC64C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92.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0539D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90.1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46735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94.6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8266F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93.1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7436B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93.9%</w:t>
            </w:r>
          </w:p>
        </w:tc>
      </w:tr>
      <w:tr w:rsidR="00122E7A" w:rsidRPr="00E47C0E" w14:paraId="30350F09" w14:textId="77777777" w:rsidTr="00A675D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38FB2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C4C2C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3.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309C8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4.9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AF04F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.9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1D873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3.4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96DC6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2.0%</w:t>
            </w:r>
          </w:p>
        </w:tc>
      </w:tr>
      <w:tr w:rsidR="00122E7A" w:rsidRPr="00E47C0E" w14:paraId="160F7C16" w14:textId="77777777" w:rsidTr="00A675D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E9865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Middle Easte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94983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.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5F2F2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.5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5E4EA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.2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BA4EB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0.0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2C941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.0%</w:t>
            </w:r>
          </w:p>
        </w:tc>
      </w:tr>
      <w:tr w:rsidR="00122E7A" w:rsidRPr="00E47C0E" w14:paraId="24ACD783" w14:textId="77777777" w:rsidTr="00A675D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817AE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Chine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15730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0.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A9258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0.0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D25DD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0.4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27EB4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3.4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39D0E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0.5%</w:t>
            </w:r>
          </w:p>
        </w:tc>
      </w:tr>
      <w:tr w:rsidR="00122E7A" w:rsidRPr="00E47C0E" w14:paraId="299CB239" w14:textId="77777777" w:rsidTr="00A675D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D483A0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CA4C19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2.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D60CB0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3.4%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B178DB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.9%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7636E2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0.0%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246752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2.6%</w:t>
            </w:r>
          </w:p>
        </w:tc>
      </w:tr>
      <w:tr w:rsidR="00122E7A" w:rsidRPr="00E47C0E" w14:paraId="73616A16" w14:textId="77777777" w:rsidTr="00A675DD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DEABA" w14:textId="77777777" w:rsidR="00122E7A" w:rsidRPr="00E47C0E" w:rsidRDefault="00122E7A" w:rsidP="00A675DD">
            <w:pPr>
              <w:spacing w:line="480" w:lineRule="auto"/>
              <w:rPr>
                <w:b/>
                <w:sz w:val="20"/>
                <w:szCs w:val="20"/>
              </w:rPr>
            </w:pPr>
            <w:r w:rsidRPr="00E47C0E">
              <w:rPr>
                <w:b/>
                <w:sz w:val="20"/>
                <w:szCs w:val="20"/>
              </w:rPr>
              <w:lastRenderedPageBreak/>
              <w:t>Country of birt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2E059" w14:textId="77777777" w:rsidR="00122E7A" w:rsidRPr="00E47C0E" w:rsidRDefault="00122E7A" w:rsidP="00A675D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59D0F" w14:textId="77777777" w:rsidR="00122E7A" w:rsidRPr="00E47C0E" w:rsidRDefault="00122E7A" w:rsidP="00A675D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7236A" w14:textId="77777777" w:rsidR="00122E7A" w:rsidRPr="00E47C0E" w:rsidRDefault="00122E7A" w:rsidP="00A675D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6609E" w14:textId="77777777" w:rsidR="00122E7A" w:rsidRPr="00E47C0E" w:rsidRDefault="00122E7A" w:rsidP="00A675D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54F56" w14:textId="77777777" w:rsidR="00122E7A" w:rsidRPr="00E47C0E" w:rsidRDefault="00122E7A" w:rsidP="00A675D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122E7A" w:rsidRPr="00E47C0E" w14:paraId="6FD87DAA" w14:textId="77777777" w:rsidTr="00A675D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FB1A5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EF742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75.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0839C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71.9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5A90C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79.0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3261A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72.4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966C6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color w:val="0000FF"/>
                <w:sz w:val="20"/>
                <w:szCs w:val="20"/>
              </w:rPr>
              <w:t>80.6%</w:t>
            </w:r>
          </w:p>
        </w:tc>
      </w:tr>
      <w:tr w:rsidR="00122E7A" w:rsidRPr="00E47C0E" w14:paraId="036A800D" w14:textId="77777777" w:rsidTr="00A675DD">
        <w:trPr>
          <w:trHeight w:val="28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59C463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CFFDE2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23.7%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4B7A80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26.6%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A77191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20.2%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BCA542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27.6%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1CD02A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9.4%</w:t>
            </w:r>
          </w:p>
        </w:tc>
      </w:tr>
      <w:tr w:rsidR="00122E7A" w:rsidRPr="00E47C0E" w14:paraId="51C938D6" w14:textId="77777777" w:rsidTr="00A675D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BF2D52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Rather not s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3A6EE8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BD99DB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.5%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C42114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0.8%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35D0C9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0.0%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9784A9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0.0%</w:t>
            </w:r>
          </w:p>
        </w:tc>
      </w:tr>
      <w:tr w:rsidR="00122E7A" w:rsidRPr="00E47C0E" w14:paraId="36FB321B" w14:textId="77777777" w:rsidTr="00A675DD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643BB" w14:textId="77777777" w:rsidR="00122E7A" w:rsidRPr="00E47C0E" w:rsidRDefault="00122E7A" w:rsidP="00A675DD">
            <w:pPr>
              <w:spacing w:line="480" w:lineRule="auto"/>
              <w:rPr>
                <w:b/>
                <w:sz w:val="20"/>
                <w:szCs w:val="20"/>
              </w:rPr>
            </w:pPr>
            <w:r w:rsidRPr="00E47C0E">
              <w:rPr>
                <w:b/>
                <w:sz w:val="20"/>
                <w:szCs w:val="20"/>
              </w:rPr>
              <w:t>Languages spoken at home other than Englis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13C8B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C71A4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095EA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41D15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C77C3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122E7A" w:rsidRPr="00E47C0E" w14:paraId="38036AB8" w14:textId="77777777" w:rsidTr="00A675DD">
        <w:trPr>
          <w:trHeight w:val="28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BE0D79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No, English onl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17C8BA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94.3%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7C6562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color w:val="FF0000"/>
                <w:sz w:val="20"/>
                <w:szCs w:val="20"/>
              </w:rPr>
              <w:t>91.6%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4A23F6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color w:val="0000FF"/>
                <w:sz w:val="20"/>
                <w:szCs w:val="20"/>
              </w:rPr>
              <w:t>96.9%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527985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96.6%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0CC58C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94.9%</w:t>
            </w:r>
          </w:p>
        </w:tc>
      </w:tr>
      <w:tr w:rsidR="00122E7A" w:rsidRPr="00E47C0E" w14:paraId="283403F0" w14:textId="77777777" w:rsidTr="00A675D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21ED08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Yes, Oth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8F4418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5.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340DAF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color w:val="0000FF"/>
                <w:sz w:val="20"/>
                <w:szCs w:val="20"/>
              </w:rPr>
              <w:t>8.4%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FDB88F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color w:val="FF0000"/>
                <w:sz w:val="20"/>
                <w:szCs w:val="20"/>
              </w:rPr>
              <w:t>3.1%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9E1274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3.4%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36B114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5.1%</w:t>
            </w:r>
          </w:p>
        </w:tc>
      </w:tr>
      <w:tr w:rsidR="00122E7A" w:rsidRPr="00E47C0E" w14:paraId="747AC541" w14:textId="77777777" w:rsidTr="00A675DD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7E673" w14:textId="77777777" w:rsidR="00122E7A" w:rsidRPr="00E47C0E" w:rsidRDefault="00122E7A" w:rsidP="00A675DD">
            <w:pPr>
              <w:spacing w:line="480" w:lineRule="auto"/>
              <w:rPr>
                <w:b/>
                <w:sz w:val="20"/>
                <w:szCs w:val="20"/>
              </w:rPr>
            </w:pPr>
            <w:r w:rsidRPr="00E47C0E">
              <w:rPr>
                <w:b/>
                <w:sz w:val="20"/>
                <w:szCs w:val="20"/>
              </w:rPr>
              <w:t>Marital stat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0C8EE" w14:textId="77777777" w:rsidR="00122E7A" w:rsidRPr="00E47C0E" w:rsidRDefault="00122E7A" w:rsidP="00A675D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935BE" w14:textId="77777777" w:rsidR="00122E7A" w:rsidRPr="00E47C0E" w:rsidRDefault="00122E7A" w:rsidP="00A675D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F876C" w14:textId="77777777" w:rsidR="00122E7A" w:rsidRPr="00E47C0E" w:rsidRDefault="00122E7A" w:rsidP="00A675D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B2C6D" w14:textId="77777777" w:rsidR="00122E7A" w:rsidRPr="00E47C0E" w:rsidRDefault="00122E7A" w:rsidP="00A675D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4248A" w14:textId="77777777" w:rsidR="00122E7A" w:rsidRPr="00E47C0E" w:rsidRDefault="00122E7A" w:rsidP="00A675D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122E7A" w:rsidRPr="00E47C0E" w14:paraId="68EDC3AD" w14:textId="77777777" w:rsidTr="00A675D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E4A06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Never marr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A81F3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3.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822D8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3.3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D6A99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2.1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F36EA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3.8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A85DA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color w:val="0000FF"/>
                <w:sz w:val="20"/>
                <w:szCs w:val="20"/>
              </w:rPr>
              <w:t>18.9%</w:t>
            </w:r>
          </w:p>
        </w:tc>
      </w:tr>
      <w:tr w:rsidR="00122E7A" w:rsidRPr="00E47C0E" w14:paraId="79FF04FB" w14:textId="77777777" w:rsidTr="00A675DD">
        <w:trPr>
          <w:trHeight w:val="28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78A8A1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Married/Living with partne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E9E7BB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63.2%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6BB019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66.9%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4F8DA4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61.9%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F9AF43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69.0%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C55948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color w:val="FF0000"/>
                <w:sz w:val="20"/>
                <w:szCs w:val="20"/>
              </w:rPr>
              <w:t>52.0%</w:t>
            </w:r>
          </w:p>
        </w:tc>
      </w:tr>
      <w:tr w:rsidR="00122E7A" w:rsidRPr="00E47C0E" w14:paraId="5BC9E4D5" w14:textId="77777777" w:rsidTr="00A675D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6F0B9E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Widowed/divorced/separa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1D7EC0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23.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9430C4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9.8%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1F9EB3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26.1%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182E84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7.2%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BD5099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color w:val="0000FF"/>
                <w:sz w:val="20"/>
                <w:szCs w:val="20"/>
              </w:rPr>
              <w:t>29.1%</w:t>
            </w:r>
          </w:p>
        </w:tc>
      </w:tr>
      <w:tr w:rsidR="00122E7A" w:rsidRPr="00A63DBD" w14:paraId="28EF1681" w14:textId="77777777" w:rsidTr="00A675DD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CA4C1" w14:textId="77777777" w:rsidR="00122E7A" w:rsidRPr="00A63DBD" w:rsidRDefault="00122E7A" w:rsidP="00A675DD">
            <w:pPr>
              <w:spacing w:line="480" w:lineRule="auto"/>
              <w:rPr>
                <w:b/>
                <w:sz w:val="20"/>
                <w:szCs w:val="20"/>
              </w:rPr>
            </w:pPr>
            <w:r w:rsidRPr="00A63DBD">
              <w:rPr>
                <w:b/>
                <w:sz w:val="20"/>
                <w:szCs w:val="20"/>
              </w:rPr>
              <w:t>Smoking stat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97719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AE501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038EC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47C3F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F2D71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122E7A" w:rsidRPr="00A63DBD" w14:paraId="6C557C2A" w14:textId="77777777" w:rsidTr="00A675DD">
        <w:trPr>
          <w:trHeight w:val="280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F0D28" w14:textId="77777777" w:rsidR="00122E7A" w:rsidRPr="00A63DBD" w:rsidRDefault="00122E7A" w:rsidP="00A675DD">
            <w:pPr>
              <w:spacing w:line="480" w:lineRule="auto"/>
              <w:rPr>
                <w:b/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No, neve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89D82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45.7%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F664F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48.7%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4B59F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45.1%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87532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31.0%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4D03D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41.8%</w:t>
            </w:r>
          </w:p>
        </w:tc>
      </w:tr>
      <w:tr w:rsidR="00122E7A" w:rsidRPr="00A63DBD" w14:paraId="61CCB01C" w14:textId="77777777" w:rsidTr="00A675DD">
        <w:trPr>
          <w:trHeight w:val="280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94674" w14:textId="77777777" w:rsidR="00122E7A" w:rsidRPr="00A63DBD" w:rsidRDefault="00122E7A" w:rsidP="00A675DD">
            <w:pPr>
              <w:spacing w:line="480" w:lineRule="auto"/>
              <w:rPr>
                <w:b/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Yes, quit more than a year ago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098E5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35.4%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67158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32.3%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70308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37.0%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BF704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58.6%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01543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34.2%</w:t>
            </w:r>
          </w:p>
        </w:tc>
      </w:tr>
      <w:tr w:rsidR="00122E7A" w:rsidRPr="00A63DBD" w14:paraId="73E6591D" w14:textId="77777777" w:rsidTr="00A675DD">
        <w:trPr>
          <w:trHeight w:val="280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D1D48" w14:textId="77777777" w:rsidR="00122E7A" w:rsidRPr="00A63DBD" w:rsidRDefault="00122E7A" w:rsidP="00A675DD">
            <w:pPr>
              <w:spacing w:line="480" w:lineRule="auto"/>
              <w:rPr>
                <w:b/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Yes, quit in last 12 month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91758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1.4%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149AF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1.1%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499B0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2.3%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8C9FB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0.0%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9823E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2.0%</w:t>
            </w:r>
          </w:p>
        </w:tc>
      </w:tr>
      <w:tr w:rsidR="00122E7A" w:rsidRPr="00A63DBD" w14:paraId="06C3F5D4" w14:textId="77777777" w:rsidTr="00A675DD">
        <w:trPr>
          <w:trHeight w:val="280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5B082" w14:textId="77777777" w:rsidR="00122E7A" w:rsidRPr="00A63DBD" w:rsidRDefault="00122E7A" w:rsidP="00A675DD">
            <w:pPr>
              <w:spacing w:line="480" w:lineRule="auto"/>
              <w:rPr>
                <w:b/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Yes (social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1588B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4.0%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ECD39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5.7%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3DFF1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2.3%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31164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0.0%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F184D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2.6%</w:t>
            </w:r>
          </w:p>
        </w:tc>
      </w:tr>
      <w:tr w:rsidR="00122E7A" w:rsidRPr="00A63DBD" w14:paraId="278A5391" w14:textId="77777777" w:rsidTr="00A675DD">
        <w:trPr>
          <w:trHeight w:val="280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BA6DCE" w14:textId="77777777" w:rsidR="00122E7A" w:rsidRPr="00A63DBD" w:rsidRDefault="00122E7A" w:rsidP="00A675DD">
            <w:pPr>
              <w:spacing w:line="480" w:lineRule="auto"/>
              <w:rPr>
                <w:b/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Yes (current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13481F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13.5%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C2AC02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12.2%</w:t>
            </w:r>
          </w:p>
        </w:tc>
        <w:tc>
          <w:tcPr>
            <w:tcW w:w="12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4DA9AE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13.2%</w:t>
            </w: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737A10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10.3%</w:t>
            </w: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1E8969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color w:val="0000FF"/>
                <w:sz w:val="20"/>
                <w:szCs w:val="20"/>
              </w:rPr>
              <w:t>19.4%</w:t>
            </w:r>
          </w:p>
        </w:tc>
      </w:tr>
      <w:tr w:rsidR="00122E7A" w:rsidRPr="00A63DBD" w14:paraId="206C7942" w14:textId="77777777" w:rsidTr="00A675DD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4B407" w14:textId="77777777" w:rsidR="00122E7A" w:rsidRPr="00A63DBD" w:rsidRDefault="00122E7A" w:rsidP="00A675DD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ody mass index (BM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B158F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6DE73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0BC68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89CAC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F69DA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122E7A" w:rsidRPr="00A63DBD" w14:paraId="2D37D8F1" w14:textId="77777777" w:rsidTr="00A675DD">
        <w:trPr>
          <w:trHeight w:val="280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4A121" w14:textId="77777777" w:rsidR="00122E7A" w:rsidRPr="00A63DBD" w:rsidRDefault="00122E7A" w:rsidP="00A675DD">
            <w:pPr>
              <w:spacing w:line="480" w:lineRule="auto"/>
              <w:rPr>
                <w:b/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Mean BMI (kg/m</w:t>
            </w:r>
            <w:r w:rsidRPr="00A63DBD">
              <w:rPr>
                <w:sz w:val="20"/>
                <w:szCs w:val="20"/>
                <w:vertAlign w:val="superscript"/>
              </w:rPr>
              <w:t>2</w:t>
            </w:r>
            <w:r w:rsidRPr="00A63DBD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66C1F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29.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EA1EE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color w:val="FF0000"/>
                <w:sz w:val="20"/>
                <w:szCs w:val="20"/>
              </w:rPr>
              <w:t>27.7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6D193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color w:val="0000FF"/>
                <w:sz w:val="20"/>
                <w:szCs w:val="20"/>
              </w:rPr>
              <w:t>31.3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2AB06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28.4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7EEFB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color w:val="0000FF"/>
                <w:sz w:val="20"/>
                <w:szCs w:val="20"/>
              </w:rPr>
              <w:t>31.1</w:t>
            </w:r>
          </w:p>
        </w:tc>
      </w:tr>
      <w:tr w:rsidR="00122E7A" w:rsidRPr="00A63DBD" w14:paraId="36427182" w14:textId="77777777" w:rsidTr="00A675DD">
        <w:trPr>
          <w:trHeight w:val="280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A7383" w14:textId="77777777" w:rsidR="00122E7A" w:rsidRPr="00A63DBD" w:rsidRDefault="00122E7A" w:rsidP="00A675DD">
            <w:pPr>
              <w:spacing w:line="480" w:lineRule="auto"/>
              <w:rPr>
                <w:b/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Underweight (below 18.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E39E4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1.3%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F9661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1.9%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8C3B4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0.8%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8C0A3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0.0%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2E471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0.5%</w:t>
            </w:r>
          </w:p>
        </w:tc>
      </w:tr>
      <w:tr w:rsidR="00122E7A" w:rsidRPr="00A63DBD" w14:paraId="0D5D4DA3" w14:textId="77777777" w:rsidTr="00A675DD">
        <w:trPr>
          <w:trHeight w:val="280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95362" w14:textId="77777777" w:rsidR="00122E7A" w:rsidRPr="00A63DBD" w:rsidRDefault="00122E7A" w:rsidP="00A675DD">
            <w:pPr>
              <w:spacing w:line="480" w:lineRule="auto"/>
              <w:rPr>
                <w:b/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Normal (18.5 - 24.9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09132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23.9%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F06A6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color w:val="0000FF"/>
                <w:sz w:val="20"/>
                <w:szCs w:val="20"/>
              </w:rPr>
              <w:t>32.7%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F0631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color w:val="FF0000"/>
                <w:sz w:val="20"/>
                <w:szCs w:val="20"/>
              </w:rPr>
              <w:t>14.8%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D5141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20.7%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30114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color w:val="FF0000"/>
                <w:sz w:val="20"/>
                <w:szCs w:val="20"/>
              </w:rPr>
              <w:t>18.4%</w:t>
            </w:r>
          </w:p>
        </w:tc>
      </w:tr>
      <w:tr w:rsidR="00122E7A" w:rsidRPr="00A63DBD" w14:paraId="28020C7A" w14:textId="77777777" w:rsidTr="00A675DD">
        <w:trPr>
          <w:trHeight w:val="280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812DF" w14:textId="77777777" w:rsidR="00122E7A" w:rsidRPr="00A63DBD" w:rsidRDefault="00122E7A" w:rsidP="00A675DD">
            <w:pPr>
              <w:spacing w:line="480" w:lineRule="auto"/>
              <w:rPr>
                <w:b/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Overweight (25 - 29.9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8D8BE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34.4%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FC1CC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37.3%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A819C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32.3%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AF0A0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44.8%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DF162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color w:val="FF0000"/>
                <w:sz w:val="20"/>
                <w:szCs w:val="20"/>
              </w:rPr>
              <w:t>26.0%</w:t>
            </w:r>
          </w:p>
        </w:tc>
      </w:tr>
      <w:tr w:rsidR="00122E7A" w:rsidRPr="00A63DBD" w14:paraId="1CB05D1C" w14:textId="77777777" w:rsidTr="00A675DD">
        <w:trPr>
          <w:trHeight w:val="280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56FEC" w14:textId="77777777" w:rsidR="00122E7A" w:rsidRPr="00A63DBD" w:rsidRDefault="00122E7A" w:rsidP="00A675DD">
            <w:pPr>
              <w:spacing w:line="480" w:lineRule="auto"/>
              <w:rPr>
                <w:b/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Obese (30 and above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39523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40.4%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D48D7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color w:val="FF0000"/>
                <w:sz w:val="20"/>
                <w:szCs w:val="20"/>
              </w:rPr>
              <w:t>28.1%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033F3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color w:val="0000FF"/>
                <w:sz w:val="20"/>
                <w:szCs w:val="20"/>
              </w:rPr>
              <w:t>52.1%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5D4EF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sz w:val="20"/>
                <w:szCs w:val="20"/>
              </w:rPr>
              <w:t>34.5%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69EA0" w14:textId="77777777" w:rsidR="00122E7A" w:rsidRPr="00A63DBD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63DBD">
              <w:rPr>
                <w:color w:val="0000FF"/>
                <w:sz w:val="20"/>
                <w:szCs w:val="20"/>
              </w:rPr>
              <w:t>55.1%</w:t>
            </w:r>
          </w:p>
        </w:tc>
      </w:tr>
      <w:tr w:rsidR="00122E7A" w:rsidRPr="00E47C0E" w14:paraId="2482D47A" w14:textId="77777777" w:rsidTr="00A675DD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0ADC0" w14:textId="77777777" w:rsidR="00122E7A" w:rsidRPr="00E47C0E" w:rsidRDefault="00122E7A" w:rsidP="00A675DD">
            <w:pPr>
              <w:spacing w:line="480" w:lineRule="auto"/>
              <w:rPr>
                <w:b/>
                <w:sz w:val="20"/>
                <w:szCs w:val="20"/>
              </w:rPr>
            </w:pPr>
            <w:r w:rsidRPr="00E47C0E">
              <w:rPr>
                <w:b/>
                <w:sz w:val="20"/>
                <w:szCs w:val="20"/>
              </w:rPr>
              <w:t>Educ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66988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B4485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09268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D95CC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869E3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122E7A" w:rsidRPr="00E47C0E" w14:paraId="2DBBA812" w14:textId="77777777" w:rsidTr="00A675D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E09D6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Less than Year 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C3573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8.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B6D65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color w:val="FF0000"/>
                <w:sz w:val="20"/>
                <w:szCs w:val="20"/>
              </w:rPr>
              <w:t>14.4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095D4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color w:val="0000FF"/>
                <w:sz w:val="20"/>
                <w:szCs w:val="20"/>
              </w:rPr>
              <w:t>23.0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0D390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24.1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10437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color w:val="0000FF"/>
                <w:sz w:val="20"/>
                <w:szCs w:val="20"/>
              </w:rPr>
              <w:t>25.5%</w:t>
            </w:r>
          </w:p>
        </w:tc>
      </w:tr>
      <w:tr w:rsidR="00122E7A" w:rsidRPr="00E47C0E" w14:paraId="0F8E1BA5" w14:textId="77777777" w:rsidTr="00A675D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B7835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Senior Secondary School Certificate of 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F4F8A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8.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B2325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8.6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01D41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8.7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F2625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0.3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749FC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5.8%</w:t>
            </w:r>
          </w:p>
        </w:tc>
      </w:tr>
      <w:tr w:rsidR="00122E7A" w:rsidRPr="00E47C0E" w14:paraId="27ED6D89" w14:textId="77777777" w:rsidTr="00A675D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74D46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Vocational qualif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C6972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33.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60D4A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36.9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87F4F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30.0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8F914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24.1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8518E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33.7%</w:t>
            </w:r>
          </w:p>
        </w:tc>
      </w:tr>
      <w:tr w:rsidR="00122E7A" w:rsidRPr="00E47C0E" w14:paraId="62FEF61A" w14:textId="77777777" w:rsidTr="00A675D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FD60B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Bachelor deg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34374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8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FA2B8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7.1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21DB3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7.9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A1FFD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20.7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9FD15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6.3%</w:t>
            </w:r>
          </w:p>
        </w:tc>
      </w:tr>
      <w:tr w:rsidR="00122E7A" w:rsidRPr="00E47C0E" w14:paraId="689A418C" w14:textId="77777777" w:rsidTr="00A675DD">
        <w:trPr>
          <w:trHeight w:val="28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343DBA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lastRenderedPageBreak/>
              <w:t>Postgraduate qualificatio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30F331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0.2%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EE8AD8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2.5%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517DF9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8.9%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5A9CE3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20.7%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418BBA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7.1%</w:t>
            </w:r>
          </w:p>
        </w:tc>
      </w:tr>
      <w:tr w:rsidR="00122E7A" w:rsidRPr="00E47C0E" w14:paraId="457AF0EA" w14:textId="77777777" w:rsidTr="00A675D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D1960B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Rather not s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75D2FB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2B9663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0.4%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3549EF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.6%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623AF9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0.0%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7D6AE6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.5%</w:t>
            </w:r>
          </w:p>
        </w:tc>
      </w:tr>
      <w:tr w:rsidR="00122E7A" w:rsidRPr="00E47C0E" w14:paraId="5840E3C0" w14:textId="77777777" w:rsidTr="00A675DD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9287D" w14:textId="77777777" w:rsidR="00122E7A" w:rsidRPr="00E47C0E" w:rsidRDefault="00122E7A" w:rsidP="00A675DD">
            <w:pPr>
              <w:spacing w:line="480" w:lineRule="auto"/>
              <w:rPr>
                <w:b/>
                <w:sz w:val="20"/>
                <w:szCs w:val="20"/>
              </w:rPr>
            </w:pPr>
            <w:r w:rsidRPr="00E47C0E">
              <w:rPr>
                <w:b/>
                <w:sz w:val="20"/>
                <w:szCs w:val="20"/>
              </w:rPr>
              <w:t>Household income (prior year, pre-tax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2F0F7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31E5B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04ED2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C85E3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926C3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122E7A" w:rsidRPr="00E47C0E" w14:paraId="571AFF87" w14:textId="77777777" w:rsidTr="00A675D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E1F94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Under $10,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E6102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.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C6750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0.4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43CE2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.6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07541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6.9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F1F93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2.6%</w:t>
            </w:r>
          </w:p>
        </w:tc>
      </w:tr>
      <w:tr w:rsidR="00122E7A" w:rsidRPr="00E47C0E" w14:paraId="46F6AC51" w14:textId="77777777" w:rsidTr="00A675D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9AF91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$10,000-$49,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11920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34.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DDD75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color w:val="FF0000"/>
                <w:sz w:val="20"/>
                <w:szCs w:val="20"/>
              </w:rPr>
              <w:t>28.1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59CA8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38.1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7B9FD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41.4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6FA8C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color w:val="0000FF"/>
                <w:sz w:val="20"/>
                <w:szCs w:val="20"/>
              </w:rPr>
              <w:t>44.9%</w:t>
            </w:r>
          </w:p>
        </w:tc>
      </w:tr>
      <w:tr w:rsidR="00122E7A" w:rsidRPr="00E47C0E" w14:paraId="44F0E741" w14:textId="77777777" w:rsidTr="00A675D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D8901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$50,000-$74,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D9C37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9.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ED44F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7.5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392E5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23.3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73DE0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3.8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D7652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9.4%</w:t>
            </w:r>
          </w:p>
        </w:tc>
      </w:tr>
      <w:tr w:rsidR="00122E7A" w:rsidRPr="00E47C0E" w14:paraId="452839AE" w14:textId="77777777" w:rsidTr="00A675D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47CAE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$75,000-$99,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017C6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2.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CC45F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3.7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64840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0.1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EB3FE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7.2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BCA9A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0.7%</w:t>
            </w:r>
          </w:p>
        </w:tc>
      </w:tr>
      <w:tr w:rsidR="00122E7A" w:rsidRPr="00E47C0E" w14:paraId="0D4D7B95" w14:textId="77777777" w:rsidTr="00A675D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9A9D8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$100,000-$149,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590F2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4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666B7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color w:val="0000FF"/>
                <w:sz w:val="20"/>
                <w:szCs w:val="20"/>
              </w:rPr>
              <w:t>17.9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F22F1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0.9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C54B0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0.3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9B54E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color w:val="FF0000"/>
                <w:sz w:val="20"/>
                <w:szCs w:val="20"/>
              </w:rPr>
              <w:t>9.7%</w:t>
            </w:r>
          </w:p>
        </w:tc>
      </w:tr>
      <w:tr w:rsidR="00122E7A" w:rsidRPr="00E47C0E" w14:paraId="7B9D5793" w14:textId="77777777" w:rsidTr="00A675D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ABB8C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$150,000 or m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9E173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7.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AA85B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color w:val="0000FF"/>
                <w:sz w:val="20"/>
                <w:szCs w:val="20"/>
              </w:rPr>
              <w:t>11.0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99204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color w:val="FF0000"/>
                <w:sz w:val="20"/>
                <w:szCs w:val="20"/>
              </w:rPr>
              <w:t>4.7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34699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3.4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81654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4.6%</w:t>
            </w:r>
          </w:p>
        </w:tc>
      </w:tr>
      <w:tr w:rsidR="00122E7A" w:rsidRPr="00E47C0E" w14:paraId="41977D0F" w14:textId="77777777" w:rsidTr="00A675D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35920B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Rather not s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30A2B6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0.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DEFD7B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1.4%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AF1798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1.3%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29201A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6.9%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C13EEA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8.2%</w:t>
            </w:r>
          </w:p>
        </w:tc>
      </w:tr>
      <w:tr w:rsidR="00122E7A" w:rsidRPr="00E47C0E" w14:paraId="6FAA80AB" w14:textId="77777777" w:rsidTr="00A675DD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5916C" w14:textId="77777777" w:rsidR="00122E7A" w:rsidRPr="00E47C0E" w:rsidRDefault="00122E7A" w:rsidP="00A675DD">
            <w:pPr>
              <w:spacing w:line="480" w:lineRule="auto"/>
              <w:rPr>
                <w:b/>
                <w:sz w:val="20"/>
                <w:szCs w:val="20"/>
              </w:rPr>
            </w:pPr>
            <w:r w:rsidRPr="00E47C0E">
              <w:rPr>
                <w:b/>
                <w:sz w:val="20"/>
                <w:szCs w:val="20"/>
              </w:rPr>
              <w:t>Employment stat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8C86E" w14:textId="77777777" w:rsidR="00122E7A" w:rsidRPr="00E47C0E" w:rsidRDefault="00122E7A" w:rsidP="00A675D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E08E4" w14:textId="77777777" w:rsidR="00122E7A" w:rsidRPr="00E47C0E" w:rsidRDefault="00122E7A" w:rsidP="00A675D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7E001" w14:textId="77777777" w:rsidR="00122E7A" w:rsidRPr="00E47C0E" w:rsidRDefault="00122E7A" w:rsidP="00A675D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963A6" w14:textId="77777777" w:rsidR="00122E7A" w:rsidRPr="00E47C0E" w:rsidRDefault="00122E7A" w:rsidP="00A675D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0B69E" w14:textId="77777777" w:rsidR="00122E7A" w:rsidRPr="00E47C0E" w:rsidRDefault="00122E7A" w:rsidP="00A675D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122E7A" w:rsidRPr="00E47C0E" w14:paraId="10F9491F" w14:textId="77777777" w:rsidTr="00A675D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725F1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Full-time employ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77846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21.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DFAA9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color w:val="0000FF"/>
                <w:sz w:val="20"/>
                <w:szCs w:val="20"/>
              </w:rPr>
              <w:t>31.9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5E815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color w:val="FF0000"/>
                <w:sz w:val="20"/>
                <w:szCs w:val="20"/>
              </w:rPr>
              <w:t>15.2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53A6E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20.7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F6EC5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color w:val="FF0000"/>
                <w:sz w:val="20"/>
                <w:szCs w:val="20"/>
              </w:rPr>
              <w:t>14.8%</w:t>
            </w:r>
          </w:p>
        </w:tc>
      </w:tr>
      <w:tr w:rsidR="00122E7A" w:rsidRPr="00E47C0E" w14:paraId="75B47F8C" w14:textId="77777777" w:rsidTr="00A675D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6DDAA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Part-time employ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28D76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6.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9C561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9.0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5E817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2.8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589A1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6.9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DC612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4.3%</w:t>
            </w:r>
          </w:p>
        </w:tc>
      </w:tr>
      <w:tr w:rsidR="00122E7A" w:rsidRPr="00E47C0E" w14:paraId="65810F42" w14:textId="77777777" w:rsidTr="00A675D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E03FD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Unpaid work (e.g. volunteerin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BCA90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2.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6E55B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color w:val="FF0000"/>
                <w:sz w:val="20"/>
                <w:szCs w:val="20"/>
              </w:rPr>
              <w:t>1.1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9B565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2.7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0955F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0.3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F2166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color w:val="0000FF"/>
                <w:sz w:val="20"/>
                <w:szCs w:val="20"/>
              </w:rPr>
              <w:t>5.6%</w:t>
            </w:r>
          </w:p>
        </w:tc>
      </w:tr>
      <w:tr w:rsidR="00122E7A" w:rsidRPr="00E47C0E" w14:paraId="765CCA88" w14:textId="77777777" w:rsidTr="00A675D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34293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Caregiver (e.g., children, elderl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DD4F4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4.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F360F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3.8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9B7BE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2.3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AAE3E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3.4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B5F88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color w:val="0000FF"/>
                <w:sz w:val="20"/>
                <w:szCs w:val="20"/>
              </w:rPr>
              <w:t>6.6%</w:t>
            </w:r>
          </w:p>
        </w:tc>
      </w:tr>
      <w:tr w:rsidR="00122E7A" w:rsidRPr="00E47C0E" w14:paraId="79E1D089" w14:textId="77777777" w:rsidTr="00A675D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2B359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Full-time stud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74590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0.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44BD3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0.4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DC56D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0.4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BD677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0.0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F746B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.0%</w:t>
            </w:r>
          </w:p>
        </w:tc>
      </w:tr>
      <w:tr w:rsidR="00122E7A" w:rsidRPr="00E47C0E" w14:paraId="65ADC7D6" w14:textId="77777777" w:rsidTr="00A675D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A034A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Part-time stud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D20E7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0.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3EA6E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0.0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52D65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0.4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B2E59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0.0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DB7B8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0.0%</w:t>
            </w:r>
          </w:p>
        </w:tc>
      </w:tr>
      <w:tr w:rsidR="00122E7A" w:rsidRPr="00E47C0E" w14:paraId="6ADE4862" w14:textId="77777777" w:rsidTr="00A675D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858B6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Reti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018EE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44.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941FE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color w:val="FF0000"/>
                <w:sz w:val="20"/>
                <w:szCs w:val="20"/>
              </w:rPr>
              <w:t>33.5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59DD1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color w:val="0000FF"/>
                <w:sz w:val="20"/>
                <w:szCs w:val="20"/>
              </w:rPr>
              <w:t>58.0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42E2C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51.7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C2041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42.9%</w:t>
            </w:r>
          </w:p>
        </w:tc>
      </w:tr>
      <w:tr w:rsidR="00122E7A" w:rsidRPr="00E47C0E" w14:paraId="49BF05E9" w14:textId="77777777" w:rsidTr="00A675D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8BD195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F4363E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0.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D1BEC5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10.3%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9041AB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8.2%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33F623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6.9%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76A5B0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color w:val="0000FF"/>
                <w:sz w:val="20"/>
                <w:szCs w:val="20"/>
              </w:rPr>
              <w:t>14.8%</w:t>
            </w:r>
          </w:p>
        </w:tc>
      </w:tr>
      <w:tr w:rsidR="00122E7A" w:rsidRPr="00E47C0E" w14:paraId="6531C2A3" w14:textId="77777777" w:rsidTr="00A675DD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2A598" w14:textId="77777777" w:rsidR="00122E7A" w:rsidRPr="00E47C0E" w:rsidRDefault="00122E7A" w:rsidP="00A675DD">
            <w:pPr>
              <w:spacing w:line="480" w:lineRule="auto"/>
              <w:rPr>
                <w:b/>
                <w:sz w:val="20"/>
                <w:szCs w:val="20"/>
              </w:rPr>
            </w:pPr>
            <w:r w:rsidRPr="00E47C0E">
              <w:rPr>
                <w:b/>
                <w:sz w:val="20"/>
                <w:szCs w:val="20"/>
              </w:rPr>
              <w:t>Medical insura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78BEA" w14:textId="77777777" w:rsidR="00122E7A" w:rsidRPr="00E47C0E" w:rsidRDefault="00122E7A" w:rsidP="00A675D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F65B9" w14:textId="77777777" w:rsidR="00122E7A" w:rsidRPr="00E47C0E" w:rsidRDefault="00122E7A" w:rsidP="00A675D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E629D" w14:textId="77777777" w:rsidR="00122E7A" w:rsidRPr="00E47C0E" w:rsidRDefault="00122E7A" w:rsidP="00A675D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A1D43" w14:textId="77777777" w:rsidR="00122E7A" w:rsidRPr="00E47C0E" w:rsidRDefault="00122E7A" w:rsidP="00A675D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199AF" w14:textId="77777777" w:rsidR="00122E7A" w:rsidRPr="00E47C0E" w:rsidRDefault="00122E7A" w:rsidP="00A675D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122E7A" w:rsidRPr="00E47C0E" w14:paraId="46D0EF49" w14:textId="77777777" w:rsidTr="00A675DD">
        <w:trPr>
          <w:trHeight w:val="28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04CEFE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85AFB3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42.2%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B26687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color w:val="FF0000"/>
                <w:sz w:val="20"/>
                <w:szCs w:val="20"/>
              </w:rPr>
              <w:t>36.5%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1436A9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41.2%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81E7A1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44.8%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9FFD9A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color w:val="0000FF"/>
                <w:sz w:val="20"/>
                <w:szCs w:val="20"/>
              </w:rPr>
              <w:t>56.6%</w:t>
            </w:r>
          </w:p>
        </w:tc>
      </w:tr>
      <w:tr w:rsidR="00122E7A" w:rsidRPr="00E47C0E" w14:paraId="11DFB4C1" w14:textId="77777777" w:rsidTr="00A675DD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78A467" w14:textId="77777777" w:rsidR="00122E7A" w:rsidRPr="00E47C0E" w:rsidRDefault="00122E7A" w:rsidP="00A675DD">
            <w:pPr>
              <w:spacing w:line="480" w:lineRule="auto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47D7F0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57.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33E7D6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color w:val="0000FF"/>
                <w:sz w:val="20"/>
                <w:szCs w:val="20"/>
              </w:rPr>
              <w:t>63.5%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51A176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58.8%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ABDF7E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sz w:val="20"/>
                <w:szCs w:val="20"/>
              </w:rPr>
              <w:t>55.2%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A9C462" w14:textId="77777777" w:rsidR="00122E7A" w:rsidRPr="00E47C0E" w:rsidRDefault="00122E7A" w:rsidP="00A675D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C0E">
              <w:rPr>
                <w:color w:val="FF0000"/>
                <w:sz w:val="20"/>
                <w:szCs w:val="20"/>
              </w:rPr>
              <w:t>43.4%</w:t>
            </w:r>
          </w:p>
        </w:tc>
      </w:tr>
    </w:tbl>
    <w:p w14:paraId="4E25F8B9" w14:textId="77777777" w:rsidR="00122E7A" w:rsidRPr="001E42C4" w:rsidRDefault="00122E7A" w:rsidP="00122E7A">
      <w:pPr>
        <w:spacing w:line="480" w:lineRule="auto"/>
        <w:rPr>
          <w:sz w:val="20"/>
          <w:szCs w:val="20"/>
        </w:rPr>
      </w:pPr>
      <w:r w:rsidRPr="00AA1248">
        <w:rPr>
          <w:bCs/>
          <w:sz w:val="16"/>
          <w:szCs w:val="16"/>
        </w:rPr>
        <w:t xml:space="preserve">* Due to the small sample sizes (N&lt;30), statistical analysis has not been undertaken within </w:t>
      </w:r>
      <w:r w:rsidRPr="00AA1248">
        <w:rPr>
          <w:bCs/>
          <w:sz w:val="16"/>
          <w:szCs w:val="21"/>
        </w:rPr>
        <w:t xml:space="preserve">this </w:t>
      </w:r>
      <w:r w:rsidRPr="00AA1248">
        <w:rPr>
          <w:bCs/>
          <w:sz w:val="16"/>
          <w:szCs w:val="16"/>
        </w:rPr>
        <w:t xml:space="preserve">population. </w:t>
      </w:r>
      <w:r w:rsidRPr="00AA1248">
        <w:rPr>
          <w:bCs/>
          <w:sz w:val="16"/>
          <w:szCs w:val="16"/>
        </w:rPr>
        <w:br/>
        <w:t xml:space="preserve">CV, cardiovascular, GI, gastrointestinal, OA, osteoarthritis. </w:t>
      </w:r>
      <w:r w:rsidRPr="00AA1248">
        <w:rPr>
          <w:bCs/>
          <w:sz w:val="16"/>
          <w:szCs w:val="16"/>
        </w:rPr>
        <w:br/>
      </w:r>
      <w:r w:rsidRPr="00AA1248">
        <w:rPr>
          <w:sz w:val="16"/>
          <w:szCs w:val="16"/>
        </w:rPr>
        <w:t xml:space="preserve">Statistically significant (p&lt;0.05) differences between the proportions of participants within any given metric are noted in the tables, with </w:t>
      </w:r>
      <w:r w:rsidRPr="00AA1248">
        <w:rPr>
          <w:color w:val="0000FF"/>
          <w:sz w:val="16"/>
          <w:szCs w:val="16"/>
        </w:rPr>
        <w:t>blue indicating a significantly higher proportion</w:t>
      </w:r>
      <w:r w:rsidRPr="00AA1248">
        <w:rPr>
          <w:sz w:val="16"/>
          <w:szCs w:val="16"/>
        </w:rPr>
        <w:t xml:space="preserve"> and </w:t>
      </w:r>
      <w:r w:rsidRPr="00AA1248">
        <w:rPr>
          <w:color w:val="FF0000"/>
          <w:sz w:val="16"/>
          <w:szCs w:val="16"/>
        </w:rPr>
        <w:t>red indicating a significantly lower proportion</w:t>
      </w:r>
      <w:r w:rsidRPr="00AA1248">
        <w:rPr>
          <w:sz w:val="16"/>
          <w:szCs w:val="16"/>
        </w:rPr>
        <w:t xml:space="preserve"> versus the complement.</w:t>
      </w:r>
    </w:p>
    <w:p w14:paraId="1B33D578" w14:textId="77777777" w:rsidR="00122E7A" w:rsidRDefault="00122E7A" w:rsidP="005F11E7">
      <w:pPr>
        <w:spacing w:line="480" w:lineRule="auto"/>
      </w:pPr>
    </w:p>
    <w:p w14:paraId="4EE65E93" w14:textId="75457F45" w:rsidR="008C0B9E" w:rsidRDefault="008C0B9E"/>
    <w:sectPr w:rsidR="008C0B9E" w:rsidSect="005F11E7">
      <w:headerReference w:type="default" r:id="rId8"/>
      <w:footerReference w:type="default" r:id="rId9"/>
      <w:footnotePr>
        <w:numFmt w:val="lowerRoman"/>
      </w:footnotePr>
      <w:pgSz w:w="11900" w:h="16840"/>
      <w:pgMar w:top="1418" w:right="2160" w:bottom="1418" w:left="2160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7B013C" w14:textId="77777777" w:rsidR="001E3424" w:rsidRDefault="001E3424" w:rsidP="007807C3">
      <w:r>
        <w:separator/>
      </w:r>
    </w:p>
  </w:endnote>
  <w:endnote w:type="continuationSeparator" w:id="0">
    <w:p w14:paraId="7438A673" w14:textId="77777777" w:rsidR="001E3424" w:rsidRDefault="001E3424" w:rsidP="007807C3">
      <w:r>
        <w:continuationSeparator/>
      </w:r>
    </w:p>
  </w:endnote>
  <w:endnote w:type="continuationNotice" w:id="1">
    <w:p w14:paraId="5C43732C" w14:textId="77777777" w:rsidR="001E3424" w:rsidRDefault="001E342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venir Medium">
    <w:altName w:val="﷽﷽﷽﷽﷽﷽﷽"/>
    <w:panose1 w:val="02000603020000020003"/>
    <w:charset w:val="00"/>
    <w:family w:val="auto"/>
    <w:pitch w:val="variable"/>
    <w:sig w:usb0="800000AF" w:usb1="5000204A" w:usb2="00000000" w:usb3="00000000" w:csb0="0000009B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cean Sans MT Light">
    <w:altName w:val="Cambria"/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eta Pro Light">
    <w:altName w:val="Cambria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536127" w14:textId="06F737D2" w:rsidR="00A675DD" w:rsidRPr="00C56A72" w:rsidRDefault="00A675DD" w:rsidP="00AD26B6">
    <w:pPr>
      <w:pBdr>
        <w:top w:val="single" w:sz="4" w:space="1" w:color="auto"/>
      </w:pBdr>
      <w:jc w:val="right"/>
      <w:rPr>
        <w:rFonts w:asciiTheme="majorHAnsi" w:hAnsiTheme="majorHAnsi"/>
        <w:sz w:val="18"/>
        <w:szCs w:val="18"/>
      </w:rPr>
    </w:pPr>
    <w:r w:rsidRPr="00C56A72">
      <w:rPr>
        <w:rFonts w:asciiTheme="majorHAnsi" w:hAnsiTheme="majorHAnsi"/>
        <w:sz w:val="18"/>
        <w:szCs w:val="18"/>
      </w:rPr>
      <w:t xml:space="preserve">Page </w:t>
    </w:r>
    <w:r w:rsidRPr="00C56A72">
      <w:rPr>
        <w:rFonts w:asciiTheme="majorHAnsi" w:hAnsiTheme="majorHAnsi"/>
        <w:sz w:val="18"/>
        <w:szCs w:val="18"/>
      </w:rPr>
      <w:fldChar w:fldCharType="begin"/>
    </w:r>
    <w:r w:rsidRPr="00C56A72">
      <w:rPr>
        <w:rFonts w:asciiTheme="majorHAnsi" w:hAnsiTheme="majorHAnsi"/>
        <w:sz w:val="18"/>
        <w:szCs w:val="18"/>
      </w:rPr>
      <w:instrText xml:space="preserve"> PAGE </w:instrText>
    </w:r>
    <w:r w:rsidRPr="00C56A72">
      <w:rPr>
        <w:rFonts w:asciiTheme="majorHAnsi" w:hAnsiTheme="majorHAnsi"/>
        <w:sz w:val="18"/>
        <w:szCs w:val="18"/>
      </w:rPr>
      <w:fldChar w:fldCharType="separate"/>
    </w:r>
    <w:r>
      <w:rPr>
        <w:rFonts w:asciiTheme="majorHAnsi" w:hAnsiTheme="majorHAnsi"/>
        <w:noProof/>
        <w:sz w:val="18"/>
        <w:szCs w:val="18"/>
      </w:rPr>
      <w:t>20</w:t>
    </w:r>
    <w:r w:rsidRPr="00C56A72">
      <w:rPr>
        <w:rFonts w:asciiTheme="majorHAnsi" w:hAnsiTheme="majorHAnsi"/>
        <w:sz w:val="18"/>
        <w:szCs w:val="18"/>
      </w:rPr>
      <w:fldChar w:fldCharType="end"/>
    </w:r>
    <w:r w:rsidRPr="00C56A72">
      <w:rPr>
        <w:rFonts w:asciiTheme="majorHAnsi" w:hAnsiTheme="majorHAnsi"/>
        <w:sz w:val="18"/>
        <w:szCs w:val="18"/>
      </w:rPr>
      <w:t xml:space="preserve"> of </w:t>
    </w:r>
    <w:r w:rsidRPr="00C56A72">
      <w:rPr>
        <w:rFonts w:asciiTheme="majorHAnsi" w:hAnsiTheme="majorHAnsi"/>
        <w:sz w:val="18"/>
        <w:szCs w:val="18"/>
      </w:rPr>
      <w:fldChar w:fldCharType="begin"/>
    </w:r>
    <w:r w:rsidRPr="00C56A72">
      <w:rPr>
        <w:rFonts w:asciiTheme="majorHAnsi" w:hAnsiTheme="majorHAnsi"/>
        <w:sz w:val="18"/>
        <w:szCs w:val="18"/>
      </w:rPr>
      <w:instrText xml:space="preserve"> NUMPAGES </w:instrText>
    </w:r>
    <w:r w:rsidRPr="00C56A72">
      <w:rPr>
        <w:rFonts w:asciiTheme="majorHAnsi" w:hAnsiTheme="majorHAnsi"/>
        <w:sz w:val="18"/>
        <w:szCs w:val="18"/>
      </w:rPr>
      <w:fldChar w:fldCharType="separate"/>
    </w:r>
    <w:r>
      <w:rPr>
        <w:rFonts w:asciiTheme="majorHAnsi" w:hAnsiTheme="majorHAnsi"/>
        <w:noProof/>
        <w:sz w:val="18"/>
        <w:szCs w:val="18"/>
      </w:rPr>
      <w:t>27</w:t>
    </w:r>
    <w:r w:rsidRPr="00C56A72">
      <w:rPr>
        <w:rFonts w:asciiTheme="majorHAnsi" w:hAnsiTheme="majorHAnsi"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B93BBD" w14:textId="77777777" w:rsidR="001E3424" w:rsidRDefault="001E3424" w:rsidP="007807C3">
      <w:r>
        <w:separator/>
      </w:r>
    </w:p>
  </w:footnote>
  <w:footnote w:type="continuationSeparator" w:id="0">
    <w:p w14:paraId="3952EFF3" w14:textId="77777777" w:rsidR="001E3424" w:rsidRDefault="001E3424" w:rsidP="007807C3">
      <w:r>
        <w:continuationSeparator/>
      </w:r>
    </w:p>
  </w:footnote>
  <w:footnote w:type="continuationNotice" w:id="1">
    <w:p w14:paraId="5A9F800F" w14:textId="77777777" w:rsidR="001E3424" w:rsidRDefault="001E342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88C23D" w14:textId="79EF4D38" w:rsidR="00A675DD" w:rsidRPr="000F4002" w:rsidRDefault="00A675DD" w:rsidP="00C73CE0">
    <w:pPr>
      <w:pStyle w:val="Text"/>
      <w:ind w:left="142" w:right="567"/>
      <w:rPr>
        <w:rFonts w:asciiTheme="majorHAnsi" w:hAnsiTheme="majorHAnsi"/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83B05"/>
    <w:multiLevelType w:val="hybridMultilevel"/>
    <w:tmpl w:val="BF7A39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1D6646"/>
    <w:multiLevelType w:val="hybridMultilevel"/>
    <w:tmpl w:val="BE126836"/>
    <w:lvl w:ilvl="0" w:tplc="65B8BB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336A8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2AF1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D22D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F499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28BB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73A9C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327A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9E12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57E576D"/>
    <w:multiLevelType w:val="hybridMultilevel"/>
    <w:tmpl w:val="6FB4C5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D07C4C"/>
    <w:multiLevelType w:val="hybridMultilevel"/>
    <w:tmpl w:val="7EA899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3F7414"/>
    <w:multiLevelType w:val="hybridMultilevel"/>
    <w:tmpl w:val="0A0A6C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A12350"/>
    <w:multiLevelType w:val="hybridMultilevel"/>
    <w:tmpl w:val="C008A418"/>
    <w:lvl w:ilvl="0" w:tplc="CE32D3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14EC42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2443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0EAE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1CDF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2E4AD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6497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24DC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BC00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2F91B9A"/>
    <w:multiLevelType w:val="multilevel"/>
    <w:tmpl w:val="129436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3BB1DE3"/>
    <w:multiLevelType w:val="hybridMultilevel"/>
    <w:tmpl w:val="91DE84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5B2170"/>
    <w:multiLevelType w:val="hybridMultilevel"/>
    <w:tmpl w:val="DDDCBB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017C87"/>
    <w:multiLevelType w:val="multilevel"/>
    <w:tmpl w:val="54746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421021E8"/>
    <w:multiLevelType w:val="hybridMultilevel"/>
    <w:tmpl w:val="100028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D607E2"/>
    <w:multiLevelType w:val="hybridMultilevel"/>
    <w:tmpl w:val="582E3B8A"/>
    <w:lvl w:ilvl="0" w:tplc="7940F3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72AED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CA429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12E7F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09E6F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5D83B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03CEE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590F1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B5A5D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46B973CA"/>
    <w:multiLevelType w:val="hybridMultilevel"/>
    <w:tmpl w:val="9AC4FD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791865"/>
    <w:multiLevelType w:val="hybridMultilevel"/>
    <w:tmpl w:val="1BA613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5F05C1"/>
    <w:multiLevelType w:val="hybridMultilevel"/>
    <w:tmpl w:val="DB0043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2B2FBF"/>
    <w:multiLevelType w:val="multilevel"/>
    <w:tmpl w:val="7D4E9C8C"/>
    <w:lvl w:ilvl="0">
      <w:start w:val="1"/>
      <w:numFmt w:val="decimal"/>
      <w:pStyle w:val="NumberList"/>
      <w:lvlText w:val="%1"/>
      <w:lvlJc w:val="left"/>
      <w:pPr>
        <w:tabs>
          <w:tab w:val="num" w:pos="360"/>
        </w:tabs>
        <w:ind w:left="357" w:hanging="35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6" w15:restartNumberingAfterBreak="0">
    <w:nsid w:val="57024066"/>
    <w:multiLevelType w:val="hybridMultilevel"/>
    <w:tmpl w:val="92F2C5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E36AF4"/>
    <w:multiLevelType w:val="multilevel"/>
    <w:tmpl w:val="CD18CA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600D1C77"/>
    <w:multiLevelType w:val="hybridMultilevel"/>
    <w:tmpl w:val="4F46BF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1C5562"/>
    <w:multiLevelType w:val="hybridMultilevel"/>
    <w:tmpl w:val="A0987C86"/>
    <w:lvl w:ilvl="0" w:tplc="4CCE0FF6">
      <w:start w:val="1"/>
      <w:numFmt w:val="bullet"/>
      <w:pStyle w:val="ListBullet"/>
      <w:lvlText w:val=""/>
      <w:lvlJc w:val="left"/>
      <w:pPr>
        <w:tabs>
          <w:tab w:val="num" w:pos="3"/>
        </w:tabs>
        <w:ind w:left="3" w:firstLine="3"/>
      </w:pPr>
      <w:rPr>
        <w:rFonts w:ascii="Symbol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8A305D0"/>
    <w:multiLevelType w:val="multilevel"/>
    <w:tmpl w:val="52A4B03E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056563A"/>
    <w:multiLevelType w:val="hybridMultilevel"/>
    <w:tmpl w:val="764A727C"/>
    <w:lvl w:ilvl="0" w:tplc="960CE0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1ECBB9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F80F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6C88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0AA3D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BCF2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18C8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CA87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F89B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798A7DDB"/>
    <w:multiLevelType w:val="hybridMultilevel"/>
    <w:tmpl w:val="FAE846E2"/>
    <w:lvl w:ilvl="0" w:tplc="B84CD4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18534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6C67A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17488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FAC5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F3009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B292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B886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9E22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7BE672A7"/>
    <w:multiLevelType w:val="hybridMultilevel"/>
    <w:tmpl w:val="8EB2A580"/>
    <w:lvl w:ilvl="0" w:tplc="A5400C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5816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0493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280B4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3236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F422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2ECC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3C5B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60DB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7BF067B1"/>
    <w:multiLevelType w:val="hybridMultilevel"/>
    <w:tmpl w:val="BAD64138"/>
    <w:lvl w:ilvl="0" w:tplc="8B721F26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3"/>
  </w:num>
  <w:num w:numId="3">
    <w:abstractNumId w:val="19"/>
  </w:num>
  <w:num w:numId="4">
    <w:abstractNumId w:val="12"/>
  </w:num>
  <w:num w:numId="5">
    <w:abstractNumId w:val="24"/>
  </w:num>
  <w:num w:numId="6">
    <w:abstractNumId w:val="8"/>
  </w:num>
  <w:num w:numId="7">
    <w:abstractNumId w:val="16"/>
  </w:num>
  <w:num w:numId="8">
    <w:abstractNumId w:val="7"/>
  </w:num>
  <w:num w:numId="9">
    <w:abstractNumId w:val="3"/>
  </w:num>
  <w:num w:numId="10">
    <w:abstractNumId w:val="10"/>
  </w:num>
  <w:num w:numId="11">
    <w:abstractNumId w:val="18"/>
  </w:num>
  <w:num w:numId="12">
    <w:abstractNumId w:val="17"/>
  </w:num>
  <w:num w:numId="13">
    <w:abstractNumId w:val="14"/>
  </w:num>
  <w:num w:numId="14">
    <w:abstractNumId w:val="22"/>
  </w:num>
  <w:num w:numId="15">
    <w:abstractNumId w:val="9"/>
  </w:num>
  <w:num w:numId="16">
    <w:abstractNumId w:val="0"/>
  </w:num>
  <w:num w:numId="17">
    <w:abstractNumId w:val="20"/>
  </w:num>
  <w:num w:numId="18">
    <w:abstractNumId w:val="6"/>
  </w:num>
  <w:num w:numId="19">
    <w:abstractNumId w:val="2"/>
  </w:num>
  <w:num w:numId="20">
    <w:abstractNumId w:val="1"/>
  </w:num>
  <w:num w:numId="21">
    <w:abstractNumId w:val="4"/>
  </w:num>
  <w:num w:numId="22">
    <w:abstractNumId w:val="5"/>
  </w:num>
  <w:num w:numId="23">
    <w:abstractNumId w:val="23"/>
  </w:num>
  <w:num w:numId="24">
    <w:abstractNumId w:val="21"/>
  </w:num>
  <w:num w:numId="25">
    <w:abstractNumId w:val="11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0" w:nlCheck="1" w:checkStyle="0"/>
  <w:activeWritingStyle w:appName="MSWord" w:lang="en-AU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numFmt w:val="lowerRoman"/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wMjM1Mje2NDIxNrRQ0lEKTi0uzszPAykwrgUA8YVtwywAAAA="/>
    <w:docVar w:name="dgnword-docGUID" w:val="{1CE1AA8E-23BC-42CF-AA75-BB85EC88B2CC}"/>
    <w:docVar w:name="dgnword-eventsink" w:val="1231472812112"/>
    <w:docVar w:name="dgnword-lastRevisionsView" w:val="0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ancer A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2s0v5er9pwvte50tav5x96epdw9f5xzs9v&quot;&gt;BayerPain-Converted&lt;record-ids&gt;&lt;item&gt;11&lt;/item&gt;&lt;item&gt;16&lt;/item&gt;&lt;item&gt;18&lt;/item&gt;&lt;item&gt;21&lt;/item&gt;&lt;item&gt;25&lt;/item&gt;&lt;item&gt;26&lt;/item&gt;&lt;item&gt;27&lt;/item&gt;&lt;item&gt;34&lt;/item&gt;&lt;item&gt;40&lt;/item&gt;&lt;item&gt;42&lt;/item&gt;&lt;item&gt;44&lt;/item&gt;&lt;item&gt;64&lt;/item&gt;&lt;item&gt;65&lt;/item&gt;&lt;item&gt;72&lt;/item&gt;&lt;item&gt;81&lt;/item&gt;&lt;item&gt;82&lt;/item&gt;&lt;item&gt;83&lt;/item&gt;&lt;item&gt;84&lt;/item&gt;&lt;item&gt;89&lt;/item&gt;&lt;item&gt;91&lt;/item&gt;&lt;item&gt;94&lt;/item&gt;&lt;item&gt;99&lt;/item&gt;&lt;item&gt;100&lt;/item&gt;&lt;item&gt;109&lt;/item&gt;&lt;item&gt;111&lt;/item&gt;&lt;item&gt;112&lt;/item&gt;&lt;item&gt;118&lt;/item&gt;&lt;item&gt;119&lt;/item&gt;&lt;item&gt;121&lt;/item&gt;&lt;item&gt;122&lt;/item&gt;&lt;item&gt;123&lt;/item&gt;&lt;item&gt;124&lt;/item&gt;&lt;item&gt;128&lt;/item&gt;&lt;item&gt;137&lt;/item&gt;&lt;item&gt;138&lt;/item&gt;&lt;item&gt;142&lt;/item&gt;&lt;item&gt;187&lt;/item&gt;&lt;item&gt;362&lt;/item&gt;&lt;item&gt;363&lt;/item&gt;&lt;item&gt;374&lt;/item&gt;&lt;item&gt;375&lt;/item&gt;&lt;item&gt;379&lt;/item&gt;&lt;item&gt;381&lt;/item&gt;&lt;item&gt;382&lt;/item&gt;&lt;item&gt;385&lt;/item&gt;&lt;item&gt;390&lt;/item&gt;&lt;item&gt;395&lt;/item&gt;&lt;item&gt;396&lt;/item&gt;&lt;item&gt;398&lt;/item&gt;&lt;/record-ids&gt;&lt;/item&gt;&lt;/Libraries&gt;"/>
  </w:docVars>
  <w:rsids>
    <w:rsidRoot w:val="00183ADA"/>
    <w:rsid w:val="00000A6C"/>
    <w:rsid w:val="000010CF"/>
    <w:rsid w:val="00001AAC"/>
    <w:rsid w:val="0000222C"/>
    <w:rsid w:val="0000236C"/>
    <w:rsid w:val="0000294B"/>
    <w:rsid w:val="00002BDA"/>
    <w:rsid w:val="00002CE8"/>
    <w:rsid w:val="00003838"/>
    <w:rsid w:val="00007F2E"/>
    <w:rsid w:val="000102F6"/>
    <w:rsid w:val="00010C49"/>
    <w:rsid w:val="000116FB"/>
    <w:rsid w:val="000118D4"/>
    <w:rsid w:val="000125E8"/>
    <w:rsid w:val="00013B6B"/>
    <w:rsid w:val="00013C23"/>
    <w:rsid w:val="00015383"/>
    <w:rsid w:val="000155D4"/>
    <w:rsid w:val="00015DAC"/>
    <w:rsid w:val="00016C2A"/>
    <w:rsid w:val="00016D6F"/>
    <w:rsid w:val="00017511"/>
    <w:rsid w:val="0002016B"/>
    <w:rsid w:val="000208B2"/>
    <w:rsid w:val="000249AE"/>
    <w:rsid w:val="00026901"/>
    <w:rsid w:val="00026DBE"/>
    <w:rsid w:val="0002730A"/>
    <w:rsid w:val="00027705"/>
    <w:rsid w:val="00027E61"/>
    <w:rsid w:val="000300BE"/>
    <w:rsid w:val="000306C4"/>
    <w:rsid w:val="00030E95"/>
    <w:rsid w:val="00032462"/>
    <w:rsid w:val="000326B3"/>
    <w:rsid w:val="0003311B"/>
    <w:rsid w:val="000334E6"/>
    <w:rsid w:val="00033B63"/>
    <w:rsid w:val="00033D91"/>
    <w:rsid w:val="0003411B"/>
    <w:rsid w:val="0003630D"/>
    <w:rsid w:val="00041FAC"/>
    <w:rsid w:val="00042BBC"/>
    <w:rsid w:val="000438A1"/>
    <w:rsid w:val="000448A7"/>
    <w:rsid w:val="00045511"/>
    <w:rsid w:val="00046605"/>
    <w:rsid w:val="000472BF"/>
    <w:rsid w:val="000473FB"/>
    <w:rsid w:val="00047571"/>
    <w:rsid w:val="0004760F"/>
    <w:rsid w:val="0005292D"/>
    <w:rsid w:val="00053B13"/>
    <w:rsid w:val="00053CD7"/>
    <w:rsid w:val="00056B6F"/>
    <w:rsid w:val="00057471"/>
    <w:rsid w:val="00057A7A"/>
    <w:rsid w:val="000626CB"/>
    <w:rsid w:val="00062B21"/>
    <w:rsid w:val="000647AD"/>
    <w:rsid w:val="000648D1"/>
    <w:rsid w:val="00064962"/>
    <w:rsid w:val="00065AB1"/>
    <w:rsid w:val="00066C46"/>
    <w:rsid w:val="00066FDE"/>
    <w:rsid w:val="00067ABF"/>
    <w:rsid w:val="00067CA3"/>
    <w:rsid w:val="000710F9"/>
    <w:rsid w:val="00071690"/>
    <w:rsid w:val="000725EB"/>
    <w:rsid w:val="000737D6"/>
    <w:rsid w:val="000765B2"/>
    <w:rsid w:val="00076C8E"/>
    <w:rsid w:val="000778F5"/>
    <w:rsid w:val="000836DC"/>
    <w:rsid w:val="00085061"/>
    <w:rsid w:val="00085C6D"/>
    <w:rsid w:val="00085F41"/>
    <w:rsid w:val="000904AA"/>
    <w:rsid w:val="00090B70"/>
    <w:rsid w:val="00092113"/>
    <w:rsid w:val="00092A65"/>
    <w:rsid w:val="00093281"/>
    <w:rsid w:val="000932F2"/>
    <w:rsid w:val="000967A1"/>
    <w:rsid w:val="00096898"/>
    <w:rsid w:val="00096F5A"/>
    <w:rsid w:val="00097093"/>
    <w:rsid w:val="00097FB5"/>
    <w:rsid w:val="000A28B3"/>
    <w:rsid w:val="000A544D"/>
    <w:rsid w:val="000A614F"/>
    <w:rsid w:val="000A6E29"/>
    <w:rsid w:val="000A722C"/>
    <w:rsid w:val="000A7E0A"/>
    <w:rsid w:val="000B0DB4"/>
    <w:rsid w:val="000B0FC4"/>
    <w:rsid w:val="000B20F3"/>
    <w:rsid w:val="000B6100"/>
    <w:rsid w:val="000B64DC"/>
    <w:rsid w:val="000B7FC4"/>
    <w:rsid w:val="000C0319"/>
    <w:rsid w:val="000C049D"/>
    <w:rsid w:val="000C2C51"/>
    <w:rsid w:val="000C2EDF"/>
    <w:rsid w:val="000C3CF7"/>
    <w:rsid w:val="000C49A6"/>
    <w:rsid w:val="000C542D"/>
    <w:rsid w:val="000C55AF"/>
    <w:rsid w:val="000C5E7B"/>
    <w:rsid w:val="000C610C"/>
    <w:rsid w:val="000C63D2"/>
    <w:rsid w:val="000C63E2"/>
    <w:rsid w:val="000C68F4"/>
    <w:rsid w:val="000D02CD"/>
    <w:rsid w:val="000D1268"/>
    <w:rsid w:val="000D21A5"/>
    <w:rsid w:val="000D3C26"/>
    <w:rsid w:val="000D41DF"/>
    <w:rsid w:val="000D4360"/>
    <w:rsid w:val="000D65AB"/>
    <w:rsid w:val="000E0EC1"/>
    <w:rsid w:val="000E300B"/>
    <w:rsid w:val="000E6E01"/>
    <w:rsid w:val="000E7C8F"/>
    <w:rsid w:val="000F095D"/>
    <w:rsid w:val="000F130C"/>
    <w:rsid w:val="000F2983"/>
    <w:rsid w:val="000F2D39"/>
    <w:rsid w:val="000F3294"/>
    <w:rsid w:val="000F4002"/>
    <w:rsid w:val="000F65EC"/>
    <w:rsid w:val="000F705B"/>
    <w:rsid w:val="000F775C"/>
    <w:rsid w:val="000F79F2"/>
    <w:rsid w:val="00100454"/>
    <w:rsid w:val="00100A9C"/>
    <w:rsid w:val="00101C09"/>
    <w:rsid w:val="00103FEA"/>
    <w:rsid w:val="00104515"/>
    <w:rsid w:val="00104B7C"/>
    <w:rsid w:val="0010554E"/>
    <w:rsid w:val="001055A1"/>
    <w:rsid w:val="00105A0E"/>
    <w:rsid w:val="00106601"/>
    <w:rsid w:val="00106F8C"/>
    <w:rsid w:val="00111D33"/>
    <w:rsid w:val="001125B3"/>
    <w:rsid w:val="00112A21"/>
    <w:rsid w:val="00113113"/>
    <w:rsid w:val="001135F8"/>
    <w:rsid w:val="00113B3E"/>
    <w:rsid w:val="00114811"/>
    <w:rsid w:val="0011591E"/>
    <w:rsid w:val="00115E7C"/>
    <w:rsid w:val="00122E7A"/>
    <w:rsid w:val="001232FE"/>
    <w:rsid w:val="001234A3"/>
    <w:rsid w:val="00123FDE"/>
    <w:rsid w:val="00124F81"/>
    <w:rsid w:val="0013039A"/>
    <w:rsid w:val="00130653"/>
    <w:rsid w:val="00130F40"/>
    <w:rsid w:val="00132963"/>
    <w:rsid w:val="00133EE2"/>
    <w:rsid w:val="00134395"/>
    <w:rsid w:val="00134A90"/>
    <w:rsid w:val="00137456"/>
    <w:rsid w:val="001375F3"/>
    <w:rsid w:val="00137739"/>
    <w:rsid w:val="00140097"/>
    <w:rsid w:val="0014305B"/>
    <w:rsid w:val="00145AC2"/>
    <w:rsid w:val="00146437"/>
    <w:rsid w:val="00146936"/>
    <w:rsid w:val="00146D94"/>
    <w:rsid w:val="0015033F"/>
    <w:rsid w:val="00150BE1"/>
    <w:rsid w:val="00151B3F"/>
    <w:rsid w:val="00152CFA"/>
    <w:rsid w:val="001535BF"/>
    <w:rsid w:val="00154E71"/>
    <w:rsid w:val="001554D9"/>
    <w:rsid w:val="00155B18"/>
    <w:rsid w:val="001569FF"/>
    <w:rsid w:val="001601A3"/>
    <w:rsid w:val="001614D7"/>
    <w:rsid w:val="001618F9"/>
    <w:rsid w:val="00162293"/>
    <w:rsid w:val="00162363"/>
    <w:rsid w:val="00162607"/>
    <w:rsid w:val="00164235"/>
    <w:rsid w:val="00165BD1"/>
    <w:rsid w:val="00165C25"/>
    <w:rsid w:val="00166746"/>
    <w:rsid w:val="00166943"/>
    <w:rsid w:val="001674A0"/>
    <w:rsid w:val="001703B7"/>
    <w:rsid w:val="00170CFB"/>
    <w:rsid w:val="00172365"/>
    <w:rsid w:val="00172E8F"/>
    <w:rsid w:val="0017349C"/>
    <w:rsid w:val="00174633"/>
    <w:rsid w:val="001746C4"/>
    <w:rsid w:val="001748FF"/>
    <w:rsid w:val="00175754"/>
    <w:rsid w:val="00176A4E"/>
    <w:rsid w:val="00177238"/>
    <w:rsid w:val="00177291"/>
    <w:rsid w:val="0017756D"/>
    <w:rsid w:val="00180E06"/>
    <w:rsid w:val="00181099"/>
    <w:rsid w:val="0018161F"/>
    <w:rsid w:val="0018242E"/>
    <w:rsid w:val="00182430"/>
    <w:rsid w:val="00182D5C"/>
    <w:rsid w:val="00183293"/>
    <w:rsid w:val="001837AC"/>
    <w:rsid w:val="00183ADA"/>
    <w:rsid w:val="001852E7"/>
    <w:rsid w:val="00185BF3"/>
    <w:rsid w:val="00187DF7"/>
    <w:rsid w:val="00190D0E"/>
    <w:rsid w:val="001927DA"/>
    <w:rsid w:val="00192E58"/>
    <w:rsid w:val="001932F8"/>
    <w:rsid w:val="0019369B"/>
    <w:rsid w:val="001937A2"/>
    <w:rsid w:val="00194541"/>
    <w:rsid w:val="001966BB"/>
    <w:rsid w:val="001A13D9"/>
    <w:rsid w:val="001A1802"/>
    <w:rsid w:val="001A21A1"/>
    <w:rsid w:val="001A61D6"/>
    <w:rsid w:val="001A73AA"/>
    <w:rsid w:val="001A7CAD"/>
    <w:rsid w:val="001B0E77"/>
    <w:rsid w:val="001B260F"/>
    <w:rsid w:val="001B2A6E"/>
    <w:rsid w:val="001B2E65"/>
    <w:rsid w:val="001B3E77"/>
    <w:rsid w:val="001B692B"/>
    <w:rsid w:val="001B6973"/>
    <w:rsid w:val="001C0514"/>
    <w:rsid w:val="001C1B85"/>
    <w:rsid w:val="001C1E62"/>
    <w:rsid w:val="001C2100"/>
    <w:rsid w:val="001C3064"/>
    <w:rsid w:val="001C346C"/>
    <w:rsid w:val="001C46C9"/>
    <w:rsid w:val="001C49CA"/>
    <w:rsid w:val="001C4D5E"/>
    <w:rsid w:val="001C503A"/>
    <w:rsid w:val="001C67B5"/>
    <w:rsid w:val="001C7593"/>
    <w:rsid w:val="001D01E9"/>
    <w:rsid w:val="001D21F2"/>
    <w:rsid w:val="001D23A1"/>
    <w:rsid w:val="001D34FC"/>
    <w:rsid w:val="001D3ACD"/>
    <w:rsid w:val="001D4383"/>
    <w:rsid w:val="001D752B"/>
    <w:rsid w:val="001D7AAD"/>
    <w:rsid w:val="001E0F31"/>
    <w:rsid w:val="001E17D4"/>
    <w:rsid w:val="001E2FC2"/>
    <w:rsid w:val="001E3052"/>
    <w:rsid w:val="001E3424"/>
    <w:rsid w:val="001E3E6C"/>
    <w:rsid w:val="001E499D"/>
    <w:rsid w:val="001E5876"/>
    <w:rsid w:val="001E60A3"/>
    <w:rsid w:val="001E77FD"/>
    <w:rsid w:val="001E7F66"/>
    <w:rsid w:val="001F12E4"/>
    <w:rsid w:val="001F1B3F"/>
    <w:rsid w:val="001F269F"/>
    <w:rsid w:val="001F3B98"/>
    <w:rsid w:val="001F3D2E"/>
    <w:rsid w:val="001F3F3B"/>
    <w:rsid w:val="001F5451"/>
    <w:rsid w:val="001F6133"/>
    <w:rsid w:val="001F7636"/>
    <w:rsid w:val="00200C9F"/>
    <w:rsid w:val="00200E8E"/>
    <w:rsid w:val="00201152"/>
    <w:rsid w:val="002015A0"/>
    <w:rsid w:val="0020382F"/>
    <w:rsid w:val="00203977"/>
    <w:rsid w:val="002042C6"/>
    <w:rsid w:val="002066AA"/>
    <w:rsid w:val="002066D4"/>
    <w:rsid w:val="002067EA"/>
    <w:rsid w:val="00207539"/>
    <w:rsid w:val="0020771F"/>
    <w:rsid w:val="00207BEC"/>
    <w:rsid w:val="00207CF6"/>
    <w:rsid w:val="00207DAA"/>
    <w:rsid w:val="00210F22"/>
    <w:rsid w:val="00211C97"/>
    <w:rsid w:val="00211F29"/>
    <w:rsid w:val="00213C89"/>
    <w:rsid w:val="002140AB"/>
    <w:rsid w:val="002144CD"/>
    <w:rsid w:val="00214526"/>
    <w:rsid w:val="00214881"/>
    <w:rsid w:val="00214A56"/>
    <w:rsid w:val="00217050"/>
    <w:rsid w:val="00217267"/>
    <w:rsid w:val="0021752C"/>
    <w:rsid w:val="00217B33"/>
    <w:rsid w:val="002205C9"/>
    <w:rsid w:val="00220980"/>
    <w:rsid w:val="0022369B"/>
    <w:rsid w:val="002243B9"/>
    <w:rsid w:val="0022561C"/>
    <w:rsid w:val="002257FD"/>
    <w:rsid w:val="00226205"/>
    <w:rsid w:val="00227B81"/>
    <w:rsid w:val="002310DB"/>
    <w:rsid w:val="002317FE"/>
    <w:rsid w:val="00233C6B"/>
    <w:rsid w:val="00234C87"/>
    <w:rsid w:val="00234F9D"/>
    <w:rsid w:val="00235922"/>
    <w:rsid w:val="00235B14"/>
    <w:rsid w:val="002363C9"/>
    <w:rsid w:val="00236447"/>
    <w:rsid w:val="00237176"/>
    <w:rsid w:val="00242FE8"/>
    <w:rsid w:val="002447C5"/>
    <w:rsid w:val="00246638"/>
    <w:rsid w:val="00246BF5"/>
    <w:rsid w:val="00252567"/>
    <w:rsid w:val="00252746"/>
    <w:rsid w:val="00252897"/>
    <w:rsid w:val="00252DC5"/>
    <w:rsid w:val="0025318B"/>
    <w:rsid w:val="0025335F"/>
    <w:rsid w:val="0025352F"/>
    <w:rsid w:val="00253628"/>
    <w:rsid w:val="00253630"/>
    <w:rsid w:val="00254EBD"/>
    <w:rsid w:val="00261D57"/>
    <w:rsid w:val="002627B4"/>
    <w:rsid w:val="00264F0E"/>
    <w:rsid w:val="00264FC7"/>
    <w:rsid w:val="00265CB5"/>
    <w:rsid w:val="00270B0E"/>
    <w:rsid w:val="00271E5A"/>
    <w:rsid w:val="00272280"/>
    <w:rsid w:val="00272EF0"/>
    <w:rsid w:val="002743C1"/>
    <w:rsid w:val="002744B3"/>
    <w:rsid w:val="002744DC"/>
    <w:rsid w:val="002746E3"/>
    <w:rsid w:val="0027558A"/>
    <w:rsid w:val="00275E64"/>
    <w:rsid w:val="002770ED"/>
    <w:rsid w:val="002824F5"/>
    <w:rsid w:val="002865E9"/>
    <w:rsid w:val="00286A28"/>
    <w:rsid w:val="002870F5"/>
    <w:rsid w:val="00290110"/>
    <w:rsid w:val="0029048B"/>
    <w:rsid w:val="0029083C"/>
    <w:rsid w:val="00291453"/>
    <w:rsid w:val="00292F12"/>
    <w:rsid w:val="00294797"/>
    <w:rsid w:val="002950D8"/>
    <w:rsid w:val="002951E0"/>
    <w:rsid w:val="00295F5A"/>
    <w:rsid w:val="00295FB0"/>
    <w:rsid w:val="002978AE"/>
    <w:rsid w:val="002A0A02"/>
    <w:rsid w:val="002A0ADE"/>
    <w:rsid w:val="002A19C0"/>
    <w:rsid w:val="002A2121"/>
    <w:rsid w:val="002A236D"/>
    <w:rsid w:val="002A2440"/>
    <w:rsid w:val="002A28EE"/>
    <w:rsid w:val="002A2B4D"/>
    <w:rsid w:val="002A2D59"/>
    <w:rsid w:val="002A33DF"/>
    <w:rsid w:val="002A3CED"/>
    <w:rsid w:val="002A6C41"/>
    <w:rsid w:val="002B124A"/>
    <w:rsid w:val="002B28D2"/>
    <w:rsid w:val="002B5BC8"/>
    <w:rsid w:val="002B7015"/>
    <w:rsid w:val="002C0316"/>
    <w:rsid w:val="002C384C"/>
    <w:rsid w:val="002D0661"/>
    <w:rsid w:val="002D0C7D"/>
    <w:rsid w:val="002D2094"/>
    <w:rsid w:val="002D2351"/>
    <w:rsid w:val="002D245A"/>
    <w:rsid w:val="002D3295"/>
    <w:rsid w:val="002D369B"/>
    <w:rsid w:val="002D3A8E"/>
    <w:rsid w:val="002D50D9"/>
    <w:rsid w:val="002D5EB2"/>
    <w:rsid w:val="002D6170"/>
    <w:rsid w:val="002D6CDE"/>
    <w:rsid w:val="002D6EC6"/>
    <w:rsid w:val="002D71EB"/>
    <w:rsid w:val="002E01A3"/>
    <w:rsid w:val="002E02E3"/>
    <w:rsid w:val="002E1A90"/>
    <w:rsid w:val="002E206B"/>
    <w:rsid w:val="002E2BFE"/>
    <w:rsid w:val="002E37DA"/>
    <w:rsid w:val="002E65BC"/>
    <w:rsid w:val="002E7624"/>
    <w:rsid w:val="002E7C3C"/>
    <w:rsid w:val="002F0729"/>
    <w:rsid w:val="002F10F8"/>
    <w:rsid w:val="002F127E"/>
    <w:rsid w:val="002F19A0"/>
    <w:rsid w:val="002F1FE8"/>
    <w:rsid w:val="002F2F3F"/>
    <w:rsid w:val="002F3075"/>
    <w:rsid w:val="002F3511"/>
    <w:rsid w:val="002F3A19"/>
    <w:rsid w:val="002F41BA"/>
    <w:rsid w:val="002F487A"/>
    <w:rsid w:val="002F4D90"/>
    <w:rsid w:val="002F5332"/>
    <w:rsid w:val="002F5CE9"/>
    <w:rsid w:val="00300652"/>
    <w:rsid w:val="00302B19"/>
    <w:rsid w:val="0030418D"/>
    <w:rsid w:val="00304CB4"/>
    <w:rsid w:val="00306C00"/>
    <w:rsid w:val="00306DD9"/>
    <w:rsid w:val="00307D71"/>
    <w:rsid w:val="00310B6A"/>
    <w:rsid w:val="00311780"/>
    <w:rsid w:val="0031303E"/>
    <w:rsid w:val="00313C85"/>
    <w:rsid w:val="003145C2"/>
    <w:rsid w:val="003145E5"/>
    <w:rsid w:val="0031463F"/>
    <w:rsid w:val="00315410"/>
    <w:rsid w:val="003155A6"/>
    <w:rsid w:val="0032071D"/>
    <w:rsid w:val="00322DF3"/>
    <w:rsid w:val="00323ADD"/>
    <w:rsid w:val="0032534B"/>
    <w:rsid w:val="00325A0E"/>
    <w:rsid w:val="00325D4F"/>
    <w:rsid w:val="00326AC8"/>
    <w:rsid w:val="00332342"/>
    <w:rsid w:val="00332780"/>
    <w:rsid w:val="003331C1"/>
    <w:rsid w:val="0033398F"/>
    <w:rsid w:val="00335DEE"/>
    <w:rsid w:val="0034108C"/>
    <w:rsid w:val="003426B2"/>
    <w:rsid w:val="003428B4"/>
    <w:rsid w:val="00342CDB"/>
    <w:rsid w:val="00346510"/>
    <w:rsid w:val="0034674A"/>
    <w:rsid w:val="00346D8A"/>
    <w:rsid w:val="00347A8E"/>
    <w:rsid w:val="00351225"/>
    <w:rsid w:val="003519B0"/>
    <w:rsid w:val="00351B92"/>
    <w:rsid w:val="00351DCB"/>
    <w:rsid w:val="003533E9"/>
    <w:rsid w:val="00354647"/>
    <w:rsid w:val="003546F3"/>
    <w:rsid w:val="00354D3E"/>
    <w:rsid w:val="00355882"/>
    <w:rsid w:val="003616D7"/>
    <w:rsid w:val="003623E2"/>
    <w:rsid w:val="0036295E"/>
    <w:rsid w:val="00365917"/>
    <w:rsid w:val="00365C45"/>
    <w:rsid w:val="00366FAA"/>
    <w:rsid w:val="00367044"/>
    <w:rsid w:val="00370691"/>
    <w:rsid w:val="00371384"/>
    <w:rsid w:val="0037177E"/>
    <w:rsid w:val="003728EC"/>
    <w:rsid w:val="0037325F"/>
    <w:rsid w:val="00373FF7"/>
    <w:rsid w:val="00374C25"/>
    <w:rsid w:val="00374D3E"/>
    <w:rsid w:val="0037510D"/>
    <w:rsid w:val="00375B43"/>
    <w:rsid w:val="00377BC2"/>
    <w:rsid w:val="003805B8"/>
    <w:rsid w:val="003812C9"/>
    <w:rsid w:val="00383B40"/>
    <w:rsid w:val="00384B36"/>
    <w:rsid w:val="00384D2B"/>
    <w:rsid w:val="003858B7"/>
    <w:rsid w:val="00385AE5"/>
    <w:rsid w:val="00385B04"/>
    <w:rsid w:val="00385B59"/>
    <w:rsid w:val="00386B56"/>
    <w:rsid w:val="00386C21"/>
    <w:rsid w:val="00387297"/>
    <w:rsid w:val="003877E3"/>
    <w:rsid w:val="00387DC9"/>
    <w:rsid w:val="00387FF1"/>
    <w:rsid w:val="003901E6"/>
    <w:rsid w:val="00391443"/>
    <w:rsid w:val="00391828"/>
    <w:rsid w:val="003924EF"/>
    <w:rsid w:val="00393495"/>
    <w:rsid w:val="00396889"/>
    <w:rsid w:val="00397A30"/>
    <w:rsid w:val="003A0CD6"/>
    <w:rsid w:val="003A185E"/>
    <w:rsid w:val="003A3824"/>
    <w:rsid w:val="003A38FB"/>
    <w:rsid w:val="003A69B3"/>
    <w:rsid w:val="003A6C2E"/>
    <w:rsid w:val="003A6C62"/>
    <w:rsid w:val="003A727F"/>
    <w:rsid w:val="003B0CF6"/>
    <w:rsid w:val="003B140C"/>
    <w:rsid w:val="003B2A04"/>
    <w:rsid w:val="003B34E6"/>
    <w:rsid w:val="003B4873"/>
    <w:rsid w:val="003B4A7C"/>
    <w:rsid w:val="003B52C9"/>
    <w:rsid w:val="003B6797"/>
    <w:rsid w:val="003C0213"/>
    <w:rsid w:val="003C0C6C"/>
    <w:rsid w:val="003C4559"/>
    <w:rsid w:val="003C46F7"/>
    <w:rsid w:val="003C5210"/>
    <w:rsid w:val="003C5E49"/>
    <w:rsid w:val="003C5E8A"/>
    <w:rsid w:val="003C5FBB"/>
    <w:rsid w:val="003D037F"/>
    <w:rsid w:val="003D20FE"/>
    <w:rsid w:val="003D357F"/>
    <w:rsid w:val="003D3E12"/>
    <w:rsid w:val="003D5614"/>
    <w:rsid w:val="003D5A32"/>
    <w:rsid w:val="003D615B"/>
    <w:rsid w:val="003D6900"/>
    <w:rsid w:val="003D710D"/>
    <w:rsid w:val="003D7366"/>
    <w:rsid w:val="003D75F6"/>
    <w:rsid w:val="003D77A2"/>
    <w:rsid w:val="003E0BFA"/>
    <w:rsid w:val="003E1A76"/>
    <w:rsid w:val="003E1F48"/>
    <w:rsid w:val="003E2C27"/>
    <w:rsid w:val="003E3BAC"/>
    <w:rsid w:val="003E3EDF"/>
    <w:rsid w:val="003E4E29"/>
    <w:rsid w:val="003E55F3"/>
    <w:rsid w:val="003E6053"/>
    <w:rsid w:val="003F0459"/>
    <w:rsid w:val="003F085E"/>
    <w:rsid w:val="003F1286"/>
    <w:rsid w:val="003F1A02"/>
    <w:rsid w:val="003F1E3A"/>
    <w:rsid w:val="003F1F7E"/>
    <w:rsid w:val="003F2446"/>
    <w:rsid w:val="003F314A"/>
    <w:rsid w:val="003F3221"/>
    <w:rsid w:val="003F43A3"/>
    <w:rsid w:val="003F4D24"/>
    <w:rsid w:val="003F58DA"/>
    <w:rsid w:val="003F76B4"/>
    <w:rsid w:val="004021FA"/>
    <w:rsid w:val="0040265B"/>
    <w:rsid w:val="00402A81"/>
    <w:rsid w:val="00403785"/>
    <w:rsid w:val="00404A7C"/>
    <w:rsid w:val="004051F9"/>
    <w:rsid w:val="004070EA"/>
    <w:rsid w:val="0041040A"/>
    <w:rsid w:val="0041091B"/>
    <w:rsid w:val="004127F1"/>
    <w:rsid w:val="004130B8"/>
    <w:rsid w:val="0041542D"/>
    <w:rsid w:val="00416BA3"/>
    <w:rsid w:val="00416D31"/>
    <w:rsid w:val="00417D08"/>
    <w:rsid w:val="00421219"/>
    <w:rsid w:val="00421FCA"/>
    <w:rsid w:val="00422BD6"/>
    <w:rsid w:val="00422ECA"/>
    <w:rsid w:val="004245D7"/>
    <w:rsid w:val="004248F1"/>
    <w:rsid w:val="004262B5"/>
    <w:rsid w:val="00426B2D"/>
    <w:rsid w:val="00430289"/>
    <w:rsid w:val="004317D1"/>
    <w:rsid w:val="00431D6D"/>
    <w:rsid w:val="0043259F"/>
    <w:rsid w:val="00433CF2"/>
    <w:rsid w:val="004347D0"/>
    <w:rsid w:val="00435634"/>
    <w:rsid w:val="004358B6"/>
    <w:rsid w:val="00435DB9"/>
    <w:rsid w:val="00437E44"/>
    <w:rsid w:val="00440414"/>
    <w:rsid w:val="00440893"/>
    <w:rsid w:val="00442F48"/>
    <w:rsid w:val="0044529C"/>
    <w:rsid w:val="004467C8"/>
    <w:rsid w:val="00446B8A"/>
    <w:rsid w:val="004472A8"/>
    <w:rsid w:val="004479D3"/>
    <w:rsid w:val="00450504"/>
    <w:rsid w:val="00450539"/>
    <w:rsid w:val="00451D64"/>
    <w:rsid w:val="00452491"/>
    <w:rsid w:val="00453055"/>
    <w:rsid w:val="0045343A"/>
    <w:rsid w:val="004556C1"/>
    <w:rsid w:val="0045609B"/>
    <w:rsid w:val="004569E7"/>
    <w:rsid w:val="0046039E"/>
    <w:rsid w:val="004603DA"/>
    <w:rsid w:val="00461BED"/>
    <w:rsid w:val="00461D1C"/>
    <w:rsid w:val="004621BF"/>
    <w:rsid w:val="0046260D"/>
    <w:rsid w:val="00465619"/>
    <w:rsid w:val="00467A8A"/>
    <w:rsid w:val="00467CF0"/>
    <w:rsid w:val="00470671"/>
    <w:rsid w:val="00473EBC"/>
    <w:rsid w:val="00474984"/>
    <w:rsid w:val="004751DC"/>
    <w:rsid w:val="004754A6"/>
    <w:rsid w:val="004757DB"/>
    <w:rsid w:val="00476030"/>
    <w:rsid w:val="004776AB"/>
    <w:rsid w:val="00477FB2"/>
    <w:rsid w:val="004805EF"/>
    <w:rsid w:val="00481B35"/>
    <w:rsid w:val="00483A29"/>
    <w:rsid w:val="00484F13"/>
    <w:rsid w:val="00487205"/>
    <w:rsid w:val="00487ABA"/>
    <w:rsid w:val="00487E33"/>
    <w:rsid w:val="0049031A"/>
    <w:rsid w:val="00490A79"/>
    <w:rsid w:val="0049130A"/>
    <w:rsid w:val="00492851"/>
    <w:rsid w:val="004928F2"/>
    <w:rsid w:val="00492A8B"/>
    <w:rsid w:val="00492DF5"/>
    <w:rsid w:val="004940FA"/>
    <w:rsid w:val="00494B44"/>
    <w:rsid w:val="00494E93"/>
    <w:rsid w:val="00495C24"/>
    <w:rsid w:val="00495D7A"/>
    <w:rsid w:val="00495DAF"/>
    <w:rsid w:val="00495F2A"/>
    <w:rsid w:val="00495F47"/>
    <w:rsid w:val="004975FC"/>
    <w:rsid w:val="004A09F9"/>
    <w:rsid w:val="004A0B9B"/>
    <w:rsid w:val="004A0C6B"/>
    <w:rsid w:val="004A1899"/>
    <w:rsid w:val="004A1B9A"/>
    <w:rsid w:val="004A4D43"/>
    <w:rsid w:val="004A6C46"/>
    <w:rsid w:val="004B0A85"/>
    <w:rsid w:val="004B1682"/>
    <w:rsid w:val="004B2B9D"/>
    <w:rsid w:val="004B424A"/>
    <w:rsid w:val="004B50BA"/>
    <w:rsid w:val="004B5927"/>
    <w:rsid w:val="004B5CB6"/>
    <w:rsid w:val="004B7895"/>
    <w:rsid w:val="004C0131"/>
    <w:rsid w:val="004C1729"/>
    <w:rsid w:val="004C1AB2"/>
    <w:rsid w:val="004C344D"/>
    <w:rsid w:val="004C3454"/>
    <w:rsid w:val="004C4EB9"/>
    <w:rsid w:val="004C555A"/>
    <w:rsid w:val="004C60E5"/>
    <w:rsid w:val="004C6107"/>
    <w:rsid w:val="004C65B0"/>
    <w:rsid w:val="004C723F"/>
    <w:rsid w:val="004C7B2D"/>
    <w:rsid w:val="004D2A74"/>
    <w:rsid w:val="004D2A8E"/>
    <w:rsid w:val="004D319A"/>
    <w:rsid w:val="004D5C95"/>
    <w:rsid w:val="004D6BFB"/>
    <w:rsid w:val="004D6BFC"/>
    <w:rsid w:val="004E1249"/>
    <w:rsid w:val="004E1428"/>
    <w:rsid w:val="004E1FAC"/>
    <w:rsid w:val="004E2151"/>
    <w:rsid w:val="004E2CCD"/>
    <w:rsid w:val="004E4062"/>
    <w:rsid w:val="004E547C"/>
    <w:rsid w:val="004E5B04"/>
    <w:rsid w:val="004E6355"/>
    <w:rsid w:val="004E780E"/>
    <w:rsid w:val="004E79D3"/>
    <w:rsid w:val="004E7C8C"/>
    <w:rsid w:val="004F0881"/>
    <w:rsid w:val="004F0EA5"/>
    <w:rsid w:val="004F3BCA"/>
    <w:rsid w:val="004F7052"/>
    <w:rsid w:val="005013B0"/>
    <w:rsid w:val="005022F5"/>
    <w:rsid w:val="005023DB"/>
    <w:rsid w:val="00502A38"/>
    <w:rsid w:val="005039C5"/>
    <w:rsid w:val="00504564"/>
    <w:rsid w:val="00506397"/>
    <w:rsid w:val="00507661"/>
    <w:rsid w:val="00507B4C"/>
    <w:rsid w:val="00510382"/>
    <w:rsid w:val="005108DD"/>
    <w:rsid w:val="00510A1D"/>
    <w:rsid w:val="005114E9"/>
    <w:rsid w:val="005119EF"/>
    <w:rsid w:val="00511EB6"/>
    <w:rsid w:val="005128BE"/>
    <w:rsid w:val="0051503A"/>
    <w:rsid w:val="00515315"/>
    <w:rsid w:val="005159D6"/>
    <w:rsid w:val="0051641A"/>
    <w:rsid w:val="005177D8"/>
    <w:rsid w:val="00517DC7"/>
    <w:rsid w:val="005202F6"/>
    <w:rsid w:val="00520650"/>
    <w:rsid w:val="005217ED"/>
    <w:rsid w:val="00522B4B"/>
    <w:rsid w:val="00523FEE"/>
    <w:rsid w:val="00524620"/>
    <w:rsid w:val="00524C56"/>
    <w:rsid w:val="005318C2"/>
    <w:rsid w:val="00531B49"/>
    <w:rsid w:val="005344B4"/>
    <w:rsid w:val="00534924"/>
    <w:rsid w:val="0053527B"/>
    <w:rsid w:val="00535462"/>
    <w:rsid w:val="00535CF4"/>
    <w:rsid w:val="005363A1"/>
    <w:rsid w:val="00536807"/>
    <w:rsid w:val="005368EA"/>
    <w:rsid w:val="00536DA4"/>
    <w:rsid w:val="00541389"/>
    <w:rsid w:val="00544759"/>
    <w:rsid w:val="00544BC9"/>
    <w:rsid w:val="005456D2"/>
    <w:rsid w:val="00545BB2"/>
    <w:rsid w:val="00545D9F"/>
    <w:rsid w:val="00546461"/>
    <w:rsid w:val="00546A1E"/>
    <w:rsid w:val="00546BDF"/>
    <w:rsid w:val="00546D8D"/>
    <w:rsid w:val="00546DD4"/>
    <w:rsid w:val="00550A45"/>
    <w:rsid w:val="00552413"/>
    <w:rsid w:val="00552BD6"/>
    <w:rsid w:val="0055448C"/>
    <w:rsid w:val="00554A91"/>
    <w:rsid w:val="005550DC"/>
    <w:rsid w:val="00555780"/>
    <w:rsid w:val="0055621E"/>
    <w:rsid w:val="00556B84"/>
    <w:rsid w:val="005573AF"/>
    <w:rsid w:val="00557974"/>
    <w:rsid w:val="00557DAE"/>
    <w:rsid w:val="00560677"/>
    <w:rsid w:val="00561B77"/>
    <w:rsid w:val="00562073"/>
    <w:rsid w:val="00563252"/>
    <w:rsid w:val="00563920"/>
    <w:rsid w:val="00565735"/>
    <w:rsid w:val="00566025"/>
    <w:rsid w:val="00566436"/>
    <w:rsid w:val="00566AF2"/>
    <w:rsid w:val="00567477"/>
    <w:rsid w:val="005679DC"/>
    <w:rsid w:val="005724B3"/>
    <w:rsid w:val="0057273C"/>
    <w:rsid w:val="005737A7"/>
    <w:rsid w:val="00574196"/>
    <w:rsid w:val="00574455"/>
    <w:rsid w:val="005748E5"/>
    <w:rsid w:val="00575325"/>
    <w:rsid w:val="00575CC5"/>
    <w:rsid w:val="00576EF5"/>
    <w:rsid w:val="00577457"/>
    <w:rsid w:val="0058045F"/>
    <w:rsid w:val="0058083A"/>
    <w:rsid w:val="0058116B"/>
    <w:rsid w:val="005822BE"/>
    <w:rsid w:val="00583193"/>
    <w:rsid w:val="0058374A"/>
    <w:rsid w:val="005846A7"/>
    <w:rsid w:val="00585695"/>
    <w:rsid w:val="00586732"/>
    <w:rsid w:val="005868E7"/>
    <w:rsid w:val="00587873"/>
    <w:rsid w:val="0059286A"/>
    <w:rsid w:val="00592BC4"/>
    <w:rsid w:val="005939F0"/>
    <w:rsid w:val="005942A1"/>
    <w:rsid w:val="00594EDE"/>
    <w:rsid w:val="0059589C"/>
    <w:rsid w:val="0059597A"/>
    <w:rsid w:val="00596415"/>
    <w:rsid w:val="00596B17"/>
    <w:rsid w:val="00596C6C"/>
    <w:rsid w:val="00597147"/>
    <w:rsid w:val="00597247"/>
    <w:rsid w:val="00597386"/>
    <w:rsid w:val="00597561"/>
    <w:rsid w:val="005A048F"/>
    <w:rsid w:val="005A3932"/>
    <w:rsid w:val="005A500E"/>
    <w:rsid w:val="005A59F2"/>
    <w:rsid w:val="005A5F5B"/>
    <w:rsid w:val="005A63A4"/>
    <w:rsid w:val="005A7F03"/>
    <w:rsid w:val="005B01B8"/>
    <w:rsid w:val="005B02E5"/>
    <w:rsid w:val="005B2613"/>
    <w:rsid w:val="005B3C57"/>
    <w:rsid w:val="005B5115"/>
    <w:rsid w:val="005B6E81"/>
    <w:rsid w:val="005B7669"/>
    <w:rsid w:val="005C0483"/>
    <w:rsid w:val="005C10F0"/>
    <w:rsid w:val="005C1C89"/>
    <w:rsid w:val="005C20AF"/>
    <w:rsid w:val="005C35D1"/>
    <w:rsid w:val="005C3869"/>
    <w:rsid w:val="005C5F77"/>
    <w:rsid w:val="005C64EE"/>
    <w:rsid w:val="005C693A"/>
    <w:rsid w:val="005C6D23"/>
    <w:rsid w:val="005D0692"/>
    <w:rsid w:val="005D0B5B"/>
    <w:rsid w:val="005D0EB4"/>
    <w:rsid w:val="005D2B60"/>
    <w:rsid w:val="005D736F"/>
    <w:rsid w:val="005D78B2"/>
    <w:rsid w:val="005E01BB"/>
    <w:rsid w:val="005E0701"/>
    <w:rsid w:val="005E08C3"/>
    <w:rsid w:val="005E11FF"/>
    <w:rsid w:val="005E1406"/>
    <w:rsid w:val="005E2C3D"/>
    <w:rsid w:val="005E41C7"/>
    <w:rsid w:val="005E525A"/>
    <w:rsid w:val="005E563B"/>
    <w:rsid w:val="005E5FA0"/>
    <w:rsid w:val="005F11E7"/>
    <w:rsid w:val="005F1F81"/>
    <w:rsid w:val="005F1FC5"/>
    <w:rsid w:val="005F22FE"/>
    <w:rsid w:val="005F2764"/>
    <w:rsid w:val="005F2769"/>
    <w:rsid w:val="005F43EB"/>
    <w:rsid w:val="005F64BA"/>
    <w:rsid w:val="0060025A"/>
    <w:rsid w:val="006007C6"/>
    <w:rsid w:val="00600FB5"/>
    <w:rsid w:val="00601EEF"/>
    <w:rsid w:val="006025F0"/>
    <w:rsid w:val="00602F2F"/>
    <w:rsid w:val="00603427"/>
    <w:rsid w:val="00604122"/>
    <w:rsid w:val="00604DDC"/>
    <w:rsid w:val="00605BB2"/>
    <w:rsid w:val="006065E8"/>
    <w:rsid w:val="00606ED7"/>
    <w:rsid w:val="00607354"/>
    <w:rsid w:val="00607C06"/>
    <w:rsid w:val="006101D9"/>
    <w:rsid w:val="0061185B"/>
    <w:rsid w:val="00612181"/>
    <w:rsid w:val="006123D8"/>
    <w:rsid w:val="006129DE"/>
    <w:rsid w:val="00613FD5"/>
    <w:rsid w:val="006142F1"/>
    <w:rsid w:val="00615485"/>
    <w:rsid w:val="00616440"/>
    <w:rsid w:val="0061709F"/>
    <w:rsid w:val="006171C0"/>
    <w:rsid w:val="006174EC"/>
    <w:rsid w:val="00617F0C"/>
    <w:rsid w:val="00622759"/>
    <w:rsid w:val="00623222"/>
    <w:rsid w:val="00623B7F"/>
    <w:rsid w:val="00624C06"/>
    <w:rsid w:val="00625C7F"/>
    <w:rsid w:val="006267E8"/>
    <w:rsid w:val="00626AB7"/>
    <w:rsid w:val="00626EB5"/>
    <w:rsid w:val="00626FE2"/>
    <w:rsid w:val="0062755C"/>
    <w:rsid w:val="00627A42"/>
    <w:rsid w:val="00627A85"/>
    <w:rsid w:val="00632549"/>
    <w:rsid w:val="00637340"/>
    <w:rsid w:val="00640C97"/>
    <w:rsid w:val="00640EEC"/>
    <w:rsid w:val="006420DF"/>
    <w:rsid w:val="0064220D"/>
    <w:rsid w:val="00642FFB"/>
    <w:rsid w:val="0064386F"/>
    <w:rsid w:val="00644EEC"/>
    <w:rsid w:val="00646DCB"/>
    <w:rsid w:val="00647406"/>
    <w:rsid w:val="00650D49"/>
    <w:rsid w:val="006512C6"/>
    <w:rsid w:val="00651951"/>
    <w:rsid w:val="0065222D"/>
    <w:rsid w:val="00652D7B"/>
    <w:rsid w:val="006530D0"/>
    <w:rsid w:val="00653911"/>
    <w:rsid w:val="0065394D"/>
    <w:rsid w:val="00653B5B"/>
    <w:rsid w:val="00653D27"/>
    <w:rsid w:val="00654236"/>
    <w:rsid w:val="00655F89"/>
    <w:rsid w:val="0065629A"/>
    <w:rsid w:val="00656B94"/>
    <w:rsid w:val="00656D4D"/>
    <w:rsid w:val="00657F98"/>
    <w:rsid w:val="00660428"/>
    <w:rsid w:val="00661579"/>
    <w:rsid w:val="006627A5"/>
    <w:rsid w:val="00662D7D"/>
    <w:rsid w:val="00663FF3"/>
    <w:rsid w:val="0066551A"/>
    <w:rsid w:val="006677E2"/>
    <w:rsid w:val="00667BCA"/>
    <w:rsid w:val="006704A5"/>
    <w:rsid w:val="006706F8"/>
    <w:rsid w:val="00671A6C"/>
    <w:rsid w:val="00672167"/>
    <w:rsid w:val="006722DE"/>
    <w:rsid w:val="0067444E"/>
    <w:rsid w:val="00674606"/>
    <w:rsid w:val="00675B96"/>
    <w:rsid w:val="00675D7A"/>
    <w:rsid w:val="00677A4D"/>
    <w:rsid w:val="00677CDF"/>
    <w:rsid w:val="00680DF6"/>
    <w:rsid w:val="00680FC2"/>
    <w:rsid w:val="006815BD"/>
    <w:rsid w:val="006825DF"/>
    <w:rsid w:val="006831D4"/>
    <w:rsid w:val="00683AED"/>
    <w:rsid w:val="006843EB"/>
    <w:rsid w:val="00684920"/>
    <w:rsid w:val="00685E73"/>
    <w:rsid w:val="00686191"/>
    <w:rsid w:val="00686C98"/>
    <w:rsid w:val="0069007F"/>
    <w:rsid w:val="00690AA5"/>
    <w:rsid w:val="006914E1"/>
    <w:rsid w:val="006916B0"/>
    <w:rsid w:val="006918B5"/>
    <w:rsid w:val="00692066"/>
    <w:rsid w:val="006943A5"/>
    <w:rsid w:val="006A1219"/>
    <w:rsid w:val="006A1EE4"/>
    <w:rsid w:val="006A362C"/>
    <w:rsid w:val="006A3E9E"/>
    <w:rsid w:val="006A4099"/>
    <w:rsid w:val="006A42F4"/>
    <w:rsid w:val="006A5C46"/>
    <w:rsid w:val="006A64EC"/>
    <w:rsid w:val="006B0E79"/>
    <w:rsid w:val="006B3790"/>
    <w:rsid w:val="006B5795"/>
    <w:rsid w:val="006B6267"/>
    <w:rsid w:val="006C0C5F"/>
    <w:rsid w:val="006C1967"/>
    <w:rsid w:val="006C22E6"/>
    <w:rsid w:val="006C2EFF"/>
    <w:rsid w:val="006C5032"/>
    <w:rsid w:val="006C5C85"/>
    <w:rsid w:val="006C61B8"/>
    <w:rsid w:val="006C7BBD"/>
    <w:rsid w:val="006D1192"/>
    <w:rsid w:val="006D27C2"/>
    <w:rsid w:val="006D2A8F"/>
    <w:rsid w:val="006D35D4"/>
    <w:rsid w:val="006D3890"/>
    <w:rsid w:val="006D4098"/>
    <w:rsid w:val="006D44A9"/>
    <w:rsid w:val="006D4DE1"/>
    <w:rsid w:val="006D5829"/>
    <w:rsid w:val="006D69AD"/>
    <w:rsid w:val="006D7D23"/>
    <w:rsid w:val="006E2365"/>
    <w:rsid w:val="006E2B26"/>
    <w:rsid w:val="006F73A4"/>
    <w:rsid w:val="007033E0"/>
    <w:rsid w:val="0070386B"/>
    <w:rsid w:val="00703AA1"/>
    <w:rsid w:val="00705EBB"/>
    <w:rsid w:val="007063FF"/>
    <w:rsid w:val="00706C5A"/>
    <w:rsid w:val="007076B6"/>
    <w:rsid w:val="00711039"/>
    <w:rsid w:val="00711992"/>
    <w:rsid w:val="00711C92"/>
    <w:rsid w:val="007124C1"/>
    <w:rsid w:val="0071250D"/>
    <w:rsid w:val="00712E0A"/>
    <w:rsid w:val="00712F98"/>
    <w:rsid w:val="007139EB"/>
    <w:rsid w:val="007156DD"/>
    <w:rsid w:val="0071577C"/>
    <w:rsid w:val="007162DB"/>
    <w:rsid w:val="00716515"/>
    <w:rsid w:val="00717056"/>
    <w:rsid w:val="007213F1"/>
    <w:rsid w:val="007216A7"/>
    <w:rsid w:val="007226EB"/>
    <w:rsid w:val="00725552"/>
    <w:rsid w:val="00726074"/>
    <w:rsid w:val="00726DD0"/>
    <w:rsid w:val="007272B7"/>
    <w:rsid w:val="00730BD0"/>
    <w:rsid w:val="00731ACD"/>
    <w:rsid w:val="00733046"/>
    <w:rsid w:val="00733C15"/>
    <w:rsid w:val="00735B83"/>
    <w:rsid w:val="00735F97"/>
    <w:rsid w:val="00736066"/>
    <w:rsid w:val="00742EB5"/>
    <w:rsid w:val="00743E7D"/>
    <w:rsid w:val="0075038C"/>
    <w:rsid w:val="007503CD"/>
    <w:rsid w:val="007521CA"/>
    <w:rsid w:val="00752318"/>
    <w:rsid w:val="0075244A"/>
    <w:rsid w:val="007535F8"/>
    <w:rsid w:val="00753AA6"/>
    <w:rsid w:val="007554CE"/>
    <w:rsid w:val="007558EC"/>
    <w:rsid w:val="00757053"/>
    <w:rsid w:val="007600D8"/>
    <w:rsid w:val="00760776"/>
    <w:rsid w:val="00760D50"/>
    <w:rsid w:val="00760F11"/>
    <w:rsid w:val="00761503"/>
    <w:rsid w:val="007617FD"/>
    <w:rsid w:val="00762A83"/>
    <w:rsid w:val="00764CD1"/>
    <w:rsid w:val="00766D23"/>
    <w:rsid w:val="00766DFE"/>
    <w:rsid w:val="00767809"/>
    <w:rsid w:val="00767E4A"/>
    <w:rsid w:val="00770190"/>
    <w:rsid w:val="0077225F"/>
    <w:rsid w:val="007745D2"/>
    <w:rsid w:val="0077504C"/>
    <w:rsid w:val="00775445"/>
    <w:rsid w:val="0077682A"/>
    <w:rsid w:val="00776EC7"/>
    <w:rsid w:val="00777619"/>
    <w:rsid w:val="007807C3"/>
    <w:rsid w:val="00780819"/>
    <w:rsid w:val="00780C19"/>
    <w:rsid w:val="007821DD"/>
    <w:rsid w:val="00782529"/>
    <w:rsid w:val="00783D16"/>
    <w:rsid w:val="00784E49"/>
    <w:rsid w:val="0078571E"/>
    <w:rsid w:val="00787306"/>
    <w:rsid w:val="00787323"/>
    <w:rsid w:val="007877DD"/>
    <w:rsid w:val="00791AE0"/>
    <w:rsid w:val="00792B65"/>
    <w:rsid w:val="00793D1B"/>
    <w:rsid w:val="00794F8B"/>
    <w:rsid w:val="00795CE0"/>
    <w:rsid w:val="00796F0E"/>
    <w:rsid w:val="007A1323"/>
    <w:rsid w:val="007A1B52"/>
    <w:rsid w:val="007A1D0E"/>
    <w:rsid w:val="007A2C92"/>
    <w:rsid w:val="007A3DD3"/>
    <w:rsid w:val="007A49B4"/>
    <w:rsid w:val="007B0164"/>
    <w:rsid w:val="007B5BAE"/>
    <w:rsid w:val="007B66F3"/>
    <w:rsid w:val="007C0BB7"/>
    <w:rsid w:val="007C0F20"/>
    <w:rsid w:val="007C2FFD"/>
    <w:rsid w:val="007C3A45"/>
    <w:rsid w:val="007C3DC4"/>
    <w:rsid w:val="007C448B"/>
    <w:rsid w:val="007C4AB1"/>
    <w:rsid w:val="007C509B"/>
    <w:rsid w:val="007C67CC"/>
    <w:rsid w:val="007C68DB"/>
    <w:rsid w:val="007D046D"/>
    <w:rsid w:val="007D0A8B"/>
    <w:rsid w:val="007D0B71"/>
    <w:rsid w:val="007D1F76"/>
    <w:rsid w:val="007D2515"/>
    <w:rsid w:val="007D253E"/>
    <w:rsid w:val="007D3543"/>
    <w:rsid w:val="007D4373"/>
    <w:rsid w:val="007D500E"/>
    <w:rsid w:val="007D547A"/>
    <w:rsid w:val="007D56C8"/>
    <w:rsid w:val="007D65AD"/>
    <w:rsid w:val="007D6FF1"/>
    <w:rsid w:val="007D79A4"/>
    <w:rsid w:val="007E0DED"/>
    <w:rsid w:val="007E1419"/>
    <w:rsid w:val="007E21E8"/>
    <w:rsid w:val="007E2B41"/>
    <w:rsid w:val="007E35C7"/>
    <w:rsid w:val="007E3A2C"/>
    <w:rsid w:val="007E3E6D"/>
    <w:rsid w:val="007E4D71"/>
    <w:rsid w:val="007E52BE"/>
    <w:rsid w:val="007E5C03"/>
    <w:rsid w:val="007E6154"/>
    <w:rsid w:val="007F17B5"/>
    <w:rsid w:val="007F2400"/>
    <w:rsid w:val="007F24DF"/>
    <w:rsid w:val="007F7A31"/>
    <w:rsid w:val="007F7D25"/>
    <w:rsid w:val="007F7D6F"/>
    <w:rsid w:val="00800E56"/>
    <w:rsid w:val="00800F80"/>
    <w:rsid w:val="00802116"/>
    <w:rsid w:val="00803AF5"/>
    <w:rsid w:val="00806291"/>
    <w:rsid w:val="00807B64"/>
    <w:rsid w:val="0081105C"/>
    <w:rsid w:val="00811652"/>
    <w:rsid w:val="008118E4"/>
    <w:rsid w:val="0081196D"/>
    <w:rsid w:val="00811BFE"/>
    <w:rsid w:val="00812E1A"/>
    <w:rsid w:val="00813211"/>
    <w:rsid w:val="008137B2"/>
    <w:rsid w:val="008150F6"/>
    <w:rsid w:val="008151B5"/>
    <w:rsid w:val="0081549F"/>
    <w:rsid w:val="00815FA5"/>
    <w:rsid w:val="0081636F"/>
    <w:rsid w:val="008175D9"/>
    <w:rsid w:val="00821BDA"/>
    <w:rsid w:val="008224D4"/>
    <w:rsid w:val="00822CEC"/>
    <w:rsid w:val="0082316A"/>
    <w:rsid w:val="00823BFF"/>
    <w:rsid w:val="008247DD"/>
    <w:rsid w:val="00824F13"/>
    <w:rsid w:val="00824FF9"/>
    <w:rsid w:val="008257A5"/>
    <w:rsid w:val="008262D4"/>
    <w:rsid w:val="00826466"/>
    <w:rsid w:val="0082657A"/>
    <w:rsid w:val="00826A90"/>
    <w:rsid w:val="00826B31"/>
    <w:rsid w:val="00830105"/>
    <w:rsid w:val="00830310"/>
    <w:rsid w:val="0083116B"/>
    <w:rsid w:val="00831BFD"/>
    <w:rsid w:val="008330FF"/>
    <w:rsid w:val="008339CC"/>
    <w:rsid w:val="00833ACA"/>
    <w:rsid w:val="008340C2"/>
    <w:rsid w:val="00835D71"/>
    <w:rsid w:val="00835D74"/>
    <w:rsid w:val="00836ACB"/>
    <w:rsid w:val="00836F9B"/>
    <w:rsid w:val="008374F8"/>
    <w:rsid w:val="00837D13"/>
    <w:rsid w:val="0084077A"/>
    <w:rsid w:val="0084152D"/>
    <w:rsid w:val="00841E19"/>
    <w:rsid w:val="00842650"/>
    <w:rsid w:val="008436E8"/>
    <w:rsid w:val="00843F3B"/>
    <w:rsid w:val="008444FF"/>
    <w:rsid w:val="00847F7C"/>
    <w:rsid w:val="0085204D"/>
    <w:rsid w:val="00853491"/>
    <w:rsid w:val="0085408E"/>
    <w:rsid w:val="008558AD"/>
    <w:rsid w:val="00856B74"/>
    <w:rsid w:val="00857336"/>
    <w:rsid w:val="00857E90"/>
    <w:rsid w:val="00860196"/>
    <w:rsid w:val="00860D0D"/>
    <w:rsid w:val="0086105F"/>
    <w:rsid w:val="00861581"/>
    <w:rsid w:val="00861985"/>
    <w:rsid w:val="00861FC6"/>
    <w:rsid w:val="008636AE"/>
    <w:rsid w:val="0086649B"/>
    <w:rsid w:val="008667DF"/>
    <w:rsid w:val="008674F1"/>
    <w:rsid w:val="00870D84"/>
    <w:rsid w:val="00870DBE"/>
    <w:rsid w:val="00872E75"/>
    <w:rsid w:val="008734BD"/>
    <w:rsid w:val="0087391C"/>
    <w:rsid w:val="0087405C"/>
    <w:rsid w:val="00874060"/>
    <w:rsid w:val="008750B9"/>
    <w:rsid w:val="00875EC4"/>
    <w:rsid w:val="008807A7"/>
    <w:rsid w:val="00880ADF"/>
    <w:rsid w:val="00881786"/>
    <w:rsid w:val="008821F9"/>
    <w:rsid w:val="00882FC5"/>
    <w:rsid w:val="008840FA"/>
    <w:rsid w:val="00884691"/>
    <w:rsid w:val="00886818"/>
    <w:rsid w:val="00886EE1"/>
    <w:rsid w:val="00890E54"/>
    <w:rsid w:val="00891134"/>
    <w:rsid w:val="008919D1"/>
    <w:rsid w:val="00892328"/>
    <w:rsid w:val="00892D9E"/>
    <w:rsid w:val="00893317"/>
    <w:rsid w:val="00893FD5"/>
    <w:rsid w:val="00895664"/>
    <w:rsid w:val="008A127A"/>
    <w:rsid w:val="008A1375"/>
    <w:rsid w:val="008A1709"/>
    <w:rsid w:val="008A1975"/>
    <w:rsid w:val="008A1D9B"/>
    <w:rsid w:val="008A2AF4"/>
    <w:rsid w:val="008A2BC1"/>
    <w:rsid w:val="008A3695"/>
    <w:rsid w:val="008A3E24"/>
    <w:rsid w:val="008A5C24"/>
    <w:rsid w:val="008A6011"/>
    <w:rsid w:val="008A7C36"/>
    <w:rsid w:val="008B1041"/>
    <w:rsid w:val="008B175D"/>
    <w:rsid w:val="008B1DDB"/>
    <w:rsid w:val="008B22BB"/>
    <w:rsid w:val="008B32D9"/>
    <w:rsid w:val="008B66CB"/>
    <w:rsid w:val="008B7170"/>
    <w:rsid w:val="008B76D3"/>
    <w:rsid w:val="008B79E9"/>
    <w:rsid w:val="008B7AB9"/>
    <w:rsid w:val="008C04F3"/>
    <w:rsid w:val="008C0B9E"/>
    <w:rsid w:val="008C0C39"/>
    <w:rsid w:val="008C1B81"/>
    <w:rsid w:val="008C4F92"/>
    <w:rsid w:val="008C5BA2"/>
    <w:rsid w:val="008D0AC2"/>
    <w:rsid w:val="008D1550"/>
    <w:rsid w:val="008D173C"/>
    <w:rsid w:val="008D1BA9"/>
    <w:rsid w:val="008D1D98"/>
    <w:rsid w:val="008D1F8B"/>
    <w:rsid w:val="008D2A49"/>
    <w:rsid w:val="008D3BC5"/>
    <w:rsid w:val="008D4F5A"/>
    <w:rsid w:val="008D5A87"/>
    <w:rsid w:val="008D5AAC"/>
    <w:rsid w:val="008D6663"/>
    <w:rsid w:val="008D7FDD"/>
    <w:rsid w:val="008E1EBA"/>
    <w:rsid w:val="008E2D06"/>
    <w:rsid w:val="008E332D"/>
    <w:rsid w:val="008E3CE3"/>
    <w:rsid w:val="008E50A4"/>
    <w:rsid w:val="008E71C9"/>
    <w:rsid w:val="008F0402"/>
    <w:rsid w:val="008F0951"/>
    <w:rsid w:val="008F238C"/>
    <w:rsid w:val="008F3946"/>
    <w:rsid w:val="008F3C22"/>
    <w:rsid w:val="008F4C00"/>
    <w:rsid w:val="008F5210"/>
    <w:rsid w:val="008F54B6"/>
    <w:rsid w:val="008F77FC"/>
    <w:rsid w:val="008F7ED3"/>
    <w:rsid w:val="009000DA"/>
    <w:rsid w:val="00902418"/>
    <w:rsid w:val="0090351E"/>
    <w:rsid w:val="00903BBF"/>
    <w:rsid w:val="00903C3C"/>
    <w:rsid w:val="009047A8"/>
    <w:rsid w:val="0090568F"/>
    <w:rsid w:val="00910B19"/>
    <w:rsid w:val="00912CD8"/>
    <w:rsid w:val="00915228"/>
    <w:rsid w:val="00915EF5"/>
    <w:rsid w:val="00916726"/>
    <w:rsid w:val="00916CF5"/>
    <w:rsid w:val="009170BD"/>
    <w:rsid w:val="0091748C"/>
    <w:rsid w:val="00917E1D"/>
    <w:rsid w:val="009213DD"/>
    <w:rsid w:val="009215C8"/>
    <w:rsid w:val="009221B5"/>
    <w:rsid w:val="00923B33"/>
    <w:rsid w:val="00925017"/>
    <w:rsid w:val="00926717"/>
    <w:rsid w:val="009270CB"/>
    <w:rsid w:val="0093023E"/>
    <w:rsid w:val="0093039E"/>
    <w:rsid w:val="0093131C"/>
    <w:rsid w:val="00931AE8"/>
    <w:rsid w:val="00931EC0"/>
    <w:rsid w:val="00932CF3"/>
    <w:rsid w:val="00933822"/>
    <w:rsid w:val="00934449"/>
    <w:rsid w:val="009350BD"/>
    <w:rsid w:val="00935ED5"/>
    <w:rsid w:val="009363E8"/>
    <w:rsid w:val="0093642D"/>
    <w:rsid w:val="009426C8"/>
    <w:rsid w:val="00942ADD"/>
    <w:rsid w:val="00942D97"/>
    <w:rsid w:val="009435FD"/>
    <w:rsid w:val="00943692"/>
    <w:rsid w:val="009462BA"/>
    <w:rsid w:val="00946B1D"/>
    <w:rsid w:val="0094769E"/>
    <w:rsid w:val="00950276"/>
    <w:rsid w:val="00950882"/>
    <w:rsid w:val="0095161D"/>
    <w:rsid w:val="00952C78"/>
    <w:rsid w:val="00952CF6"/>
    <w:rsid w:val="00952D83"/>
    <w:rsid w:val="00952F09"/>
    <w:rsid w:val="00952FC7"/>
    <w:rsid w:val="009548A8"/>
    <w:rsid w:val="00954FE5"/>
    <w:rsid w:val="009551F3"/>
    <w:rsid w:val="00955690"/>
    <w:rsid w:val="0095711D"/>
    <w:rsid w:val="0095739A"/>
    <w:rsid w:val="00960670"/>
    <w:rsid w:val="0096149B"/>
    <w:rsid w:val="00961C37"/>
    <w:rsid w:val="0096202E"/>
    <w:rsid w:val="00963369"/>
    <w:rsid w:val="00963461"/>
    <w:rsid w:val="00963B10"/>
    <w:rsid w:val="00965175"/>
    <w:rsid w:val="009653FD"/>
    <w:rsid w:val="00966727"/>
    <w:rsid w:val="00967C40"/>
    <w:rsid w:val="0097043F"/>
    <w:rsid w:val="00970F72"/>
    <w:rsid w:val="00972B9F"/>
    <w:rsid w:val="00973AC1"/>
    <w:rsid w:val="00975579"/>
    <w:rsid w:val="00975CBF"/>
    <w:rsid w:val="0097604B"/>
    <w:rsid w:val="00976C37"/>
    <w:rsid w:val="009777F3"/>
    <w:rsid w:val="00981A7F"/>
    <w:rsid w:val="00982EF1"/>
    <w:rsid w:val="009830DF"/>
    <w:rsid w:val="009848F4"/>
    <w:rsid w:val="00987EFB"/>
    <w:rsid w:val="00990452"/>
    <w:rsid w:val="009904F4"/>
    <w:rsid w:val="00993961"/>
    <w:rsid w:val="00993CE5"/>
    <w:rsid w:val="0099436B"/>
    <w:rsid w:val="009976A9"/>
    <w:rsid w:val="009A18E9"/>
    <w:rsid w:val="009A35C2"/>
    <w:rsid w:val="009A41AC"/>
    <w:rsid w:val="009A4929"/>
    <w:rsid w:val="009A5C3C"/>
    <w:rsid w:val="009A61C3"/>
    <w:rsid w:val="009A697A"/>
    <w:rsid w:val="009A7111"/>
    <w:rsid w:val="009A78E1"/>
    <w:rsid w:val="009B0CAD"/>
    <w:rsid w:val="009B1E34"/>
    <w:rsid w:val="009B24CA"/>
    <w:rsid w:val="009B38D8"/>
    <w:rsid w:val="009B4889"/>
    <w:rsid w:val="009B50B6"/>
    <w:rsid w:val="009B576F"/>
    <w:rsid w:val="009C0572"/>
    <w:rsid w:val="009C0A21"/>
    <w:rsid w:val="009C0C58"/>
    <w:rsid w:val="009C17F2"/>
    <w:rsid w:val="009C3E68"/>
    <w:rsid w:val="009C41B4"/>
    <w:rsid w:val="009C4577"/>
    <w:rsid w:val="009C56DD"/>
    <w:rsid w:val="009C5A5E"/>
    <w:rsid w:val="009C63AF"/>
    <w:rsid w:val="009C677C"/>
    <w:rsid w:val="009C71A7"/>
    <w:rsid w:val="009C73D1"/>
    <w:rsid w:val="009C7549"/>
    <w:rsid w:val="009D065D"/>
    <w:rsid w:val="009D0B0F"/>
    <w:rsid w:val="009D1572"/>
    <w:rsid w:val="009D2091"/>
    <w:rsid w:val="009D3754"/>
    <w:rsid w:val="009D3CDD"/>
    <w:rsid w:val="009D3E25"/>
    <w:rsid w:val="009D60A7"/>
    <w:rsid w:val="009D6A67"/>
    <w:rsid w:val="009E0812"/>
    <w:rsid w:val="009E270B"/>
    <w:rsid w:val="009E3A60"/>
    <w:rsid w:val="009E48B2"/>
    <w:rsid w:val="009E5984"/>
    <w:rsid w:val="009E7571"/>
    <w:rsid w:val="009F0881"/>
    <w:rsid w:val="009F0899"/>
    <w:rsid w:val="009F1166"/>
    <w:rsid w:val="009F14B2"/>
    <w:rsid w:val="009F1DD1"/>
    <w:rsid w:val="009F229E"/>
    <w:rsid w:val="009F2CF7"/>
    <w:rsid w:val="009F32D4"/>
    <w:rsid w:val="009F33A1"/>
    <w:rsid w:val="009F3BF0"/>
    <w:rsid w:val="009F49E9"/>
    <w:rsid w:val="009F4D3E"/>
    <w:rsid w:val="009F5369"/>
    <w:rsid w:val="009F7677"/>
    <w:rsid w:val="009F7E5E"/>
    <w:rsid w:val="00A005BF"/>
    <w:rsid w:val="00A00730"/>
    <w:rsid w:val="00A0172F"/>
    <w:rsid w:val="00A037B8"/>
    <w:rsid w:val="00A03BAE"/>
    <w:rsid w:val="00A045C1"/>
    <w:rsid w:val="00A047E0"/>
    <w:rsid w:val="00A04C7B"/>
    <w:rsid w:val="00A103C0"/>
    <w:rsid w:val="00A10FE0"/>
    <w:rsid w:val="00A117FF"/>
    <w:rsid w:val="00A12826"/>
    <w:rsid w:val="00A15138"/>
    <w:rsid w:val="00A1556E"/>
    <w:rsid w:val="00A1649D"/>
    <w:rsid w:val="00A1770E"/>
    <w:rsid w:val="00A17C28"/>
    <w:rsid w:val="00A23163"/>
    <w:rsid w:val="00A23CD5"/>
    <w:rsid w:val="00A24723"/>
    <w:rsid w:val="00A26793"/>
    <w:rsid w:val="00A30E08"/>
    <w:rsid w:val="00A32032"/>
    <w:rsid w:val="00A330E2"/>
    <w:rsid w:val="00A34061"/>
    <w:rsid w:val="00A350F8"/>
    <w:rsid w:val="00A36DD5"/>
    <w:rsid w:val="00A376A3"/>
    <w:rsid w:val="00A37AF7"/>
    <w:rsid w:val="00A37C26"/>
    <w:rsid w:val="00A37ED3"/>
    <w:rsid w:val="00A408EE"/>
    <w:rsid w:val="00A4172F"/>
    <w:rsid w:val="00A42C33"/>
    <w:rsid w:val="00A44E56"/>
    <w:rsid w:val="00A46ACA"/>
    <w:rsid w:val="00A50119"/>
    <w:rsid w:val="00A50A33"/>
    <w:rsid w:val="00A5387A"/>
    <w:rsid w:val="00A5414A"/>
    <w:rsid w:val="00A5694A"/>
    <w:rsid w:val="00A61609"/>
    <w:rsid w:val="00A62872"/>
    <w:rsid w:val="00A62F86"/>
    <w:rsid w:val="00A637A6"/>
    <w:rsid w:val="00A63A31"/>
    <w:rsid w:val="00A63B90"/>
    <w:rsid w:val="00A63DBD"/>
    <w:rsid w:val="00A63FE8"/>
    <w:rsid w:val="00A654BB"/>
    <w:rsid w:val="00A65526"/>
    <w:rsid w:val="00A65A77"/>
    <w:rsid w:val="00A66682"/>
    <w:rsid w:val="00A66B90"/>
    <w:rsid w:val="00A675DD"/>
    <w:rsid w:val="00A6786D"/>
    <w:rsid w:val="00A67BAA"/>
    <w:rsid w:val="00A67FBE"/>
    <w:rsid w:val="00A71E0C"/>
    <w:rsid w:val="00A724D0"/>
    <w:rsid w:val="00A72D78"/>
    <w:rsid w:val="00A749DD"/>
    <w:rsid w:val="00A752F2"/>
    <w:rsid w:val="00A759A5"/>
    <w:rsid w:val="00A76C11"/>
    <w:rsid w:val="00A77229"/>
    <w:rsid w:val="00A77764"/>
    <w:rsid w:val="00A77910"/>
    <w:rsid w:val="00A8056A"/>
    <w:rsid w:val="00A809B5"/>
    <w:rsid w:val="00A82503"/>
    <w:rsid w:val="00A82A45"/>
    <w:rsid w:val="00A8407B"/>
    <w:rsid w:val="00A84831"/>
    <w:rsid w:val="00A85B56"/>
    <w:rsid w:val="00A87A09"/>
    <w:rsid w:val="00A87E6C"/>
    <w:rsid w:val="00A92D04"/>
    <w:rsid w:val="00A93E4F"/>
    <w:rsid w:val="00A94BFE"/>
    <w:rsid w:val="00A96663"/>
    <w:rsid w:val="00AA1248"/>
    <w:rsid w:val="00AA1A6A"/>
    <w:rsid w:val="00AA2AD7"/>
    <w:rsid w:val="00AA2F37"/>
    <w:rsid w:val="00AA38AA"/>
    <w:rsid w:val="00AA3B74"/>
    <w:rsid w:val="00AA3BA9"/>
    <w:rsid w:val="00AA3C45"/>
    <w:rsid w:val="00AA4661"/>
    <w:rsid w:val="00AA4AD9"/>
    <w:rsid w:val="00AA4C95"/>
    <w:rsid w:val="00AA5403"/>
    <w:rsid w:val="00AA623F"/>
    <w:rsid w:val="00AA669C"/>
    <w:rsid w:val="00AB0311"/>
    <w:rsid w:val="00AB1D09"/>
    <w:rsid w:val="00AB2768"/>
    <w:rsid w:val="00AB3F97"/>
    <w:rsid w:val="00AB409B"/>
    <w:rsid w:val="00AB4706"/>
    <w:rsid w:val="00AB5004"/>
    <w:rsid w:val="00AB5B29"/>
    <w:rsid w:val="00AB5DFB"/>
    <w:rsid w:val="00AB7178"/>
    <w:rsid w:val="00AB7D78"/>
    <w:rsid w:val="00AB7FFA"/>
    <w:rsid w:val="00AC05BF"/>
    <w:rsid w:val="00AC4555"/>
    <w:rsid w:val="00AC53BD"/>
    <w:rsid w:val="00AC6C15"/>
    <w:rsid w:val="00AC76AD"/>
    <w:rsid w:val="00AC78CD"/>
    <w:rsid w:val="00AD105A"/>
    <w:rsid w:val="00AD1E1D"/>
    <w:rsid w:val="00AD26B6"/>
    <w:rsid w:val="00AD41DD"/>
    <w:rsid w:val="00AD42E1"/>
    <w:rsid w:val="00AD4EDA"/>
    <w:rsid w:val="00AD643B"/>
    <w:rsid w:val="00AD7E84"/>
    <w:rsid w:val="00AD7ED2"/>
    <w:rsid w:val="00AE00DC"/>
    <w:rsid w:val="00AE1D89"/>
    <w:rsid w:val="00AE2950"/>
    <w:rsid w:val="00AE2F0C"/>
    <w:rsid w:val="00AE316D"/>
    <w:rsid w:val="00AE3631"/>
    <w:rsid w:val="00AE39EE"/>
    <w:rsid w:val="00AE417F"/>
    <w:rsid w:val="00AE4A37"/>
    <w:rsid w:val="00AE5FF2"/>
    <w:rsid w:val="00AE7796"/>
    <w:rsid w:val="00AE77D9"/>
    <w:rsid w:val="00AE7E68"/>
    <w:rsid w:val="00AF06AA"/>
    <w:rsid w:val="00AF107A"/>
    <w:rsid w:val="00AF12E9"/>
    <w:rsid w:val="00AF1E09"/>
    <w:rsid w:val="00AF2624"/>
    <w:rsid w:val="00AF4D56"/>
    <w:rsid w:val="00AF5514"/>
    <w:rsid w:val="00AF56BA"/>
    <w:rsid w:val="00AF7166"/>
    <w:rsid w:val="00B0027F"/>
    <w:rsid w:val="00B01471"/>
    <w:rsid w:val="00B01677"/>
    <w:rsid w:val="00B0433F"/>
    <w:rsid w:val="00B13134"/>
    <w:rsid w:val="00B13188"/>
    <w:rsid w:val="00B1457A"/>
    <w:rsid w:val="00B153F0"/>
    <w:rsid w:val="00B15891"/>
    <w:rsid w:val="00B16BB1"/>
    <w:rsid w:val="00B17EFD"/>
    <w:rsid w:val="00B20068"/>
    <w:rsid w:val="00B20612"/>
    <w:rsid w:val="00B20993"/>
    <w:rsid w:val="00B21163"/>
    <w:rsid w:val="00B216B1"/>
    <w:rsid w:val="00B2175F"/>
    <w:rsid w:val="00B22C0E"/>
    <w:rsid w:val="00B22D1F"/>
    <w:rsid w:val="00B2360B"/>
    <w:rsid w:val="00B23B8A"/>
    <w:rsid w:val="00B23FE7"/>
    <w:rsid w:val="00B27050"/>
    <w:rsid w:val="00B2772B"/>
    <w:rsid w:val="00B30980"/>
    <w:rsid w:val="00B31B86"/>
    <w:rsid w:val="00B31C31"/>
    <w:rsid w:val="00B32561"/>
    <w:rsid w:val="00B333C3"/>
    <w:rsid w:val="00B3427F"/>
    <w:rsid w:val="00B3484B"/>
    <w:rsid w:val="00B34B84"/>
    <w:rsid w:val="00B359EC"/>
    <w:rsid w:val="00B36E37"/>
    <w:rsid w:val="00B378A1"/>
    <w:rsid w:val="00B40240"/>
    <w:rsid w:val="00B41664"/>
    <w:rsid w:val="00B4185D"/>
    <w:rsid w:val="00B42719"/>
    <w:rsid w:val="00B42A57"/>
    <w:rsid w:val="00B45656"/>
    <w:rsid w:val="00B46219"/>
    <w:rsid w:val="00B466F0"/>
    <w:rsid w:val="00B46AA8"/>
    <w:rsid w:val="00B473A7"/>
    <w:rsid w:val="00B475EA"/>
    <w:rsid w:val="00B50802"/>
    <w:rsid w:val="00B5085F"/>
    <w:rsid w:val="00B51264"/>
    <w:rsid w:val="00B52591"/>
    <w:rsid w:val="00B52B13"/>
    <w:rsid w:val="00B54072"/>
    <w:rsid w:val="00B547B1"/>
    <w:rsid w:val="00B54937"/>
    <w:rsid w:val="00B54948"/>
    <w:rsid w:val="00B54C30"/>
    <w:rsid w:val="00B5528C"/>
    <w:rsid w:val="00B607AF"/>
    <w:rsid w:val="00B61D86"/>
    <w:rsid w:val="00B6263C"/>
    <w:rsid w:val="00B62FBE"/>
    <w:rsid w:val="00B64770"/>
    <w:rsid w:val="00B6591B"/>
    <w:rsid w:val="00B65C5D"/>
    <w:rsid w:val="00B67E1F"/>
    <w:rsid w:val="00B772E0"/>
    <w:rsid w:val="00B80555"/>
    <w:rsid w:val="00B85BE5"/>
    <w:rsid w:val="00B86BFF"/>
    <w:rsid w:val="00B900C3"/>
    <w:rsid w:val="00B90DA8"/>
    <w:rsid w:val="00B91036"/>
    <w:rsid w:val="00B91D08"/>
    <w:rsid w:val="00B92808"/>
    <w:rsid w:val="00B94ED1"/>
    <w:rsid w:val="00B9535D"/>
    <w:rsid w:val="00BA00D9"/>
    <w:rsid w:val="00BA122D"/>
    <w:rsid w:val="00BA1454"/>
    <w:rsid w:val="00BA1E9A"/>
    <w:rsid w:val="00BA249E"/>
    <w:rsid w:val="00BA26EA"/>
    <w:rsid w:val="00BA2B40"/>
    <w:rsid w:val="00BA4622"/>
    <w:rsid w:val="00BA5DB7"/>
    <w:rsid w:val="00BA6141"/>
    <w:rsid w:val="00BA65C9"/>
    <w:rsid w:val="00BA6617"/>
    <w:rsid w:val="00BA6A2F"/>
    <w:rsid w:val="00BA6D20"/>
    <w:rsid w:val="00BA78BE"/>
    <w:rsid w:val="00BB01F9"/>
    <w:rsid w:val="00BB0967"/>
    <w:rsid w:val="00BB2329"/>
    <w:rsid w:val="00BB2921"/>
    <w:rsid w:val="00BB296E"/>
    <w:rsid w:val="00BB4281"/>
    <w:rsid w:val="00BB4332"/>
    <w:rsid w:val="00BB59EF"/>
    <w:rsid w:val="00BB6763"/>
    <w:rsid w:val="00BB67E1"/>
    <w:rsid w:val="00BB6CA6"/>
    <w:rsid w:val="00BB73F5"/>
    <w:rsid w:val="00BB771A"/>
    <w:rsid w:val="00BB785A"/>
    <w:rsid w:val="00BC0ADD"/>
    <w:rsid w:val="00BC175B"/>
    <w:rsid w:val="00BC1A15"/>
    <w:rsid w:val="00BC1CF2"/>
    <w:rsid w:val="00BC28E9"/>
    <w:rsid w:val="00BC31CC"/>
    <w:rsid w:val="00BC35B6"/>
    <w:rsid w:val="00BC3C90"/>
    <w:rsid w:val="00BC4322"/>
    <w:rsid w:val="00BC5233"/>
    <w:rsid w:val="00BC56E8"/>
    <w:rsid w:val="00BC5863"/>
    <w:rsid w:val="00BC7564"/>
    <w:rsid w:val="00BD1BE3"/>
    <w:rsid w:val="00BD3361"/>
    <w:rsid w:val="00BD3A04"/>
    <w:rsid w:val="00BD42D3"/>
    <w:rsid w:val="00BD483B"/>
    <w:rsid w:val="00BD48E5"/>
    <w:rsid w:val="00BD52FE"/>
    <w:rsid w:val="00BE01A0"/>
    <w:rsid w:val="00BE1899"/>
    <w:rsid w:val="00BE3431"/>
    <w:rsid w:val="00BE40B8"/>
    <w:rsid w:val="00BE5147"/>
    <w:rsid w:val="00BE5A2A"/>
    <w:rsid w:val="00BE5D4C"/>
    <w:rsid w:val="00BE65CB"/>
    <w:rsid w:val="00BE71BF"/>
    <w:rsid w:val="00BE74AA"/>
    <w:rsid w:val="00BE7BEB"/>
    <w:rsid w:val="00BE7E22"/>
    <w:rsid w:val="00BF4A75"/>
    <w:rsid w:val="00BF626D"/>
    <w:rsid w:val="00BF71C2"/>
    <w:rsid w:val="00C00B82"/>
    <w:rsid w:val="00C01A72"/>
    <w:rsid w:val="00C034FC"/>
    <w:rsid w:val="00C03BCF"/>
    <w:rsid w:val="00C0462D"/>
    <w:rsid w:val="00C04E58"/>
    <w:rsid w:val="00C05978"/>
    <w:rsid w:val="00C10769"/>
    <w:rsid w:val="00C12D47"/>
    <w:rsid w:val="00C138AC"/>
    <w:rsid w:val="00C149D3"/>
    <w:rsid w:val="00C15159"/>
    <w:rsid w:val="00C1653B"/>
    <w:rsid w:val="00C20E82"/>
    <w:rsid w:val="00C22675"/>
    <w:rsid w:val="00C23BBD"/>
    <w:rsid w:val="00C24C42"/>
    <w:rsid w:val="00C24FF9"/>
    <w:rsid w:val="00C257F1"/>
    <w:rsid w:val="00C27CF4"/>
    <w:rsid w:val="00C31919"/>
    <w:rsid w:val="00C33887"/>
    <w:rsid w:val="00C33A1D"/>
    <w:rsid w:val="00C34179"/>
    <w:rsid w:val="00C34FF1"/>
    <w:rsid w:val="00C35939"/>
    <w:rsid w:val="00C375E0"/>
    <w:rsid w:val="00C42B2F"/>
    <w:rsid w:val="00C42EA8"/>
    <w:rsid w:val="00C43D12"/>
    <w:rsid w:val="00C44DAE"/>
    <w:rsid w:val="00C44ECD"/>
    <w:rsid w:val="00C45500"/>
    <w:rsid w:val="00C46A4C"/>
    <w:rsid w:val="00C46EC3"/>
    <w:rsid w:val="00C4750B"/>
    <w:rsid w:val="00C503D2"/>
    <w:rsid w:val="00C51C68"/>
    <w:rsid w:val="00C5253E"/>
    <w:rsid w:val="00C53960"/>
    <w:rsid w:val="00C5446E"/>
    <w:rsid w:val="00C54616"/>
    <w:rsid w:val="00C5470B"/>
    <w:rsid w:val="00C54F38"/>
    <w:rsid w:val="00C54F73"/>
    <w:rsid w:val="00C5602F"/>
    <w:rsid w:val="00C56723"/>
    <w:rsid w:val="00C56A72"/>
    <w:rsid w:val="00C579FD"/>
    <w:rsid w:val="00C6071E"/>
    <w:rsid w:val="00C614DD"/>
    <w:rsid w:val="00C62614"/>
    <w:rsid w:val="00C639E9"/>
    <w:rsid w:val="00C63A2E"/>
    <w:rsid w:val="00C663C7"/>
    <w:rsid w:val="00C707EA"/>
    <w:rsid w:val="00C708BF"/>
    <w:rsid w:val="00C7103E"/>
    <w:rsid w:val="00C7192F"/>
    <w:rsid w:val="00C71CE3"/>
    <w:rsid w:val="00C73CE0"/>
    <w:rsid w:val="00C74564"/>
    <w:rsid w:val="00C748E5"/>
    <w:rsid w:val="00C74AA4"/>
    <w:rsid w:val="00C7562B"/>
    <w:rsid w:val="00C75CCF"/>
    <w:rsid w:val="00C80902"/>
    <w:rsid w:val="00C80E0E"/>
    <w:rsid w:val="00C824EA"/>
    <w:rsid w:val="00C82F75"/>
    <w:rsid w:val="00C83C1A"/>
    <w:rsid w:val="00C849EC"/>
    <w:rsid w:val="00C93142"/>
    <w:rsid w:val="00C966D2"/>
    <w:rsid w:val="00CA15B1"/>
    <w:rsid w:val="00CA1C1C"/>
    <w:rsid w:val="00CA28F9"/>
    <w:rsid w:val="00CA2F3E"/>
    <w:rsid w:val="00CA5B8F"/>
    <w:rsid w:val="00CA6515"/>
    <w:rsid w:val="00CA7D34"/>
    <w:rsid w:val="00CB2F21"/>
    <w:rsid w:val="00CB46CF"/>
    <w:rsid w:val="00CB4956"/>
    <w:rsid w:val="00CB4C6A"/>
    <w:rsid w:val="00CB5D41"/>
    <w:rsid w:val="00CB7904"/>
    <w:rsid w:val="00CB7F59"/>
    <w:rsid w:val="00CC02AF"/>
    <w:rsid w:val="00CC0552"/>
    <w:rsid w:val="00CC2564"/>
    <w:rsid w:val="00CC2E2D"/>
    <w:rsid w:val="00CC2ECE"/>
    <w:rsid w:val="00CC31FC"/>
    <w:rsid w:val="00CC4133"/>
    <w:rsid w:val="00CC456C"/>
    <w:rsid w:val="00CC71EF"/>
    <w:rsid w:val="00CC7F25"/>
    <w:rsid w:val="00CD03EE"/>
    <w:rsid w:val="00CD0464"/>
    <w:rsid w:val="00CD16D2"/>
    <w:rsid w:val="00CD2194"/>
    <w:rsid w:val="00CD3A2C"/>
    <w:rsid w:val="00CD513E"/>
    <w:rsid w:val="00CD5D6E"/>
    <w:rsid w:val="00CD5DF4"/>
    <w:rsid w:val="00CD6150"/>
    <w:rsid w:val="00CD6AC0"/>
    <w:rsid w:val="00CD6D0A"/>
    <w:rsid w:val="00CD74B1"/>
    <w:rsid w:val="00CD755E"/>
    <w:rsid w:val="00CE00DE"/>
    <w:rsid w:val="00CE231A"/>
    <w:rsid w:val="00CE2578"/>
    <w:rsid w:val="00CE2BCD"/>
    <w:rsid w:val="00CE2DC5"/>
    <w:rsid w:val="00CE37CE"/>
    <w:rsid w:val="00CE4639"/>
    <w:rsid w:val="00CE60E8"/>
    <w:rsid w:val="00CE7604"/>
    <w:rsid w:val="00CF001A"/>
    <w:rsid w:val="00CF1DE1"/>
    <w:rsid w:val="00CF27BA"/>
    <w:rsid w:val="00CF31C5"/>
    <w:rsid w:val="00CF3351"/>
    <w:rsid w:val="00CF6104"/>
    <w:rsid w:val="00CF6EAD"/>
    <w:rsid w:val="00CF7145"/>
    <w:rsid w:val="00D000A2"/>
    <w:rsid w:val="00D00D2B"/>
    <w:rsid w:val="00D00E30"/>
    <w:rsid w:val="00D01189"/>
    <w:rsid w:val="00D022FA"/>
    <w:rsid w:val="00D0238E"/>
    <w:rsid w:val="00D02637"/>
    <w:rsid w:val="00D0294F"/>
    <w:rsid w:val="00D02C84"/>
    <w:rsid w:val="00D02FA1"/>
    <w:rsid w:val="00D031AE"/>
    <w:rsid w:val="00D0326C"/>
    <w:rsid w:val="00D04DDC"/>
    <w:rsid w:val="00D0554F"/>
    <w:rsid w:val="00D05860"/>
    <w:rsid w:val="00D0617A"/>
    <w:rsid w:val="00D06C67"/>
    <w:rsid w:val="00D07273"/>
    <w:rsid w:val="00D07A23"/>
    <w:rsid w:val="00D11B7B"/>
    <w:rsid w:val="00D1467F"/>
    <w:rsid w:val="00D16327"/>
    <w:rsid w:val="00D1681E"/>
    <w:rsid w:val="00D20504"/>
    <w:rsid w:val="00D21889"/>
    <w:rsid w:val="00D22A05"/>
    <w:rsid w:val="00D23439"/>
    <w:rsid w:val="00D23E6B"/>
    <w:rsid w:val="00D2475D"/>
    <w:rsid w:val="00D263C3"/>
    <w:rsid w:val="00D26856"/>
    <w:rsid w:val="00D277EE"/>
    <w:rsid w:val="00D30A98"/>
    <w:rsid w:val="00D3128B"/>
    <w:rsid w:val="00D3180C"/>
    <w:rsid w:val="00D3261E"/>
    <w:rsid w:val="00D3273B"/>
    <w:rsid w:val="00D32D41"/>
    <w:rsid w:val="00D336CA"/>
    <w:rsid w:val="00D346C1"/>
    <w:rsid w:val="00D3638F"/>
    <w:rsid w:val="00D369E0"/>
    <w:rsid w:val="00D370AB"/>
    <w:rsid w:val="00D42653"/>
    <w:rsid w:val="00D42B47"/>
    <w:rsid w:val="00D434A9"/>
    <w:rsid w:val="00D454DD"/>
    <w:rsid w:val="00D459B7"/>
    <w:rsid w:val="00D45A00"/>
    <w:rsid w:val="00D462B6"/>
    <w:rsid w:val="00D46AC2"/>
    <w:rsid w:val="00D46F59"/>
    <w:rsid w:val="00D47D36"/>
    <w:rsid w:val="00D50970"/>
    <w:rsid w:val="00D53A2C"/>
    <w:rsid w:val="00D53A6F"/>
    <w:rsid w:val="00D542ED"/>
    <w:rsid w:val="00D564E2"/>
    <w:rsid w:val="00D56512"/>
    <w:rsid w:val="00D5782F"/>
    <w:rsid w:val="00D60EC8"/>
    <w:rsid w:val="00D61246"/>
    <w:rsid w:val="00D6148C"/>
    <w:rsid w:val="00D63026"/>
    <w:rsid w:val="00D6306C"/>
    <w:rsid w:val="00D64826"/>
    <w:rsid w:val="00D64DEB"/>
    <w:rsid w:val="00D65F59"/>
    <w:rsid w:val="00D664DF"/>
    <w:rsid w:val="00D67135"/>
    <w:rsid w:val="00D67294"/>
    <w:rsid w:val="00D677D0"/>
    <w:rsid w:val="00D7031F"/>
    <w:rsid w:val="00D71C95"/>
    <w:rsid w:val="00D71CE9"/>
    <w:rsid w:val="00D71FC7"/>
    <w:rsid w:val="00D7232F"/>
    <w:rsid w:val="00D73401"/>
    <w:rsid w:val="00D73A6C"/>
    <w:rsid w:val="00D74623"/>
    <w:rsid w:val="00D74656"/>
    <w:rsid w:val="00D755F5"/>
    <w:rsid w:val="00D75B7B"/>
    <w:rsid w:val="00D7687F"/>
    <w:rsid w:val="00D8013B"/>
    <w:rsid w:val="00D80EC6"/>
    <w:rsid w:val="00D81DE7"/>
    <w:rsid w:val="00D828D7"/>
    <w:rsid w:val="00D83F6D"/>
    <w:rsid w:val="00D8421B"/>
    <w:rsid w:val="00D8698F"/>
    <w:rsid w:val="00D86A6D"/>
    <w:rsid w:val="00D87953"/>
    <w:rsid w:val="00D90C01"/>
    <w:rsid w:val="00D90CD0"/>
    <w:rsid w:val="00D9226D"/>
    <w:rsid w:val="00D92892"/>
    <w:rsid w:val="00D93472"/>
    <w:rsid w:val="00D93611"/>
    <w:rsid w:val="00D96BA0"/>
    <w:rsid w:val="00D97D63"/>
    <w:rsid w:val="00DA0B27"/>
    <w:rsid w:val="00DA1937"/>
    <w:rsid w:val="00DA2138"/>
    <w:rsid w:val="00DA23F3"/>
    <w:rsid w:val="00DA36F0"/>
    <w:rsid w:val="00DA392F"/>
    <w:rsid w:val="00DA3A25"/>
    <w:rsid w:val="00DA5E4C"/>
    <w:rsid w:val="00DA6B2D"/>
    <w:rsid w:val="00DA6DA3"/>
    <w:rsid w:val="00DB15BC"/>
    <w:rsid w:val="00DB2568"/>
    <w:rsid w:val="00DB2FB5"/>
    <w:rsid w:val="00DC2337"/>
    <w:rsid w:val="00DC2A2A"/>
    <w:rsid w:val="00DC3FDC"/>
    <w:rsid w:val="00DC46E2"/>
    <w:rsid w:val="00DC619A"/>
    <w:rsid w:val="00DC654D"/>
    <w:rsid w:val="00DD0374"/>
    <w:rsid w:val="00DD0CE0"/>
    <w:rsid w:val="00DD0DAF"/>
    <w:rsid w:val="00DD1B5B"/>
    <w:rsid w:val="00DD1F24"/>
    <w:rsid w:val="00DD4B0A"/>
    <w:rsid w:val="00DD5226"/>
    <w:rsid w:val="00DD529C"/>
    <w:rsid w:val="00DD6905"/>
    <w:rsid w:val="00DD6EDF"/>
    <w:rsid w:val="00DD72E4"/>
    <w:rsid w:val="00DD7D9F"/>
    <w:rsid w:val="00DE0321"/>
    <w:rsid w:val="00DE0494"/>
    <w:rsid w:val="00DE168A"/>
    <w:rsid w:val="00DE1AA6"/>
    <w:rsid w:val="00DE20E9"/>
    <w:rsid w:val="00DE38CD"/>
    <w:rsid w:val="00DE4056"/>
    <w:rsid w:val="00DE4476"/>
    <w:rsid w:val="00DE467B"/>
    <w:rsid w:val="00DE5C68"/>
    <w:rsid w:val="00DE6DC8"/>
    <w:rsid w:val="00DE7152"/>
    <w:rsid w:val="00DE741E"/>
    <w:rsid w:val="00DE7C77"/>
    <w:rsid w:val="00DF02B6"/>
    <w:rsid w:val="00DF0F39"/>
    <w:rsid w:val="00DF2895"/>
    <w:rsid w:val="00DF366D"/>
    <w:rsid w:val="00DF3AB2"/>
    <w:rsid w:val="00DF3E8C"/>
    <w:rsid w:val="00DF5280"/>
    <w:rsid w:val="00DF5A44"/>
    <w:rsid w:val="00DF5E42"/>
    <w:rsid w:val="00DF5E97"/>
    <w:rsid w:val="00DF7C5E"/>
    <w:rsid w:val="00E002F4"/>
    <w:rsid w:val="00E05678"/>
    <w:rsid w:val="00E05CF8"/>
    <w:rsid w:val="00E072EF"/>
    <w:rsid w:val="00E07623"/>
    <w:rsid w:val="00E0786A"/>
    <w:rsid w:val="00E109AF"/>
    <w:rsid w:val="00E11A94"/>
    <w:rsid w:val="00E13240"/>
    <w:rsid w:val="00E13B7A"/>
    <w:rsid w:val="00E13E3E"/>
    <w:rsid w:val="00E1664A"/>
    <w:rsid w:val="00E171B8"/>
    <w:rsid w:val="00E22EE5"/>
    <w:rsid w:val="00E2345D"/>
    <w:rsid w:val="00E2433D"/>
    <w:rsid w:val="00E2435B"/>
    <w:rsid w:val="00E243A7"/>
    <w:rsid w:val="00E2516F"/>
    <w:rsid w:val="00E25188"/>
    <w:rsid w:val="00E25667"/>
    <w:rsid w:val="00E2659C"/>
    <w:rsid w:val="00E31D7F"/>
    <w:rsid w:val="00E3271A"/>
    <w:rsid w:val="00E32F7E"/>
    <w:rsid w:val="00E338A1"/>
    <w:rsid w:val="00E33BCB"/>
    <w:rsid w:val="00E34B74"/>
    <w:rsid w:val="00E35564"/>
    <w:rsid w:val="00E37AC1"/>
    <w:rsid w:val="00E40568"/>
    <w:rsid w:val="00E40969"/>
    <w:rsid w:val="00E4208A"/>
    <w:rsid w:val="00E42E4D"/>
    <w:rsid w:val="00E43980"/>
    <w:rsid w:val="00E43C12"/>
    <w:rsid w:val="00E44219"/>
    <w:rsid w:val="00E4510B"/>
    <w:rsid w:val="00E4716C"/>
    <w:rsid w:val="00E476FF"/>
    <w:rsid w:val="00E47771"/>
    <w:rsid w:val="00E479CA"/>
    <w:rsid w:val="00E47C0E"/>
    <w:rsid w:val="00E47E2A"/>
    <w:rsid w:val="00E505E0"/>
    <w:rsid w:val="00E50FA0"/>
    <w:rsid w:val="00E512F5"/>
    <w:rsid w:val="00E5198C"/>
    <w:rsid w:val="00E51DAE"/>
    <w:rsid w:val="00E53417"/>
    <w:rsid w:val="00E54049"/>
    <w:rsid w:val="00E5444D"/>
    <w:rsid w:val="00E54F1C"/>
    <w:rsid w:val="00E54F3F"/>
    <w:rsid w:val="00E5502F"/>
    <w:rsid w:val="00E56DEF"/>
    <w:rsid w:val="00E605B2"/>
    <w:rsid w:val="00E60E26"/>
    <w:rsid w:val="00E62017"/>
    <w:rsid w:val="00E6206C"/>
    <w:rsid w:val="00E63AFD"/>
    <w:rsid w:val="00E63BBC"/>
    <w:rsid w:val="00E648CC"/>
    <w:rsid w:val="00E6520A"/>
    <w:rsid w:val="00E65B54"/>
    <w:rsid w:val="00E66088"/>
    <w:rsid w:val="00E706D8"/>
    <w:rsid w:val="00E70974"/>
    <w:rsid w:val="00E7124C"/>
    <w:rsid w:val="00E72E9E"/>
    <w:rsid w:val="00E73464"/>
    <w:rsid w:val="00E7531D"/>
    <w:rsid w:val="00E77666"/>
    <w:rsid w:val="00E80D7F"/>
    <w:rsid w:val="00E810CB"/>
    <w:rsid w:val="00E8198F"/>
    <w:rsid w:val="00E81FD4"/>
    <w:rsid w:val="00E82F2D"/>
    <w:rsid w:val="00E83989"/>
    <w:rsid w:val="00E8451C"/>
    <w:rsid w:val="00E85805"/>
    <w:rsid w:val="00E86195"/>
    <w:rsid w:val="00E863C4"/>
    <w:rsid w:val="00E86770"/>
    <w:rsid w:val="00E867C8"/>
    <w:rsid w:val="00E86BD3"/>
    <w:rsid w:val="00E87648"/>
    <w:rsid w:val="00E87659"/>
    <w:rsid w:val="00E879C7"/>
    <w:rsid w:val="00E90524"/>
    <w:rsid w:val="00E911D9"/>
    <w:rsid w:val="00E9231E"/>
    <w:rsid w:val="00E939FD"/>
    <w:rsid w:val="00E962D1"/>
    <w:rsid w:val="00E96C3D"/>
    <w:rsid w:val="00EA076C"/>
    <w:rsid w:val="00EA101A"/>
    <w:rsid w:val="00EA201F"/>
    <w:rsid w:val="00EA2AED"/>
    <w:rsid w:val="00EA3C53"/>
    <w:rsid w:val="00EA6BEC"/>
    <w:rsid w:val="00EB0F96"/>
    <w:rsid w:val="00EB144E"/>
    <w:rsid w:val="00EB1F49"/>
    <w:rsid w:val="00EB36EB"/>
    <w:rsid w:val="00EB601F"/>
    <w:rsid w:val="00EB6445"/>
    <w:rsid w:val="00EB6E57"/>
    <w:rsid w:val="00EB763B"/>
    <w:rsid w:val="00EC0158"/>
    <w:rsid w:val="00EC3538"/>
    <w:rsid w:val="00EC35A9"/>
    <w:rsid w:val="00EC674C"/>
    <w:rsid w:val="00ED0028"/>
    <w:rsid w:val="00ED06D5"/>
    <w:rsid w:val="00ED0FC6"/>
    <w:rsid w:val="00ED1243"/>
    <w:rsid w:val="00ED1401"/>
    <w:rsid w:val="00ED209A"/>
    <w:rsid w:val="00ED24E9"/>
    <w:rsid w:val="00ED388B"/>
    <w:rsid w:val="00ED40B8"/>
    <w:rsid w:val="00ED4514"/>
    <w:rsid w:val="00ED50E7"/>
    <w:rsid w:val="00ED63DA"/>
    <w:rsid w:val="00ED77D9"/>
    <w:rsid w:val="00EE14FE"/>
    <w:rsid w:val="00EE1CB0"/>
    <w:rsid w:val="00EE2503"/>
    <w:rsid w:val="00EE3332"/>
    <w:rsid w:val="00EE346B"/>
    <w:rsid w:val="00EE404A"/>
    <w:rsid w:val="00EE54A9"/>
    <w:rsid w:val="00EE5F14"/>
    <w:rsid w:val="00EE7B34"/>
    <w:rsid w:val="00EF03D8"/>
    <w:rsid w:val="00EF1794"/>
    <w:rsid w:val="00EF2448"/>
    <w:rsid w:val="00EF4B4C"/>
    <w:rsid w:val="00EF69F9"/>
    <w:rsid w:val="00EF6FB0"/>
    <w:rsid w:val="00EF7747"/>
    <w:rsid w:val="00F0138E"/>
    <w:rsid w:val="00F0226E"/>
    <w:rsid w:val="00F02356"/>
    <w:rsid w:val="00F033E5"/>
    <w:rsid w:val="00F04916"/>
    <w:rsid w:val="00F111FF"/>
    <w:rsid w:val="00F120CE"/>
    <w:rsid w:val="00F129F7"/>
    <w:rsid w:val="00F135DC"/>
    <w:rsid w:val="00F13EBA"/>
    <w:rsid w:val="00F14D02"/>
    <w:rsid w:val="00F158A9"/>
    <w:rsid w:val="00F162FC"/>
    <w:rsid w:val="00F16726"/>
    <w:rsid w:val="00F17CB3"/>
    <w:rsid w:val="00F20674"/>
    <w:rsid w:val="00F207C7"/>
    <w:rsid w:val="00F21BB9"/>
    <w:rsid w:val="00F222B0"/>
    <w:rsid w:val="00F232ED"/>
    <w:rsid w:val="00F23D42"/>
    <w:rsid w:val="00F2678A"/>
    <w:rsid w:val="00F27420"/>
    <w:rsid w:val="00F301F1"/>
    <w:rsid w:val="00F3096C"/>
    <w:rsid w:val="00F3111D"/>
    <w:rsid w:val="00F32A1D"/>
    <w:rsid w:val="00F33446"/>
    <w:rsid w:val="00F34D41"/>
    <w:rsid w:val="00F3504F"/>
    <w:rsid w:val="00F35752"/>
    <w:rsid w:val="00F36D0C"/>
    <w:rsid w:val="00F41541"/>
    <w:rsid w:val="00F41A5E"/>
    <w:rsid w:val="00F4214C"/>
    <w:rsid w:val="00F425F9"/>
    <w:rsid w:val="00F430AB"/>
    <w:rsid w:val="00F43794"/>
    <w:rsid w:val="00F44C24"/>
    <w:rsid w:val="00F510B0"/>
    <w:rsid w:val="00F53F45"/>
    <w:rsid w:val="00F547A8"/>
    <w:rsid w:val="00F54BD2"/>
    <w:rsid w:val="00F5582F"/>
    <w:rsid w:val="00F559E6"/>
    <w:rsid w:val="00F560AB"/>
    <w:rsid w:val="00F61B3A"/>
    <w:rsid w:val="00F62543"/>
    <w:rsid w:val="00F62AC1"/>
    <w:rsid w:val="00F63C2C"/>
    <w:rsid w:val="00F65DD0"/>
    <w:rsid w:val="00F6600F"/>
    <w:rsid w:val="00F66B69"/>
    <w:rsid w:val="00F67557"/>
    <w:rsid w:val="00F70625"/>
    <w:rsid w:val="00F73531"/>
    <w:rsid w:val="00F73821"/>
    <w:rsid w:val="00F76A6F"/>
    <w:rsid w:val="00F804AE"/>
    <w:rsid w:val="00F8059C"/>
    <w:rsid w:val="00F8186C"/>
    <w:rsid w:val="00F8218D"/>
    <w:rsid w:val="00F838CD"/>
    <w:rsid w:val="00F83D65"/>
    <w:rsid w:val="00F8583C"/>
    <w:rsid w:val="00F85FC6"/>
    <w:rsid w:val="00F875DD"/>
    <w:rsid w:val="00F87A87"/>
    <w:rsid w:val="00F9189D"/>
    <w:rsid w:val="00F9250B"/>
    <w:rsid w:val="00F94D57"/>
    <w:rsid w:val="00F966B6"/>
    <w:rsid w:val="00F96A7D"/>
    <w:rsid w:val="00FA04DE"/>
    <w:rsid w:val="00FA04F0"/>
    <w:rsid w:val="00FA0CEA"/>
    <w:rsid w:val="00FA15F3"/>
    <w:rsid w:val="00FA1883"/>
    <w:rsid w:val="00FA36D0"/>
    <w:rsid w:val="00FA38B1"/>
    <w:rsid w:val="00FA6C63"/>
    <w:rsid w:val="00FB049A"/>
    <w:rsid w:val="00FB101F"/>
    <w:rsid w:val="00FB10B9"/>
    <w:rsid w:val="00FB15B2"/>
    <w:rsid w:val="00FB1811"/>
    <w:rsid w:val="00FB3A33"/>
    <w:rsid w:val="00FB4327"/>
    <w:rsid w:val="00FB4849"/>
    <w:rsid w:val="00FB4E37"/>
    <w:rsid w:val="00FB5838"/>
    <w:rsid w:val="00FB5988"/>
    <w:rsid w:val="00FB5CFC"/>
    <w:rsid w:val="00FB60A2"/>
    <w:rsid w:val="00FB68D6"/>
    <w:rsid w:val="00FB77C3"/>
    <w:rsid w:val="00FC0399"/>
    <w:rsid w:val="00FC03E8"/>
    <w:rsid w:val="00FC2379"/>
    <w:rsid w:val="00FC56AE"/>
    <w:rsid w:val="00FC5FCF"/>
    <w:rsid w:val="00FC7242"/>
    <w:rsid w:val="00FC76F8"/>
    <w:rsid w:val="00FD0066"/>
    <w:rsid w:val="00FD03E3"/>
    <w:rsid w:val="00FD0CB8"/>
    <w:rsid w:val="00FD0D5D"/>
    <w:rsid w:val="00FD151B"/>
    <w:rsid w:val="00FD1FDD"/>
    <w:rsid w:val="00FD2C68"/>
    <w:rsid w:val="00FD3B11"/>
    <w:rsid w:val="00FD4F77"/>
    <w:rsid w:val="00FD55E3"/>
    <w:rsid w:val="00FD64AE"/>
    <w:rsid w:val="00FE2452"/>
    <w:rsid w:val="00FE24D5"/>
    <w:rsid w:val="00FE35F7"/>
    <w:rsid w:val="00FE37EF"/>
    <w:rsid w:val="00FE4918"/>
    <w:rsid w:val="00FE4987"/>
    <w:rsid w:val="00FE4B1A"/>
    <w:rsid w:val="00FE4D81"/>
    <w:rsid w:val="00FE5C98"/>
    <w:rsid w:val="00FE6264"/>
    <w:rsid w:val="00FE6B85"/>
    <w:rsid w:val="00FE7C47"/>
    <w:rsid w:val="00FF0945"/>
    <w:rsid w:val="00FF138F"/>
    <w:rsid w:val="00FF1C3B"/>
    <w:rsid w:val="00FF2211"/>
    <w:rsid w:val="00FF3B1A"/>
    <w:rsid w:val="00FF4DBE"/>
    <w:rsid w:val="00FF6162"/>
    <w:rsid w:val="00FF6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FFB0FDB"/>
  <w14:defaultImageDpi w14:val="330"/>
  <w15:docId w15:val="{CC0DB98B-928D-1D48-A3D1-CD7E2CD03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417"/>
    <w:rPr>
      <w:rFonts w:ascii="Times New Roman" w:eastAsia="Times New Roman" w:hAnsi="Times New Roman" w:cs="Times New Roman"/>
      <w:lang w:val="en-AU" w:eastAsia="en-GB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5F11E7"/>
    <w:pPr>
      <w:spacing w:before="120" w:after="120" w:line="480" w:lineRule="auto"/>
      <w:outlineLvl w:val="0"/>
    </w:pPr>
    <w:rPr>
      <w:rFonts w:eastAsia="Arial"/>
      <w:b/>
      <w:bCs/>
      <w:color w:val="000000"/>
      <w:position w:val="-1"/>
      <w:sz w:val="28"/>
      <w:szCs w:val="44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79D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250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9"/>
    <w:qFormat/>
    <w:rsid w:val="0032534B"/>
    <w:pPr>
      <w:tabs>
        <w:tab w:val="left" w:pos="1620"/>
      </w:tabs>
      <w:spacing w:before="360" w:after="60"/>
      <w:ind w:left="1709" w:hanging="1008"/>
      <w:jc w:val="both"/>
      <w:outlineLvl w:val="4"/>
    </w:pPr>
    <w:rPr>
      <w:rFonts w:ascii="Avenir Medium" w:hAnsi="Avenir Medium" w:cs="Arial"/>
      <w:color w:val="000066"/>
      <w:sz w:val="22"/>
      <w:szCs w:val="20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32534B"/>
    <w:pPr>
      <w:tabs>
        <w:tab w:val="left" w:pos="1620"/>
      </w:tabs>
      <w:spacing w:before="360" w:after="60"/>
      <w:ind w:left="1853" w:hanging="1152"/>
      <w:jc w:val="both"/>
      <w:outlineLvl w:val="5"/>
    </w:pPr>
    <w:rPr>
      <w:rFonts w:ascii="Avenir Medium" w:hAnsi="Avenir Medium" w:cs="Arial"/>
      <w:color w:val="000066"/>
      <w:sz w:val="22"/>
      <w:szCs w:val="20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9"/>
    <w:qFormat/>
    <w:rsid w:val="0032534B"/>
    <w:pPr>
      <w:tabs>
        <w:tab w:val="left" w:pos="1620"/>
      </w:tabs>
      <w:spacing w:before="360" w:after="60"/>
      <w:ind w:left="1997" w:hanging="1296"/>
      <w:jc w:val="both"/>
      <w:outlineLvl w:val="6"/>
    </w:pPr>
    <w:rPr>
      <w:rFonts w:ascii="Avenir Medium" w:hAnsi="Avenir Medium" w:cs="Arial"/>
      <w:color w:val="000066"/>
      <w:sz w:val="22"/>
      <w:szCs w:val="20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32534B"/>
    <w:pPr>
      <w:tabs>
        <w:tab w:val="left" w:pos="1620"/>
      </w:tabs>
      <w:spacing w:before="360" w:after="60"/>
      <w:ind w:left="2141" w:hanging="1440"/>
      <w:jc w:val="both"/>
      <w:outlineLvl w:val="7"/>
    </w:pPr>
    <w:rPr>
      <w:rFonts w:ascii="Avenir Medium" w:hAnsi="Avenir Medium" w:cs="Arial"/>
      <w:color w:val="000066"/>
      <w:sz w:val="22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3805B8"/>
  </w:style>
  <w:style w:type="character" w:styleId="Emphasis">
    <w:name w:val="Emphasis"/>
    <w:basedOn w:val="DefaultParagraphFont"/>
    <w:uiPriority w:val="20"/>
    <w:qFormat/>
    <w:rsid w:val="003805B8"/>
    <w:rPr>
      <w:i/>
      <w:iCs/>
    </w:rPr>
  </w:style>
  <w:style w:type="character" w:styleId="Strong">
    <w:name w:val="Strong"/>
    <w:basedOn w:val="DefaultParagraphFont"/>
    <w:uiPriority w:val="22"/>
    <w:qFormat/>
    <w:rsid w:val="003805B8"/>
    <w:rPr>
      <w:b/>
      <w:bCs/>
    </w:rPr>
  </w:style>
  <w:style w:type="table" w:styleId="TableGrid">
    <w:name w:val="Table Grid"/>
    <w:basedOn w:val="TableNormal"/>
    <w:rsid w:val="00DD69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7F2E"/>
    <w:rPr>
      <w:rFonts w:ascii="Tahoma" w:eastAsiaTheme="minorEastAsia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F2E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nhideWhenUsed/>
    <w:rsid w:val="007807C3"/>
    <w:rPr>
      <w:rFonts w:asciiTheme="minorHAnsi" w:eastAsiaTheme="minorEastAsia" w:hAnsi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rsid w:val="007807C3"/>
    <w:rPr>
      <w:sz w:val="20"/>
      <w:szCs w:val="20"/>
    </w:rPr>
  </w:style>
  <w:style w:type="character" w:styleId="FootnoteReference">
    <w:name w:val="footnote reference"/>
    <w:basedOn w:val="DefaultParagraphFont"/>
    <w:unhideWhenUsed/>
    <w:rsid w:val="007807C3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AA4AD9"/>
    <w:pPr>
      <w:jc w:val="center"/>
    </w:pPr>
    <w:rPr>
      <w:rFonts w:eastAsiaTheme="minorEastAsia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4AD9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AA4AD9"/>
    <w:rPr>
      <w:rFonts w:eastAsiaTheme="minorEastAsia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4AD9"/>
    <w:rPr>
      <w:rFonts w:ascii="Times New Roman" w:hAnsi="Times New Roman" w:cs="Times New Roman"/>
      <w:noProof/>
    </w:rPr>
  </w:style>
  <w:style w:type="paragraph" w:styleId="ListParagraph">
    <w:name w:val="List Paragraph"/>
    <w:basedOn w:val="Normal"/>
    <w:uiPriority w:val="34"/>
    <w:qFormat/>
    <w:rsid w:val="00A8407B"/>
    <w:pPr>
      <w:ind w:left="720"/>
      <w:contextualSpacing/>
    </w:pPr>
    <w:rPr>
      <w:rFonts w:asciiTheme="minorHAnsi" w:eastAsiaTheme="minorEastAsia" w:hAnsiTheme="minorHAnsi" w:cstheme="minorBidi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85B5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A85B56"/>
    <w:rPr>
      <w:rFonts w:asciiTheme="minorHAnsi" w:eastAsiaTheme="minorEastAsia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A85B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5B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5B5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F76B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0568F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0568F"/>
  </w:style>
  <w:style w:type="paragraph" w:styleId="Footer">
    <w:name w:val="footer"/>
    <w:basedOn w:val="Normal"/>
    <w:link w:val="FooterChar"/>
    <w:uiPriority w:val="99"/>
    <w:unhideWhenUsed/>
    <w:rsid w:val="0090568F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0568F"/>
  </w:style>
  <w:style w:type="character" w:customStyle="1" w:styleId="Heading1Char">
    <w:name w:val="Heading 1 Char"/>
    <w:basedOn w:val="DefaultParagraphFont"/>
    <w:link w:val="Heading1"/>
    <w:uiPriority w:val="99"/>
    <w:rsid w:val="005F11E7"/>
    <w:rPr>
      <w:rFonts w:ascii="Times New Roman" w:eastAsia="Arial" w:hAnsi="Times New Roman" w:cs="Times New Roman"/>
      <w:b/>
      <w:bCs/>
      <w:color w:val="000000"/>
      <w:position w:val="-1"/>
      <w:sz w:val="28"/>
      <w:szCs w:val="44"/>
    </w:rPr>
  </w:style>
  <w:style w:type="paragraph" w:styleId="BodyText">
    <w:name w:val="Body Text"/>
    <w:basedOn w:val="Normal"/>
    <w:link w:val="BodyTextChar"/>
    <w:uiPriority w:val="99"/>
    <w:unhideWhenUsed/>
    <w:qFormat/>
    <w:rsid w:val="009F0881"/>
    <w:pPr>
      <w:spacing w:before="120" w:after="120" w:line="360" w:lineRule="auto"/>
      <w:jc w:val="both"/>
    </w:pPr>
    <w:rPr>
      <w:rFonts w:eastAsiaTheme="minorEastAsia" w:cstheme="minorBidi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9F0881"/>
    <w:rPr>
      <w:rFonts w:ascii="Times New Roman" w:hAnsi="Times New Roman"/>
      <w:lang w:val="en-AU"/>
    </w:rPr>
  </w:style>
  <w:style w:type="paragraph" w:customStyle="1" w:styleId="Text">
    <w:name w:val="Text"/>
    <w:basedOn w:val="Normal"/>
    <w:link w:val="TextChar"/>
    <w:rsid w:val="00910B19"/>
    <w:pPr>
      <w:spacing w:before="120" w:after="120"/>
      <w:jc w:val="both"/>
    </w:pPr>
    <w:rPr>
      <w:rFonts w:ascii="Ocean Sans MT Light" w:hAnsi="Ocean Sans MT Light"/>
      <w:sz w:val="22"/>
      <w:lang w:val="en-US" w:eastAsia="en-US"/>
    </w:rPr>
  </w:style>
  <w:style w:type="character" w:customStyle="1" w:styleId="TextChar">
    <w:name w:val="Text Char"/>
    <w:link w:val="Text"/>
    <w:rsid w:val="00910B19"/>
    <w:rPr>
      <w:rFonts w:ascii="Ocean Sans MT Light" w:eastAsia="Times New Roman" w:hAnsi="Ocean Sans MT Light" w:cs="Times New Roman"/>
      <w:sz w:val="22"/>
    </w:rPr>
  </w:style>
  <w:style w:type="paragraph" w:styleId="TOC3">
    <w:name w:val="toc 3"/>
    <w:basedOn w:val="Normal"/>
    <w:next w:val="Normal"/>
    <w:autoRedefine/>
    <w:uiPriority w:val="39"/>
    <w:rsid w:val="0017349C"/>
    <w:pPr>
      <w:tabs>
        <w:tab w:val="right" w:pos="7928"/>
      </w:tabs>
      <w:ind w:left="601"/>
      <w:jc w:val="both"/>
    </w:pPr>
    <w:rPr>
      <w:rFonts w:ascii="Calibri" w:hAnsi="Calibri"/>
      <w:i/>
      <w:noProof/>
      <w:sz w:val="20"/>
      <w:szCs w:val="20"/>
      <w:lang w:val="en-US" w:eastAsia="en-US"/>
    </w:rPr>
  </w:style>
  <w:style w:type="paragraph" w:styleId="NormalWeb">
    <w:name w:val="Normal (Web)"/>
    <w:basedOn w:val="Normal"/>
    <w:uiPriority w:val="99"/>
    <w:unhideWhenUsed/>
    <w:rsid w:val="00B46219"/>
    <w:pPr>
      <w:spacing w:before="100" w:beforeAutospacing="1" w:after="100" w:afterAutospacing="1"/>
    </w:pPr>
    <w:rPr>
      <w:rFonts w:eastAsiaTheme="minorEastAsia"/>
      <w:sz w:val="20"/>
      <w:szCs w:val="20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9A18E9"/>
    <w:pPr>
      <w:spacing w:after="100"/>
    </w:pPr>
    <w:rPr>
      <w:sz w:val="20"/>
      <w:szCs w:val="20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9"/>
    <w:rsid w:val="0032534B"/>
    <w:rPr>
      <w:rFonts w:ascii="Avenir Medium" w:eastAsia="Times New Roman" w:hAnsi="Avenir Medium" w:cs="Arial"/>
      <w:color w:val="000066"/>
      <w:sz w:val="22"/>
      <w:szCs w:val="20"/>
    </w:rPr>
  </w:style>
  <w:style w:type="character" w:customStyle="1" w:styleId="Heading6Char">
    <w:name w:val="Heading 6 Char"/>
    <w:basedOn w:val="DefaultParagraphFont"/>
    <w:link w:val="Heading6"/>
    <w:uiPriority w:val="99"/>
    <w:rsid w:val="0032534B"/>
    <w:rPr>
      <w:rFonts w:ascii="Avenir Medium" w:eastAsia="Times New Roman" w:hAnsi="Avenir Medium" w:cs="Arial"/>
      <w:color w:val="000066"/>
      <w:sz w:val="22"/>
      <w:szCs w:val="20"/>
    </w:rPr>
  </w:style>
  <w:style w:type="character" w:customStyle="1" w:styleId="Heading7Char">
    <w:name w:val="Heading 7 Char"/>
    <w:basedOn w:val="DefaultParagraphFont"/>
    <w:link w:val="Heading7"/>
    <w:uiPriority w:val="99"/>
    <w:rsid w:val="0032534B"/>
    <w:rPr>
      <w:rFonts w:ascii="Avenir Medium" w:eastAsia="Times New Roman" w:hAnsi="Avenir Medium" w:cs="Arial"/>
      <w:color w:val="000066"/>
      <w:sz w:val="22"/>
      <w:szCs w:val="20"/>
    </w:rPr>
  </w:style>
  <w:style w:type="character" w:customStyle="1" w:styleId="Heading8Char">
    <w:name w:val="Heading 8 Char"/>
    <w:basedOn w:val="DefaultParagraphFont"/>
    <w:link w:val="Heading8"/>
    <w:uiPriority w:val="99"/>
    <w:rsid w:val="0032534B"/>
    <w:rPr>
      <w:rFonts w:ascii="Avenir Medium" w:eastAsia="Times New Roman" w:hAnsi="Avenir Medium" w:cs="Arial"/>
      <w:color w:val="000066"/>
      <w:sz w:val="22"/>
      <w:szCs w:val="20"/>
    </w:rPr>
  </w:style>
  <w:style w:type="paragraph" w:styleId="Revision">
    <w:name w:val="Revision"/>
    <w:hidden/>
    <w:uiPriority w:val="99"/>
    <w:semiHidden/>
    <w:rsid w:val="00E63BBC"/>
  </w:style>
  <w:style w:type="character" w:styleId="FollowedHyperlink">
    <w:name w:val="FollowedHyperlink"/>
    <w:basedOn w:val="DefaultParagraphFont"/>
    <w:uiPriority w:val="99"/>
    <w:semiHidden/>
    <w:unhideWhenUsed/>
    <w:rsid w:val="000C0319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952FC7"/>
  </w:style>
  <w:style w:type="character" w:customStyle="1" w:styleId="highlight">
    <w:name w:val="highlight"/>
    <w:basedOn w:val="DefaultParagraphFont"/>
    <w:rsid w:val="00952FC7"/>
  </w:style>
  <w:style w:type="paragraph" w:styleId="Title">
    <w:name w:val="Title"/>
    <w:next w:val="Normal"/>
    <w:link w:val="TitleChar"/>
    <w:qFormat/>
    <w:rsid w:val="00BE5A2A"/>
    <w:pPr>
      <w:keepNext/>
      <w:spacing w:before="600" w:after="480"/>
      <w:ind w:left="1"/>
      <w:jc w:val="center"/>
      <w:outlineLvl w:val="0"/>
    </w:pPr>
    <w:rPr>
      <w:rFonts w:ascii="Arial" w:eastAsia="MS Gothic" w:hAnsi="Arial" w:cs="Arial"/>
      <w:b/>
      <w:bCs/>
      <w:caps/>
      <w:sz w:val="2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BE5A2A"/>
    <w:rPr>
      <w:rFonts w:ascii="Arial" w:eastAsia="MS Gothic" w:hAnsi="Arial" w:cs="Arial"/>
      <w:b/>
      <w:bCs/>
      <w:caps/>
      <w:sz w:val="22"/>
      <w:szCs w:val="32"/>
    </w:rPr>
  </w:style>
  <w:style w:type="paragraph" w:customStyle="1" w:styleId="xCoverAddress">
    <w:name w:val="xCoverAddress"/>
    <w:basedOn w:val="Normal"/>
    <w:rsid w:val="00BE5A2A"/>
    <w:rPr>
      <w:rFonts w:ascii="Arial" w:eastAsia="MS Gothic" w:hAnsi="Arial"/>
      <w:sz w:val="20"/>
      <w:szCs w:val="20"/>
      <w:lang w:val="en-US" w:eastAsia="en-US"/>
    </w:rPr>
  </w:style>
  <w:style w:type="paragraph" w:customStyle="1" w:styleId="TableNote">
    <w:name w:val="TableNote"/>
    <w:basedOn w:val="Normal"/>
    <w:rsid w:val="00DA6B2D"/>
    <w:pPr>
      <w:spacing w:line="300" w:lineRule="exact"/>
    </w:pPr>
    <w:rPr>
      <w:szCs w:val="20"/>
      <w:lang w:val="en-GB" w:eastAsia="en-US"/>
    </w:rPr>
  </w:style>
  <w:style w:type="paragraph" w:customStyle="1" w:styleId="TableTitle">
    <w:name w:val="TableTitle"/>
    <w:basedOn w:val="Normal"/>
    <w:rsid w:val="00DA6B2D"/>
    <w:pPr>
      <w:spacing w:line="300" w:lineRule="exact"/>
    </w:pPr>
    <w:rPr>
      <w:szCs w:val="20"/>
      <w:lang w:val="en-GB" w:eastAsia="en-US"/>
    </w:rPr>
  </w:style>
  <w:style w:type="paragraph" w:customStyle="1" w:styleId="TableHeader">
    <w:name w:val="TableHeader"/>
    <w:basedOn w:val="Normal"/>
    <w:rsid w:val="00DA6B2D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DA6B2D"/>
  </w:style>
  <w:style w:type="paragraph" w:customStyle="1" w:styleId="TableParagraph">
    <w:name w:val="Table Paragraph"/>
    <w:basedOn w:val="Normal"/>
    <w:uiPriority w:val="1"/>
    <w:qFormat/>
    <w:rsid w:val="008339CC"/>
    <w:pPr>
      <w:widowControl w:val="0"/>
      <w:autoSpaceDE w:val="0"/>
      <w:autoSpaceDN w:val="0"/>
    </w:pPr>
    <w:rPr>
      <w:sz w:val="22"/>
      <w:szCs w:val="22"/>
      <w:lang w:val="en-US" w:eastAsia="en-US"/>
    </w:rPr>
  </w:style>
  <w:style w:type="paragraph" w:customStyle="1" w:styleId="NumberList">
    <w:name w:val="Number List"/>
    <w:basedOn w:val="Normal"/>
    <w:rsid w:val="00FB1811"/>
    <w:pPr>
      <w:numPr>
        <w:numId w:val="1"/>
      </w:numPr>
      <w:spacing w:before="120"/>
    </w:pPr>
    <w:rPr>
      <w:rFonts w:eastAsia="MS Mincho"/>
      <w:color w:val="000000"/>
      <w:szCs w:val="20"/>
      <w:lang w:val="en-US" w:eastAsia="en-US"/>
    </w:rPr>
  </w:style>
  <w:style w:type="paragraph" w:styleId="Caption">
    <w:name w:val="caption"/>
    <w:next w:val="Normal"/>
    <w:autoRedefine/>
    <w:qFormat/>
    <w:rsid w:val="00FC56AE"/>
    <w:pPr>
      <w:keepNext/>
      <w:spacing w:before="360" w:after="120"/>
    </w:pPr>
    <w:rPr>
      <w:rFonts w:ascii="Times New Roman" w:eastAsia="MS Gothic" w:hAnsi="Times New Roman" w:cs="Times New Roman"/>
      <w:bCs/>
      <w:i/>
      <w:szCs w:val="20"/>
    </w:rPr>
  </w:style>
  <w:style w:type="paragraph" w:customStyle="1" w:styleId="TblTextLeft">
    <w:name w:val="Tbl Text Left"/>
    <w:rsid w:val="00433CF2"/>
    <w:pPr>
      <w:spacing w:before="60" w:after="60"/>
    </w:pPr>
    <w:rPr>
      <w:rFonts w:ascii="Arial Narrow" w:eastAsia="MS Gothic" w:hAnsi="Arial Narrow" w:cs="Times New Roman"/>
      <w:sz w:val="20"/>
      <w:szCs w:val="20"/>
    </w:rPr>
  </w:style>
  <w:style w:type="character" w:customStyle="1" w:styleId="ReplaceText">
    <w:name w:val="Replace Text"/>
    <w:rsid w:val="00C10769"/>
    <w:rPr>
      <w:color w:val="FF00FF"/>
    </w:rPr>
  </w:style>
  <w:style w:type="paragraph" w:customStyle="1" w:styleId="Pa12">
    <w:name w:val="Pa12"/>
    <w:basedOn w:val="Normal"/>
    <w:next w:val="Normal"/>
    <w:uiPriority w:val="99"/>
    <w:rsid w:val="00822CEC"/>
    <w:pPr>
      <w:widowControl w:val="0"/>
      <w:autoSpaceDE w:val="0"/>
      <w:autoSpaceDN w:val="0"/>
      <w:adjustRightInd w:val="0"/>
      <w:spacing w:line="146" w:lineRule="atLeast"/>
    </w:pPr>
    <w:rPr>
      <w:rFonts w:ascii="Meta Pro Light" w:eastAsiaTheme="minorEastAsia" w:hAnsi="Meta Pro Light"/>
      <w:lang w:val="en-US" w:eastAsia="en-US"/>
    </w:rPr>
  </w:style>
  <w:style w:type="character" w:customStyle="1" w:styleId="pubyear">
    <w:name w:val="pubyear"/>
    <w:basedOn w:val="DefaultParagraphFont"/>
    <w:rsid w:val="00200C9F"/>
  </w:style>
  <w:style w:type="character" w:customStyle="1" w:styleId="vol">
    <w:name w:val="vol"/>
    <w:basedOn w:val="DefaultParagraphFont"/>
    <w:rsid w:val="00200C9F"/>
  </w:style>
  <w:style w:type="character" w:customStyle="1" w:styleId="pagefirst">
    <w:name w:val="pagefirst"/>
    <w:basedOn w:val="DefaultParagraphFont"/>
    <w:rsid w:val="00200C9F"/>
  </w:style>
  <w:style w:type="character" w:customStyle="1" w:styleId="pagelast">
    <w:name w:val="pagelast"/>
    <w:basedOn w:val="DefaultParagraphFont"/>
    <w:rsid w:val="00200C9F"/>
  </w:style>
  <w:style w:type="character" w:styleId="UnresolvedMention">
    <w:name w:val="Unresolved Mention"/>
    <w:basedOn w:val="DefaultParagraphFont"/>
    <w:uiPriority w:val="99"/>
    <w:semiHidden/>
    <w:unhideWhenUsed/>
    <w:rsid w:val="009D2091"/>
    <w:rPr>
      <w:color w:val="605E5C"/>
      <w:shd w:val="clear" w:color="auto" w:fill="E1DFDD"/>
    </w:rPr>
  </w:style>
  <w:style w:type="paragraph" w:customStyle="1" w:styleId="InstructionsText">
    <w:name w:val="Instructions Text"/>
    <w:basedOn w:val="Normal"/>
    <w:next w:val="Normal"/>
    <w:link w:val="InstructionsTextChar"/>
    <w:rsid w:val="00FE2452"/>
    <w:pPr>
      <w:shd w:val="clear" w:color="auto" w:fill="FFCC66"/>
      <w:spacing w:before="40" w:after="40"/>
    </w:pPr>
    <w:rPr>
      <w:rFonts w:eastAsia="MS Mincho"/>
      <w:color w:val="000000"/>
      <w:shd w:val="clear" w:color="auto" w:fill="FFCC66"/>
      <w:lang w:eastAsia="en-US"/>
    </w:rPr>
  </w:style>
  <w:style w:type="character" w:customStyle="1" w:styleId="InstructionsTextChar">
    <w:name w:val="Instructions Text Char"/>
    <w:link w:val="InstructionsText"/>
    <w:rsid w:val="00FE2452"/>
    <w:rPr>
      <w:rFonts w:ascii="Times New Roman" w:eastAsia="MS Mincho" w:hAnsi="Times New Roman" w:cs="Times New Roman"/>
      <w:color w:val="000000"/>
      <w:shd w:val="clear" w:color="auto" w:fill="FFCC66"/>
      <w:lang w:val="en-AU"/>
    </w:rPr>
  </w:style>
  <w:style w:type="paragraph" w:customStyle="1" w:styleId="xxmsonormal">
    <w:name w:val="x_x_msonormal"/>
    <w:basedOn w:val="Normal"/>
    <w:rsid w:val="00137739"/>
    <w:pPr>
      <w:spacing w:before="100" w:beforeAutospacing="1" w:after="100" w:afterAutospacing="1"/>
    </w:pPr>
    <w:rPr>
      <w:rFonts w:eastAsia="MS Mincho"/>
      <w:sz w:val="20"/>
      <w:szCs w:val="20"/>
      <w:lang w:eastAsia="en-US"/>
    </w:rPr>
  </w:style>
  <w:style w:type="paragraph" w:styleId="ListBullet">
    <w:name w:val="List Bullet"/>
    <w:basedOn w:val="Normal"/>
    <w:rsid w:val="00960670"/>
    <w:pPr>
      <w:numPr>
        <w:numId w:val="3"/>
      </w:numPr>
      <w:spacing w:before="240"/>
    </w:pPr>
    <w:rPr>
      <w:rFonts w:eastAsia="MS Mincho"/>
      <w:color w:val="000000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79DC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BodyCopy">
    <w:name w:val="Body Copy"/>
    <w:basedOn w:val="Normal"/>
    <w:link w:val="BodyCopyChar"/>
    <w:qFormat/>
    <w:rsid w:val="00FA38B1"/>
    <w:pPr>
      <w:spacing w:before="120" w:after="120"/>
      <w:jc w:val="both"/>
    </w:pPr>
    <w:rPr>
      <w:rFonts w:cs="Calibri"/>
      <w:sz w:val="22"/>
      <w:szCs w:val="20"/>
      <w:lang w:eastAsia="en-US"/>
    </w:rPr>
  </w:style>
  <w:style w:type="character" w:customStyle="1" w:styleId="BodyCopyChar">
    <w:name w:val="Body Copy Char"/>
    <w:basedOn w:val="DefaultParagraphFont"/>
    <w:link w:val="BodyCopy"/>
    <w:rsid w:val="00FA38B1"/>
    <w:rPr>
      <w:rFonts w:ascii="Times New Roman" w:eastAsia="Times New Roman" w:hAnsi="Times New Roman" w:cs="Calibri"/>
      <w:sz w:val="22"/>
      <w:szCs w:val="20"/>
      <w:lang w:val="en-AU"/>
    </w:rPr>
  </w:style>
  <w:style w:type="character" w:customStyle="1" w:styleId="infolabel">
    <w:name w:val="info_label"/>
    <w:basedOn w:val="DefaultParagraphFont"/>
    <w:rsid w:val="00FA38B1"/>
  </w:style>
  <w:style w:type="character" w:customStyle="1" w:styleId="infovalue">
    <w:name w:val="info_value"/>
    <w:basedOn w:val="DefaultParagraphFont"/>
    <w:rsid w:val="00FA38B1"/>
  </w:style>
  <w:style w:type="character" w:customStyle="1" w:styleId="Heading4Char">
    <w:name w:val="Heading 4 Char"/>
    <w:basedOn w:val="DefaultParagraphFont"/>
    <w:link w:val="Heading4"/>
    <w:uiPriority w:val="9"/>
    <w:semiHidden/>
    <w:rsid w:val="00A82503"/>
    <w:rPr>
      <w:rFonts w:asciiTheme="majorHAnsi" w:eastAsiaTheme="majorEastAsia" w:hAnsiTheme="majorHAnsi" w:cstheme="majorBidi"/>
      <w:i/>
      <w:iCs/>
      <w:color w:val="365F91" w:themeColor="accent1" w:themeShade="BF"/>
      <w:lang w:val="en-AU" w:eastAsia="en-GB"/>
    </w:rPr>
  </w:style>
  <w:style w:type="paragraph" w:customStyle="1" w:styleId="ColorfulList-Accent11">
    <w:name w:val="Colorful List - Accent 11"/>
    <w:basedOn w:val="Normal"/>
    <w:uiPriority w:val="34"/>
    <w:qFormat/>
    <w:rsid w:val="00A82503"/>
    <w:pPr>
      <w:ind w:left="720"/>
      <w:contextualSpacing/>
    </w:pPr>
    <w:rPr>
      <w:rFonts w:ascii="Cambria" w:eastAsia="MS Mincho" w:hAnsi="Cambria"/>
      <w:lang w:eastAsia="en-US"/>
    </w:rPr>
  </w:style>
  <w:style w:type="character" w:customStyle="1" w:styleId="orcid-id-https">
    <w:name w:val="orcid-id-https"/>
    <w:basedOn w:val="DefaultParagraphFont"/>
    <w:rsid w:val="00A675DD"/>
  </w:style>
  <w:style w:type="character" w:customStyle="1" w:styleId="cit">
    <w:name w:val="cit"/>
    <w:basedOn w:val="DefaultParagraphFont"/>
    <w:rsid w:val="00E53417"/>
  </w:style>
  <w:style w:type="character" w:customStyle="1" w:styleId="citation-doi">
    <w:name w:val="citation-doi"/>
    <w:basedOn w:val="DefaultParagraphFont"/>
    <w:rsid w:val="00E534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75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036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89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994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19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71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9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365286">
          <w:marLeft w:val="85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5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2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97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55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6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766968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41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6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14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83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591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579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760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6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9390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0633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88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4511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4482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8541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05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99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9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8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3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828891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52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4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086213">
          <w:marLeft w:val="85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111143">
          <w:marLeft w:val="85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02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266463">
          <w:marLeft w:val="7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542459">
          <w:marLeft w:val="7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95172">
          <w:marLeft w:val="7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49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8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9584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0826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0212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4293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8599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2901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271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37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28023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425374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544148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618060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39051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815020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1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893952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155407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406245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856443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39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5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1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9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7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305327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121338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14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5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3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9597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93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20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94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667242">
          <w:marLeft w:val="432"/>
          <w:marRight w:val="0"/>
          <w:marTop w:val="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0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8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36807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7903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09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65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98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952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10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79847">
          <w:marLeft w:val="432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78814">
          <w:marLeft w:val="850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818253">
          <w:marLeft w:val="432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505661">
          <w:marLeft w:val="850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43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9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5880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63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2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6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69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12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0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304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9536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9290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879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859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05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5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8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65325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04089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56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4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7426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970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7018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9443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5066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50996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2904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9806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9257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65700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965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78804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7779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46424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63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272425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732234">
          <w:marLeft w:val="1166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194487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178996">
          <w:marLeft w:val="1166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53121">
          <w:marLeft w:val="1166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701798">
          <w:marLeft w:val="1166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56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3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1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5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522799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97585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877481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41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7743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4204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8672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5597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4276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28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6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83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39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261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017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495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62727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07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C31659-DDE7-7C45-BD4C-C54304D1A5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8</Words>
  <Characters>3129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3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enny Owens</dc:creator>
  <cp:lastModifiedBy>Hazel Palmer</cp:lastModifiedBy>
  <cp:revision>3</cp:revision>
  <cp:lastPrinted>2017-02-16T04:38:00Z</cp:lastPrinted>
  <dcterms:created xsi:type="dcterms:W3CDTF">2021-08-26T03:19:00Z</dcterms:created>
  <dcterms:modified xsi:type="dcterms:W3CDTF">2021-08-26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